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  <w:lang w:val="en-US"/>
        </w:rPr>
      </w:pPr>
      <w:r>
        <w:rPr>
          <w:i/>
          <w:lang w:val="en-US"/>
        </w:rPr>
        <w:t>Supporting Information</w:t>
      </w:r>
    </w:p>
    <w:p>
      <w:pPr>
        <w:pStyle w:val="Normal"/>
        <w:jc w:val="center"/>
        <w:rPr>
          <w:i/>
          <w:i/>
          <w:lang w:val="en-US"/>
        </w:rPr>
      </w:pPr>
      <w:r>
        <w:rPr>
          <w:i/>
          <w:lang w:val="en-US"/>
        </w:rPr>
        <w:t>for the article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mputational Study of a Model System of Enzyme-Mediated [4+2] Cycloaddition Reaction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Evgeniy G. Gordeev, and Valentine P. Ananikov*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i/>
          <w:lang w:val="en-US"/>
        </w:rPr>
        <w:t>Zelinsky Institute of Organic Chemistry, Russian Academy of Sciences, Leninsky Pr. 47, Moscow, 119991, Russia; E-mail: val@ioc.ac.ru; http://AnanikovLab.ru</w:t>
      </w:r>
    </w:p>
    <w:p>
      <w:pPr>
        <w:pStyle w:val="SIcontent"/>
        <w:keepNext w:val="true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SIcontent"/>
        <w:keepNext w:val="true"/>
        <w:jc w:val="center"/>
        <w:rPr>
          <w:b/>
          <w:b/>
          <w:sz w:val="28"/>
        </w:rPr>
      </w:pPr>
      <w:r>
        <w:rPr>
          <w:b/>
          <w:sz w:val="28"/>
        </w:rPr>
        <w:t>XYZ structures for studied molecules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Structure 1</w:t>
      </w:r>
      <w:r>
        <w:rPr>
          <w:lang w:val="en-US"/>
        </w:rPr>
        <w:t xml:space="preserve"> (Figure S1, Figure 2 (reaction a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-butadien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156.03027942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4554976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60070   1.74980   0.00000 </w:t>
            </w:r>
          </w:p>
          <w:p>
            <w:pPr>
              <w:pStyle w:val="Normal"/>
              <w:rPr/>
            </w:pPr>
            <w:r>
              <w:rPr/>
              <w:t xml:space="preserve">C    0.60070   0.41140   0.00000 </w:t>
            </w:r>
          </w:p>
          <w:p>
            <w:pPr>
              <w:pStyle w:val="Normal"/>
              <w:rPr/>
            </w:pPr>
            <w:r>
              <w:rPr/>
              <w:t xml:space="preserve">H   -0.32430   2.31980   0.00000 </w:t>
            </w:r>
          </w:p>
          <w:p>
            <w:pPr>
              <w:pStyle w:val="Normal"/>
              <w:rPr/>
            </w:pPr>
            <w:r>
              <w:rPr/>
              <w:t xml:space="preserve">H    1.52280   2.32040   0.00000 </w:t>
            </w:r>
          </w:p>
          <w:p>
            <w:pPr>
              <w:pStyle w:val="Normal"/>
              <w:rPr/>
            </w:pPr>
            <w:r>
              <w:rPr/>
              <w:t xml:space="preserve">H    1.55130  -0.12030   0.00000 </w:t>
            </w:r>
          </w:p>
          <w:p>
            <w:pPr>
              <w:pStyle w:val="Normal"/>
              <w:rPr/>
            </w:pPr>
            <w:r>
              <w:rPr/>
              <w:t xml:space="preserve">C   -0.60070  -0.41140   0.00000 </w:t>
            </w:r>
          </w:p>
          <w:p>
            <w:pPr>
              <w:pStyle w:val="Normal"/>
              <w:rPr/>
            </w:pPr>
            <w:r>
              <w:rPr/>
              <w:t xml:space="preserve">C   -0.60070  -1.74980   0.00000 </w:t>
            </w:r>
          </w:p>
          <w:p>
            <w:pPr>
              <w:pStyle w:val="Normal"/>
              <w:rPr/>
            </w:pPr>
            <w:r>
              <w:rPr/>
              <w:t xml:space="preserve">H   -1.55130   0.12030   0.00000 </w:t>
            </w:r>
          </w:p>
          <w:p>
            <w:pPr>
              <w:pStyle w:val="Normal"/>
              <w:rPr/>
            </w:pPr>
            <w:r>
              <w:rPr/>
              <w:t xml:space="preserve">H   -1.52280  -2.32040   0.00000 </w:t>
            </w:r>
          </w:p>
          <w:p>
            <w:pPr>
              <w:pStyle w:val="Normal"/>
              <w:rPr/>
            </w:pPr>
            <w:r>
              <w:rPr/>
              <w:t>H    0.32430  -2.31980   0.0000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11890   1.46190   0.00000 </w:t>
            </w:r>
          </w:p>
          <w:p>
            <w:pPr>
              <w:pStyle w:val="Normal"/>
              <w:rPr/>
            </w:pPr>
            <w:r>
              <w:rPr/>
              <w:t xml:space="preserve">C    0.00000   0.73430   0.00000 </w:t>
            </w:r>
          </w:p>
          <w:p>
            <w:pPr>
              <w:pStyle w:val="Normal"/>
              <w:rPr/>
            </w:pPr>
            <w:r>
              <w:rPr/>
              <w:t xml:space="preserve">H   -2.11350   1.03960   0.00000 </w:t>
            </w:r>
          </w:p>
          <w:p>
            <w:pPr>
              <w:pStyle w:val="Normal"/>
              <w:rPr/>
            </w:pPr>
            <w:r>
              <w:rPr/>
              <w:t xml:space="preserve">H   -1.12100   2.54250   0.00000 </w:t>
            </w:r>
          </w:p>
          <w:p>
            <w:pPr>
              <w:pStyle w:val="Normal"/>
              <w:rPr/>
            </w:pPr>
            <w:r>
              <w:rPr/>
              <w:t xml:space="preserve">H    0.98410   1.21110   0.00000 </w:t>
            </w:r>
          </w:p>
          <w:p>
            <w:pPr>
              <w:pStyle w:val="Normal"/>
              <w:rPr/>
            </w:pPr>
            <w:r>
              <w:rPr/>
              <w:t xml:space="preserve">C    0.00000  -0.73430   0.00000 </w:t>
            </w:r>
          </w:p>
          <w:p>
            <w:pPr>
              <w:pStyle w:val="Normal"/>
              <w:rPr/>
            </w:pPr>
            <w:r>
              <w:rPr/>
              <w:t xml:space="preserve">C    1.11890  -1.46190   0.00000 </w:t>
            </w:r>
          </w:p>
          <w:p>
            <w:pPr>
              <w:pStyle w:val="Normal"/>
              <w:rPr/>
            </w:pPr>
            <w:r>
              <w:rPr/>
              <w:t xml:space="preserve">H   -0.98410  -1.21110   0.00000 </w:t>
            </w:r>
          </w:p>
          <w:p>
            <w:pPr>
              <w:pStyle w:val="Normal"/>
              <w:rPr/>
            </w:pPr>
            <w:r>
              <w:rPr/>
              <w:t xml:space="preserve">H    1.12100  -2.54250   0.00000 </w:t>
            </w:r>
          </w:p>
          <w:p>
            <w:pPr>
              <w:pStyle w:val="Normal"/>
              <w:rPr/>
            </w:pPr>
            <w:r>
              <w:rPr/>
              <w:t>H    2.11350  -1.03960   0.00000</w:t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ylen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78.60836203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2511160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00000  -0.66420   0.00000 </w:t>
            </w:r>
          </w:p>
          <w:p>
            <w:pPr>
              <w:pStyle w:val="Normal"/>
              <w:rPr/>
            </w:pPr>
            <w:r>
              <w:rPr/>
              <w:t xml:space="preserve">C    0.00000   0.66420   0.00000 </w:t>
            </w:r>
          </w:p>
          <w:p>
            <w:pPr>
              <w:pStyle w:val="Normal"/>
              <w:rPr/>
            </w:pPr>
            <w:r>
              <w:rPr/>
              <w:t xml:space="preserve">H   -0.92260  -1.23790   0.00000 </w:t>
            </w:r>
          </w:p>
          <w:p>
            <w:pPr>
              <w:pStyle w:val="Normal"/>
              <w:rPr/>
            </w:pPr>
            <w:r>
              <w:rPr/>
              <w:t xml:space="preserve">H    0.92260  -1.23790   0.00000 </w:t>
            </w:r>
          </w:p>
          <w:p>
            <w:pPr>
              <w:pStyle w:val="Normal"/>
              <w:rPr/>
            </w:pPr>
            <w:r>
              <w:rPr/>
              <w:t xml:space="preserve">H    0.92260   1.23790   0.00000 </w:t>
            </w:r>
          </w:p>
          <w:p>
            <w:pPr>
              <w:pStyle w:val="Normal"/>
              <w:rPr/>
            </w:pPr>
            <w:r>
              <w:rPr/>
              <w:t>H   -0.92260   1.23790   0.0000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00000  -0.66350   0.00000 </w:t>
            </w:r>
          </w:p>
          <w:p>
            <w:pPr>
              <w:pStyle w:val="Normal"/>
              <w:rPr/>
            </w:pPr>
            <w:r>
              <w:rPr/>
              <w:t xml:space="preserve">C    0.00000   0.66350   0.00000 </w:t>
            </w:r>
          </w:p>
          <w:p>
            <w:pPr>
              <w:pStyle w:val="Normal"/>
              <w:rPr/>
            </w:pPr>
            <w:r>
              <w:rPr/>
              <w:t xml:space="preserve">H    0.90190  -1.26100   0.00000 </w:t>
            </w:r>
          </w:p>
          <w:p>
            <w:pPr>
              <w:pStyle w:val="Normal"/>
              <w:rPr/>
            </w:pPr>
            <w:r>
              <w:rPr/>
              <w:t xml:space="preserve">H   -0.90190  -1.26100   0.00000 </w:t>
            </w:r>
          </w:p>
          <w:p>
            <w:pPr>
              <w:pStyle w:val="Normal"/>
              <w:rPr/>
            </w:pPr>
            <w:r>
              <w:rPr/>
              <w:t xml:space="preserve">H   -0.90190   1.26100   0.00000 </w:t>
            </w:r>
          </w:p>
          <w:p>
            <w:pPr>
              <w:pStyle w:val="Normal"/>
              <w:rPr/>
            </w:pPr>
            <w:r>
              <w:rPr/>
              <w:t>H    0.90190   1.26100   0.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2-TS</w:t>
      </w:r>
      <w:r>
        <w:rPr>
          <w:lang w:val="en-US"/>
        </w:rPr>
        <w:t xml:space="preserve"> (Figure S1, Figure 2 (reaction a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234.59958740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11286019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1.56550   0.69340  -0.22730 </w:t>
            </w:r>
          </w:p>
          <w:p>
            <w:pPr>
              <w:pStyle w:val="Normal"/>
              <w:rPr/>
            </w:pPr>
            <w:r>
              <w:rPr/>
              <w:t xml:space="preserve">C    1.56540  -0.69320  -0.22780 </w:t>
            </w:r>
          </w:p>
          <w:p>
            <w:pPr>
              <w:pStyle w:val="Normal"/>
              <w:rPr/>
            </w:pPr>
            <w:r>
              <w:rPr/>
              <w:t xml:space="preserve">H    1.47110   1.23580  -1.15910 </w:t>
            </w:r>
          </w:p>
          <w:p>
            <w:pPr>
              <w:pStyle w:val="Normal"/>
              <w:rPr/>
            </w:pPr>
            <w:r>
              <w:rPr/>
              <w:t xml:space="preserve">H    2.06900  -1.23320   0.56640 </w:t>
            </w:r>
          </w:p>
          <w:p>
            <w:pPr>
              <w:pStyle w:val="Normal"/>
              <w:rPr/>
            </w:pPr>
            <w:r>
              <w:rPr/>
              <w:t xml:space="preserve">H    2.06900   1.23250   0.56750 </w:t>
            </w:r>
          </w:p>
          <w:p>
            <w:pPr>
              <w:pStyle w:val="Normal"/>
              <w:rPr/>
            </w:pPr>
            <w:r>
              <w:rPr/>
              <w:t xml:space="preserve">H    1.47080  -1.23480  -1.16000 </w:t>
            </w:r>
          </w:p>
          <w:p>
            <w:pPr>
              <w:pStyle w:val="Normal"/>
              <w:rPr/>
            </w:pPr>
            <w:r>
              <w:rPr/>
              <w:t xml:space="preserve">C   -1.31860  -0.70210  -0.28790 </w:t>
            </w:r>
          </w:p>
          <w:p>
            <w:pPr>
              <w:pStyle w:val="Normal"/>
              <w:rPr/>
            </w:pPr>
            <w:r>
              <w:rPr/>
              <w:t xml:space="preserve">C   -0.44050  -1.43510   0.48890 </w:t>
            </w:r>
          </w:p>
          <w:p>
            <w:pPr>
              <w:pStyle w:val="Normal"/>
              <w:rPr/>
            </w:pPr>
            <w:r>
              <w:rPr/>
              <w:t xml:space="preserve">C   -0.44080   1.43520   0.48860 </w:t>
            </w:r>
          </w:p>
          <w:p>
            <w:pPr>
              <w:pStyle w:val="Normal"/>
              <w:rPr/>
            </w:pPr>
            <w:r>
              <w:rPr/>
              <w:t xml:space="preserve">C   -1.31870   0.70170  -0.28810 </w:t>
            </w:r>
          </w:p>
          <w:p>
            <w:pPr>
              <w:pStyle w:val="Normal"/>
              <w:rPr/>
            </w:pPr>
            <w:r>
              <w:rPr/>
              <w:t xml:space="preserve">H   -1.86570  -1.21180  -1.07760 </w:t>
            </w:r>
          </w:p>
          <w:p>
            <w:pPr>
              <w:pStyle w:val="Normal"/>
              <w:rPr/>
            </w:pPr>
            <w:r>
              <w:rPr/>
              <w:t xml:space="preserve">H   -0.38420  -2.51270   0.37190 </w:t>
            </w:r>
          </w:p>
          <w:p>
            <w:pPr>
              <w:pStyle w:val="Normal"/>
              <w:rPr/>
            </w:pPr>
            <w:r>
              <w:rPr/>
              <w:t xml:space="preserve">H   -0.12640   1.07540   1.45950 </w:t>
            </w:r>
          </w:p>
          <w:p>
            <w:pPr>
              <w:pStyle w:val="Normal"/>
              <w:rPr/>
            </w:pPr>
            <w:r>
              <w:rPr/>
              <w:t xml:space="preserve">H   -1.86600   1.21120  -1.07780 </w:t>
            </w:r>
          </w:p>
          <w:p>
            <w:pPr>
              <w:pStyle w:val="Normal"/>
              <w:rPr/>
            </w:pPr>
            <w:r>
              <w:rPr/>
              <w:t xml:space="preserve">H   -0.12610  -1.07480   1.45970 </w:t>
            </w:r>
          </w:p>
          <w:p>
            <w:pPr>
              <w:pStyle w:val="Normal"/>
              <w:rPr/>
            </w:pPr>
            <w:r>
              <w:rPr/>
              <w:t>H   -0.38530   2.51290   0.3713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1.45650   0.69080  -0.25400 </w:t>
            </w:r>
          </w:p>
          <w:p>
            <w:pPr>
              <w:pStyle w:val="Normal"/>
              <w:rPr/>
            </w:pPr>
            <w:r>
              <w:rPr/>
              <w:t xml:space="preserve">C    1.45640  -0.69100  -0.25400 </w:t>
            </w:r>
          </w:p>
          <w:p>
            <w:pPr>
              <w:pStyle w:val="Normal"/>
              <w:rPr/>
            </w:pPr>
            <w:r>
              <w:rPr/>
              <w:t xml:space="preserve">H    1.29280   1.24310  -1.17150 </w:t>
            </w:r>
          </w:p>
          <w:p>
            <w:pPr>
              <w:pStyle w:val="Normal"/>
              <w:rPr/>
            </w:pPr>
            <w:r>
              <w:rPr/>
              <w:t xml:space="preserve">H    1.98390  -1.24710   0.51080 </w:t>
            </w:r>
          </w:p>
          <w:p>
            <w:pPr>
              <w:pStyle w:val="Normal"/>
              <w:rPr/>
            </w:pPr>
            <w:r>
              <w:rPr/>
              <w:t xml:space="preserve">H    1.98410   1.24690   0.51080 </w:t>
            </w:r>
          </w:p>
          <w:p>
            <w:pPr>
              <w:pStyle w:val="Normal"/>
              <w:rPr/>
            </w:pPr>
            <w:r>
              <w:rPr/>
              <w:t xml:space="preserve">H    1.29270  -1.24320  -1.17150 </w:t>
            </w:r>
          </w:p>
          <w:p>
            <w:pPr>
              <w:pStyle w:val="Normal"/>
              <w:rPr/>
            </w:pPr>
            <w:r>
              <w:rPr/>
              <w:t xml:space="preserve">C   -1.26010  -0.70550  -0.28520 </w:t>
            </w:r>
          </w:p>
          <w:p>
            <w:pPr>
              <w:pStyle w:val="Normal"/>
              <w:rPr/>
            </w:pPr>
            <w:r>
              <w:rPr/>
              <w:t xml:space="preserve">C   -0.37980  -1.41020   0.50980 </w:t>
            </w:r>
          </w:p>
          <w:p>
            <w:pPr>
              <w:pStyle w:val="Normal"/>
              <w:rPr/>
            </w:pPr>
            <w:r>
              <w:rPr/>
              <w:t xml:space="preserve">C   -0.37960   1.41030   0.50980 </w:t>
            </w:r>
          </w:p>
          <w:p>
            <w:pPr>
              <w:pStyle w:val="Normal"/>
              <w:rPr/>
            </w:pPr>
            <w:r>
              <w:rPr/>
              <w:t xml:space="preserve">C   -1.26010   0.70560  -0.28520 </w:t>
            </w:r>
          </w:p>
          <w:p>
            <w:pPr>
              <w:pStyle w:val="Normal"/>
              <w:rPr/>
            </w:pPr>
            <w:r>
              <w:rPr/>
              <w:t xml:space="preserve">H   -1.84610  -1.22270  -1.04450 </w:t>
            </w:r>
          </w:p>
          <w:p>
            <w:pPr>
              <w:pStyle w:val="Normal"/>
              <w:rPr/>
            </w:pPr>
            <w:r>
              <w:rPr/>
              <w:t xml:space="preserve">H   -0.26620  -2.48070   0.40100 </w:t>
            </w:r>
          </w:p>
          <w:p>
            <w:pPr>
              <w:pStyle w:val="Normal"/>
              <w:rPr/>
            </w:pPr>
            <w:r>
              <w:rPr/>
              <w:t xml:space="preserve">H   -0.06440   1.04020   1.48050 </w:t>
            </w:r>
          </w:p>
          <w:p>
            <w:pPr>
              <w:pStyle w:val="Normal"/>
              <w:rPr/>
            </w:pPr>
            <w:r>
              <w:rPr/>
              <w:t xml:space="preserve">H   -1.84590   1.22300  -1.04450 </w:t>
            </w:r>
          </w:p>
          <w:p>
            <w:pPr>
              <w:pStyle w:val="Normal"/>
              <w:rPr/>
            </w:pPr>
            <w:r>
              <w:rPr/>
              <w:t xml:space="preserve">H   -0.06450  -1.04020   1.48050 </w:t>
            </w:r>
          </w:p>
          <w:p>
            <w:pPr>
              <w:pStyle w:val="Normal"/>
              <w:rPr/>
            </w:pPr>
            <w:r>
              <w:rPr/>
              <w:t>H   -0.26590   2.48070   0.40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>
          <w:b/>
          <w:lang w:val="en-US"/>
        </w:rPr>
        <w:t>Structure 3</w:t>
      </w:r>
      <w:r>
        <w:rPr>
          <w:lang w:val="en-US"/>
        </w:rPr>
        <w:t xml:space="preserve"> (Figure S1, Figure 2 (reaction a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234.6908510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 -0.00618507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0.66570   1.30270  -0.17990 </w:t>
            </w:r>
          </w:p>
          <w:p>
            <w:pPr>
              <w:pStyle w:val="Normal"/>
              <w:rPr/>
            </w:pPr>
            <w:r>
              <w:rPr/>
              <w:t xml:space="preserve">C   -1.40070   0.09510   0.34160 </w:t>
            </w:r>
          </w:p>
          <w:p>
            <w:pPr>
              <w:pStyle w:val="Normal"/>
              <w:rPr/>
            </w:pPr>
            <w:r>
              <w:rPr/>
              <w:t xml:space="preserve">C    1.40090   0.09140   0.34170 </w:t>
            </w:r>
          </w:p>
          <w:p>
            <w:pPr>
              <w:pStyle w:val="Normal"/>
              <w:rPr/>
            </w:pPr>
            <w:r>
              <w:rPr/>
              <w:t xml:space="preserve">C    0.66910   1.30090  -0.17990 </w:t>
            </w:r>
          </w:p>
          <w:p>
            <w:pPr>
              <w:pStyle w:val="Normal"/>
              <w:rPr/>
            </w:pPr>
            <w:r>
              <w:rPr/>
              <w:t xml:space="preserve">H   -1.22830   2.15940  -0.54150 </w:t>
            </w:r>
          </w:p>
          <w:p>
            <w:pPr>
              <w:pStyle w:val="Normal"/>
              <w:rPr/>
            </w:pPr>
            <w:r>
              <w:rPr/>
              <w:t xml:space="preserve">H   -2.46310   0.13380   0.08510 </w:t>
            </w:r>
          </w:p>
          <w:p>
            <w:pPr>
              <w:pStyle w:val="Normal"/>
              <w:rPr/>
            </w:pPr>
            <w:r>
              <w:rPr/>
              <w:t xml:space="preserve">H    1.35770   0.09040   1.44050 </w:t>
            </w:r>
          </w:p>
          <w:p>
            <w:pPr>
              <w:pStyle w:val="Normal"/>
              <w:rPr/>
            </w:pPr>
            <w:r>
              <w:rPr/>
              <w:t xml:space="preserve">H    1.23400   2.15620  -0.54140 </w:t>
            </w:r>
          </w:p>
          <w:p>
            <w:pPr>
              <w:pStyle w:val="Normal"/>
              <w:rPr/>
            </w:pPr>
            <w:r>
              <w:rPr/>
              <w:t xml:space="preserve">H   -1.35760   0.09410   1.44040 </w:t>
            </w:r>
          </w:p>
          <w:p>
            <w:pPr>
              <w:pStyle w:val="Normal"/>
              <w:rPr/>
            </w:pPr>
            <w:r>
              <w:rPr/>
              <w:t xml:space="preserve">H    2.46350   0.12740   0.08540 </w:t>
            </w:r>
          </w:p>
          <w:p>
            <w:pPr>
              <w:pStyle w:val="Normal"/>
              <w:rPr/>
            </w:pPr>
            <w:r>
              <w:rPr/>
              <w:t xml:space="preserve">C    0.77510  -1.22040  -0.19000 </w:t>
            </w:r>
          </w:p>
          <w:p>
            <w:pPr>
              <w:pStyle w:val="Normal"/>
              <w:rPr/>
            </w:pPr>
            <w:r>
              <w:rPr/>
              <w:t xml:space="preserve">C   -0.77830  -1.21850  -0.18980 </w:t>
            </w:r>
          </w:p>
          <w:p>
            <w:pPr>
              <w:pStyle w:val="Normal"/>
              <w:rPr/>
            </w:pPr>
            <w:r>
              <w:rPr/>
              <w:t xml:space="preserve">H    1.13320  -1.37570  -1.21180 </w:t>
            </w:r>
          </w:p>
          <w:p>
            <w:pPr>
              <w:pStyle w:val="Normal"/>
              <w:rPr/>
            </w:pPr>
            <w:r>
              <w:rPr/>
              <w:t xml:space="preserve">H   -1.16310  -2.05850   0.39670 </w:t>
            </w:r>
          </w:p>
          <w:p>
            <w:pPr>
              <w:pStyle w:val="Normal"/>
              <w:rPr/>
            </w:pPr>
            <w:r>
              <w:rPr/>
              <w:t xml:space="preserve">H    1.15790  -2.06160   0.39620 </w:t>
            </w:r>
          </w:p>
          <w:p>
            <w:pPr>
              <w:pStyle w:val="Normal"/>
              <w:rPr/>
            </w:pPr>
            <w:r>
              <w:rPr/>
              <w:t>H   -1.13700  -1.37320  -1.2115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66660   1.30730   0.04380 </w:t>
            </w:r>
          </w:p>
          <w:p>
            <w:pPr>
              <w:pStyle w:val="Normal"/>
              <w:rPr/>
            </w:pPr>
            <w:r>
              <w:rPr/>
              <w:t xml:space="preserve">C    1.49040   0.05480   0.11460 </w:t>
            </w:r>
          </w:p>
          <w:p>
            <w:pPr>
              <w:pStyle w:val="Normal"/>
              <w:rPr/>
            </w:pPr>
            <w:r>
              <w:rPr/>
              <w:t xml:space="preserve">C   -1.49060   0.05380  -0.11420 </w:t>
            </w:r>
          </w:p>
          <w:p>
            <w:pPr>
              <w:pStyle w:val="Normal"/>
              <w:rPr/>
            </w:pPr>
            <w:r>
              <w:rPr/>
              <w:t xml:space="preserve">C   -0.66750   1.30680  -0.04400 </w:t>
            </w:r>
          </w:p>
          <w:p>
            <w:pPr>
              <w:pStyle w:val="Normal"/>
              <w:rPr/>
            </w:pPr>
            <w:r>
              <w:rPr/>
              <w:t xml:space="preserve">H    1.23620   2.23400   0.08520 </w:t>
            </w:r>
          </w:p>
          <w:p>
            <w:pPr>
              <w:pStyle w:val="Normal"/>
              <w:rPr/>
            </w:pPr>
            <w:r>
              <w:rPr/>
              <w:t xml:space="preserve">H    1.85800  -0.06920   1.15510 </w:t>
            </w:r>
          </w:p>
          <w:p>
            <w:pPr>
              <w:pStyle w:val="Normal"/>
              <w:rPr/>
            </w:pPr>
            <w:r>
              <w:rPr/>
              <w:t xml:space="preserve">H   -1.85870  -0.07050  -1.15450 </w:t>
            </w:r>
          </w:p>
          <w:p>
            <w:pPr>
              <w:pStyle w:val="Normal"/>
              <w:rPr/>
            </w:pPr>
            <w:r>
              <w:rPr/>
              <w:t xml:space="preserve">H   -1.23770   2.23310  -0.08560 </w:t>
            </w:r>
          </w:p>
          <w:p>
            <w:pPr>
              <w:pStyle w:val="Normal"/>
              <w:rPr/>
            </w:pPr>
            <w:r>
              <w:rPr/>
              <w:t xml:space="preserve">H    2.39460   0.15900  -0.51720 </w:t>
            </w:r>
          </w:p>
          <w:p>
            <w:pPr>
              <w:pStyle w:val="Normal"/>
              <w:rPr/>
            </w:pPr>
            <w:r>
              <w:rPr/>
              <w:t xml:space="preserve">H   -2.39440   0.15740   0.51800 </w:t>
            </w:r>
          </w:p>
          <w:p>
            <w:pPr>
              <w:pStyle w:val="Normal"/>
              <w:rPr/>
            </w:pPr>
            <w:r>
              <w:rPr/>
              <w:t xml:space="preserve">C   -0.70060  -1.19410   0.31180 </w:t>
            </w:r>
          </w:p>
          <w:p>
            <w:pPr>
              <w:pStyle w:val="Normal"/>
              <w:rPr/>
            </w:pPr>
            <w:r>
              <w:rPr/>
              <w:t xml:space="preserve">C    0.70150  -1.19360  -0.31210 </w:t>
            </w:r>
          </w:p>
          <w:p>
            <w:pPr>
              <w:pStyle w:val="Normal"/>
              <w:rPr/>
            </w:pPr>
            <w:r>
              <w:rPr/>
              <w:t xml:space="preserve">H   -0.61610  -1.22000   1.41540 </w:t>
            </w:r>
          </w:p>
          <w:p>
            <w:pPr>
              <w:pStyle w:val="Normal"/>
              <w:rPr/>
            </w:pPr>
            <w:r>
              <w:rPr/>
              <w:t xml:space="preserve">H    0.61710  -1.21910  -1.41560 </w:t>
            </w:r>
          </w:p>
          <w:p>
            <w:pPr>
              <w:pStyle w:val="Normal"/>
              <w:rPr/>
            </w:pPr>
            <w:r>
              <w:rPr/>
              <w:t xml:space="preserve">H   -1.24870  -2.10800   0.02060 </w:t>
            </w:r>
          </w:p>
          <w:p>
            <w:pPr>
              <w:pStyle w:val="Normal"/>
              <w:rPr/>
            </w:pPr>
            <w:r>
              <w:rPr/>
              <w:t>H    1.25030  -2.10710  -0.021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>Structure 4</w:t>
      </w:r>
      <w:r>
        <w:rPr>
          <w:lang w:val="en-US"/>
        </w:rPr>
        <w:t xml:space="preserve"> (Figure S2, Figure 2 (reaction b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351.4016029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4480062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3.01380   1.41990  -0.33920 </w:t>
            </w:r>
          </w:p>
          <w:p>
            <w:pPr>
              <w:pStyle w:val="Normal"/>
              <w:rPr/>
            </w:pPr>
            <w:r>
              <w:rPr/>
              <w:t xml:space="preserve">C    3.12030   0.12570  -0.01980 </w:t>
            </w:r>
          </w:p>
          <w:p>
            <w:pPr>
              <w:pStyle w:val="Normal"/>
              <w:rPr/>
            </w:pPr>
            <w:r>
              <w:rPr/>
              <w:t xml:space="preserve">C    2.02140  -0.84240   0.08200 </w:t>
            </w:r>
          </w:p>
          <w:p>
            <w:pPr>
              <w:pStyle w:val="Normal"/>
              <w:rPr/>
            </w:pPr>
            <w:r>
              <w:rPr/>
              <w:t xml:space="preserve">C    0.75870  -0.57000   0.43770 </w:t>
            </w:r>
          </w:p>
          <w:p>
            <w:pPr>
              <w:pStyle w:val="Normal"/>
              <w:rPr/>
            </w:pPr>
            <w:r>
              <w:rPr/>
              <w:t xml:space="preserve">C   -0.34090  -1.59220   0.50360 </w:t>
            </w:r>
          </w:p>
          <w:p>
            <w:pPr>
              <w:pStyle w:val="Normal"/>
              <w:rPr/>
            </w:pPr>
            <w:r>
              <w:rPr/>
              <w:t xml:space="preserve">C   -1.47370  -1.41320  -0.53330 </w:t>
            </w:r>
          </w:p>
          <w:p>
            <w:pPr>
              <w:pStyle w:val="Normal"/>
              <w:rPr/>
            </w:pPr>
            <w:r>
              <w:rPr/>
              <w:t xml:space="preserve">C   -2.49620  -0.29740  -0.24080 </w:t>
            </w:r>
          </w:p>
          <w:p>
            <w:pPr>
              <w:pStyle w:val="Normal"/>
              <w:rPr/>
            </w:pPr>
            <w:r>
              <w:rPr/>
              <w:t xml:space="preserve">C   -1.99070   1.11080  -0.38770 </w:t>
            </w:r>
          </w:p>
          <w:p>
            <w:pPr>
              <w:pStyle w:val="Normal"/>
              <w:rPr/>
            </w:pPr>
            <w:r>
              <w:rPr/>
              <w:t xml:space="preserve">C   -2.11260   2.07580   0.52180 </w:t>
            </w:r>
          </w:p>
          <w:p>
            <w:pPr>
              <w:pStyle w:val="Normal"/>
              <w:rPr/>
            </w:pPr>
            <w:r>
              <w:rPr/>
              <w:t xml:space="preserve">H    2.06010   1.87520  -0.58850 </w:t>
            </w:r>
          </w:p>
          <w:p>
            <w:pPr>
              <w:pStyle w:val="Normal"/>
              <w:rPr/>
            </w:pPr>
            <w:r>
              <w:rPr/>
              <w:t xml:space="preserve">H    3.88440   2.06630  -0.37060 </w:t>
            </w:r>
          </w:p>
          <w:p>
            <w:pPr>
              <w:pStyle w:val="Normal"/>
              <w:rPr/>
            </w:pPr>
            <w:r>
              <w:rPr/>
              <w:t xml:space="preserve">H    4.11550  -0.27620   0.16800 </w:t>
            </w:r>
          </w:p>
          <w:p>
            <w:pPr>
              <w:pStyle w:val="Normal"/>
              <w:rPr/>
            </w:pPr>
            <w:r>
              <w:rPr/>
              <w:t xml:space="preserve">H    2.28760  -1.87860  -0.13030 </w:t>
            </w:r>
          </w:p>
          <w:p>
            <w:pPr>
              <w:pStyle w:val="Normal"/>
              <w:rPr/>
            </w:pPr>
            <w:r>
              <w:rPr/>
              <w:t xml:space="preserve">H    0.49470   0.44980   0.70670 </w:t>
            </w:r>
          </w:p>
          <w:p>
            <w:pPr>
              <w:pStyle w:val="Normal"/>
              <w:rPr/>
            </w:pPr>
            <w:r>
              <w:rPr/>
              <w:t xml:space="preserve">H    0.09510  -2.58800   0.36760 </w:t>
            </w:r>
          </w:p>
          <w:p>
            <w:pPr>
              <w:pStyle w:val="Normal"/>
              <w:rPr/>
            </w:pPr>
            <w:r>
              <w:rPr/>
              <w:t xml:space="preserve">H   -0.78730  -1.58730   1.50780 </w:t>
            </w:r>
          </w:p>
          <w:p>
            <w:pPr>
              <w:pStyle w:val="Normal"/>
              <w:rPr/>
            </w:pPr>
            <w:r>
              <w:rPr/>
              <w:t xml:space="preserve">H   -2.02660  -2.35800  -0.58840 </w:t>
            </w:r>
          </w:p>
          <w:p>
            <w:pPr>
              <w:pStyle w:val="Normal"/>
              <w:rPr/>
            </w:pPr>
            <w:r>
              <w:rPr/>
              <w:t xml:space="preserve">H   -1.03450  -1.26230  -1.52650 </w:t>
            </w:r>
          </w:p>
          <w:p>
            <w:pPr>
              <w:pStyle w:val="Normal"/>
              <w:rPr/>
            </w:pPr>
            <w:r>
              <w:rPr/>
              <w:t xml:space="preserve">H   -3.33230  -0.43050  -0.94150 </w:t>
            </w:r>
          </w:p>
          <w:p>
            <w:pPr>
              <w:pStyle w:val="Normal"/>
              <w:rPr/>
            </w:pPr>
            <w:r>
              <w:rPr/>
              <w:t xml:space="preserve">H   -2.91750  -0.43560   0.76210 </w:t>
            </w:r>
          </w:p>
          <w:p>
            <w:pPr>
              <w:pStyle w:val="Normal"/>
              <w:rPr/>
            </w:pPr>
            <w:r>
              <w:rPr/>
              <w:t xml:space="preserve">H   -1.50790   1.34310  -1.33770 </w:t>
            </w:r>
          </w:p>
          <w:p>
            <w:pPr>
              <w:pStyle w:val="Normal"/>
              <w:rPr/>
            </w:pPr>
            <w:r>
              <w:rPr/>
              <w:t xml:space="preserve">H   -1.74730   3.08170   0.34040 </w:t>
            </w:r>
          </w:p>
          <w:p>
            <w:pPr>
              <w:pStyle w:val="Normal"/>
              <w:rPr/>
            </w:pPr>
            <w:r>
              <w:rPr/>
              <w:t>H   -2.58470   1.89840   1.4849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2.86430   1.44770   0.33230 </w:t>
            </w:r>
          </w:p>
          <w:p>
            <w:pPr>
              <w:pStyle w:val="Normal"/>
              <w:rPr/>
            </w:pPr>
            <w:r>
              <w:rPr/>
              <w:t xml:space="preserve">C   -3.05770   0.18330  -0.04890 </w:t>
            </w:r>
          </w:p>
          <w:p>
            <w:pPr>
              <w:pStyle w:val="Normal"/>
              <w:rPr/>
            </w:pPr>
            <w:r>
              <w:rPr/>
              <w:t xml:space="preserve">C   -2.01630  -0.85020  -0.07230 </w:t>
            </w:r>
          </w:p>
          <w:p>
            <w:pPr>
              <w:pStyle w:val="Normal"/>
              <w:rPr/>
            </w:pPr>
            <w:r>
              <w:rPr/>
              <w:t xml:space="preserve">C   -0.73500  -0.61310  -0.38170 </w:t>
            </w:r>
          </w:p>
          <w:p>
            <w:pPr>
              <w:pStyle w:val="Normal"/>
              <w:rPr/>
            </w:pPr>
            <w:r>
              <w:rPr/>
              <w:t xml:space="preserve">C    0.31620  -1.68050  -0.42490 </w:t>
            </w:r>
          </w:p>
          <w:p>
            <w:pPr>
              <w:pStyle w:val="Normal"/>
              <w:rPr/>
            </w:pPr>
            <w:r>
              <w:rPr/>
              <w:t xml:space="preserve">C    1.46560  -1.40430   0.55810 </w:t>
            </w:r>
          </w:p>
          <w:p>
            <w:pPr>
              <w:pStyle w:val="Normal"/>
              <w:rPr/>
            </w:pPr>
            <w:r>
              <w:rPr/>
              <w:t xml:space="preserve">C    2.41860  -0.29170   0.09710 </w:t>
            </w:r>
          </w:p>
          <w:p>
            <w:pPr>
              <w:pStyle w:val="Normal"/>
              <w:rPr/>
            </w:pPr>
            <w:r>
              <w:rPr/>
              <w:t xml:space="preserve">C    1.89380   1.08710   0.37140 </w:t>
            </w:r>
          </w:p>
          <w:p>
            <w:pPr>
              <w:pStyle w:val="Normal"/>
              <w:rPr/>
            </w:pPr>
            <w:r>
              <w:rPr/>
              <w:t xml:space="preserve">C    2.07290   2.12130  -0.44840 </w:t>
            </w:r>
          </w:p>
          <w:p>
            <w:pPr>
              <w:pStyle w:val="Normal"/>
              <w:rPr/>
            </w:pPr>
            <w:r>
              <w:rPr/>
              <w:t xml:space="preserve">H   -1.91110   1.83380   0.66280 </w:t>
            </w:r>
          </w:p>
          <w:p>
            <w:pPr>
              <w:pStyle w:val="Normal"/>
              <w:rPr/>
            </w:pPr>
            <w:r>
              <w:rPr/>
              <w:t xml:space="preserve">H   -3.65050   2.18730   0.34640 </w:t>
            </w:r>
          </w:p>
          <w:p>
            <w:pPr>
              <w:pStyle w:val="Normal"/>
              <w:rPr/>
            </w:pPr>
            <w:r>
              <w:rPr/>
              <w:t xml:space="preserve">H   -4.04540  -0.16560  -0.36470 </w:t>
            </w:r>
          </w:p>
          <w:p>
            <w:pPr>
              <w:pStyle w:val="Normal"/>
              <w:rPr/>
            </w:pPr>
            <w:r>
              <w:rPr/>
              <w:t xml:space="preserve">H   -2.36840  -1.85400   0.17390 </w:t>
            </w:r>
          </w:p>
          <w:p>
            <w:pPr>
              <w:pStyle w:val="Normal"/>
              <w:rPr/>
            </w:pPr>
            <w:r>
              <w:rPr/>
              <w:t xml:space="preserve">H   -0.38050   0.38900  -0.63540 </w:t>
            </w:r>
          </w:p>
          <w:p>
            <w:pPr>
              <w:pStyle w:val="Normal"/>
              <w:rPr/>
            </w:pPr>
            <w:r>
              <w:rPr/>
              <w:t xml:space="preserve">H   -0.11710  -2.67710  -0.20140 </w:t>
            </w:r>
          </w:p>
          <w:p>
            <w:pPr>
              <w:pStyle w:val="Normal"/>
              <w:rPr/>
            </w:pPr>
            <w:r>
              <w:rPr/>
              <w:t xml:space="preserve">H    0.71090  -1.75740  -1.46040 </w:t>
            </w:r>
          </w:p>
          <w:p>
            <w:pPr>
              <w:pStyle w:val="Normal"/>
              <w:rPr/>
            </w:pPr>
            <w:r>
              <w:rPr/>
              <w:t xml:space="preserve">H    2.04600  -2.33850   0.69510 </w:t>
            </w:r>
          </w:p>
          <w:p>
            <w:pPr>
              <w:pStyle w:val="Normal"/>
              <w:rPr/>
            </w:pPr>
            <w:r>
              <w:rPr/>
              <w:t xml:space="preserve">H    1.04960  -1.16240   1.55630 </w:t>
            </w:r>
          </w:p>
          <w:p>
            <w:pPr>
              <w:pStyle w:val="Normal"/>
              <w:rPr/>
            </w:pPr>
            <w:r>
              <w:rPr/>
              <w:t xml:space="preserve">H    3.39250  -0.40260   0.62260 </w:t>
            </w:r>
          </w:p>
          <w:p>
            <w:pPr>
              <w:pStyle w:val="Normal"/>
              <w:rPr/>
            </w:pPr>
            <w:r>
              <w:rPr/>
              <w:t xml:space="preserve">H    2.65330  -0.42000  -0.97930 </w:t>
            </w:r>
          </w:p>
          <w:p>
            <w:pPr>
              <w:pStyle w:val="Normal"/>
              <w:rPr/>
            </w:pPr>
            <w:r>
              <w:rPr/>
              <w:t xml:space="preserve">H    1.35570   1.19400   1.31590 </w:t>
            </w:r>
          </w:p>
          <w:p>
            <w:pPr>
              <w:pStyle w:val="Normal"/>
              <w:rPr/>
            </w:pPr>
            <w:r>
              <w:rPr/>
              <w:t xml:space="preserve">H    1.70920   3.11510  -0.23460 </w:t>
            </w:r>
          </w:p>
          <w:p>
            <w:pPr>
              <w:pStyle w:val="Normal"/>
              <w:rPr/>
            </w:pPr>
            <w:r>
              <w:rPr/>
              <w:t>H    2.59300   2.06040  -1.392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>
          <w:b/>
          <w:lang w:val="en-US"/>
        </w:rPr>
        <w:t>Structure 5-TS</w:t>
      </w:r>
      <w:r>
        <w:rPr>
          <w:lang w:val="en-US"/>
        </w:rPr>
        <w:t xml:space="preserve"> (Figure S2, Figure 2 (reaction b))</w:t>
      </w:r>
    </w:p>
    <w:p>
      <w:pPr>
        <w:pStyle w:val="Normal"/>
        <w:keepNext w:val="true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351.36007700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9469108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42260   0.29230   0.55040 </w:t>
            </w:r>
          </w:p>
          <w:p>
            <w:pPr>
              <w:pStyle w:val="Normal"/>
              <w:rPr/>
            </w:pPr>
            <w:r>
              <w:rPr/>
              <w:t xml:space="preserve">C    2.21020  -0.83190  -0.23450 </w:t>
            </w:r>
          </w:p>
          <w:p>
            <w:pPr>
              <w:pStyle w:val="Normal"/>
              <w:rPr/>
            </w:pPr>
            <w:r>
              <w:rPr/>
              <w:t xml:space="preserve">C    0.95590  -1.45510  -0.32060 </w:t>
            </w:r>
          </w:p>
          <w:p>
            <w:pPr>
              <w:pStyle w:val="Normal"/>
              <w:rPr/>
            </w:pPr>
            <w:r>
              <w:rPr/>
              <w:t xml:space="preserve">C   -0.13400  -0.92870   0.35510 </w:t>
            </w:r>
          </w:p>
          <w:p>
            <w:pPr>
              <w:pStyle w:val="Normal"/>
              <w:rPr/>
            </w:pPr>
            <w:r>
              <w:rPr/>
              <w:t xml:space="preserve">C   -1.57300  -1.34760   0.22240 </w:t>
            </w:r>
          </w:p>
          <w:p>
            <w:pPr>
              <w:pStyle w:val="Normal"/>
              <w:rPr/>
            </w:pPr>
            <w:r>
              <w:rPr/>
              <w:t xml:space="preserve">C   -2.44890  -0.09510  -0.08950 </w:t>
            </w:r>
          </w:p>
          <w:p>
            <w:pPr>
              <w:pStyle w:val="Normal"/>
              <w:rPr/>
            </w:pPr>
            <w:r>
              <w:rPr/>
              <w:t xml:space="preserve">C   -1.63940   1.18990   0.15090 </w:t>
            </w:r>
          </w:p>
          <w:p>
            <w:pPr>
              <w:pStyle w:val="Normal"/>
              <w:rPr/>
            </w:pPr>
            <w:r>
              <w:rPr/>
              <w:t xml:space="preserve">C   -0.28820   1.07150  -0.52000 </w:t>
            </w:r>
          </w:p>
          <w:p>
            <w:pPr>
              <w:pStyle w:val="Normal"/>
              <w:rPr/>
            </w:pPr>
            <w:r>
              <w:rPr/>
              <w:t xml:space="preserve">C    0.86430   1.77010  -0.17380 </w:t>
            </w:r>
          </w:p>
          <w:p>
            <w:pPr>
              <w:pStyle w:val="Normal"/>
              <w:rPr/>
            </w:pPr>
            <w:r>
              <w:rPr/>
              <w:t xml:space="preserve">H    1.92660   0.40000   1.50650 </w:t>
            </w:r>
          </w:p>
          <w:p>
            <w:pPr>
              <w:pStyle w:val="Normal"/>
              <w:rPr/>
            </w:pPr>
            <w:r>
              <w:rPr/>
              <w:t xml:space="preserve">H    3.36660   0.82370   0.48000 </w:t>
            </w:r>
          </w:p>
          <w:p>
            <w:pPr>
              <w:pStyle w:val="Normal"/>
              <w:rPr/>
            </w:pPr>
            <w:r>
              <w:rPr/>
              <w:t xml:space="preserve">H    2.96470  -1.10240  -0.96980 </w:t>
            </w:r>
          </w:p>
          <w:p>
            <w:pPr>
              <w:pStyle w:val="Normal"/>
              <w:rPr/>
            </w:pPr>
            <w:r>
              <w:rPr/>
              <w:t xml:space="preserve">H    0.79320  -2.19990  -1.09760 </w:t>
            </w:r>
          </w:p>
          <w:p>
            <w:pPr>
              <w:pStyle w:val="Normal"/>
              <w:rPr/>
            </w:pPr>
            <w:r>
              <w:rPr/>
              <w:t xml:space="preserve">H    0.07880  -0.41770   1.28810 </w:t>
            </w:r>
          </w:p>
          <w:p>
            <w:pPr>
              <w:pStyle w:val="Normal"/>
              <w:rPr/>
            </w:pPr>
            <w:r>
              <w:rPr/>
              <w:t xml:space="preserve">H   -1.68970  -2.10490  -0.55860 </w:t>
            </w:r>
          </w:p>
          <w:p>
            <w:pPr>
              <w:pStyle w:val="Normal"/>
              <w:rPr/>
            </w:pPr>
            <w:r>
              <w:rPr/>
              <w:t xml:space="preserve">H   -1.90660  -1.81070   1.15830 </w:t>
            </w:r>
          </w:p>
          <w:p>
            <w:pPr>
              <w:pStyle w:val="Normal"/>
              <w:rPr/>
            </w:pPr>
            <w:r>
              <w:rPr/>
              <w:t xml:space="preserve">H   -3.37580  -0.09490   0.49160 </w:t>
            </w:r>
          </w:p>
          <w:p>
            <w:pPr>
              <w:pStyle w:val="Normal"/>
              <w:rPr/>
            </w:pPr>
            <w:r>
              <w:rPr/>
              <w:t xml:space="preserve">H   -2.74900  -0.12160  -1.14260 </w:t>
            </w:r>
          </w:p>
          <w:p>
            <w:pPr>
              <w:pStyle w:val="Normal"/>
              <w:rPr/>
            </w:pPr>
            <w:r>
              <w:rPr/>
              <w:t xml:space="preserve">H   -2.19090   2.04940  -0.25160 </w:t>
            </w:r>
          </w:p>
          <w:p>
            <w:pPr>
              <w:pStyle w:val="Normal"/>
              <w:rPr/>
            </w:pPr>
            <w:r>
              <w:rPr/>
              <w:t xml:space="preserve">H   -1.51280   1.38500   1.22280 </w:t>
            </w:r>
          </w:p>
          <w:p>
            <w:pPr>
              <w:pStyle w:val="Normal"/>
              <w:rPr/>
            </w:pPr>
            <w:r>
              <w:rPr/>
              <w:t xml:space="preserve">H   -0.34670   0.73460  -1.55330 </w:t>
            </w:r>
          </w:p>
          <w:p>
            <w:pPr>
              <w:pStyle w:val="Normal"/>
              <w:rPr/>
            </w:pPr>
            <w:r>
              <w:rPr/>
              <w:t xml:space="preserve">H    1.54880   2.09400  -0.94630 </w:t>
            </w:r>
          </w:p>
          <w:p>
            <w:pPr>
              <w:pStyle w:val="Normal"/>
              <w:rPr/>
            </w:pPr>
            <w:r>
              <w:rPr/>
              <w:t>H    0.87660   2.37330   0.7301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30980   0.30590   0.61560 </w:t>
            </w:r>
          </w:p>
          <w:p>
            <w:pPr>
              <w:pStyle w:val="Normal"/>
              <w:rPr/>
            </w:pPr>
            <w:r>
              <w:rPr/>
              <w:t xml:space="preserve">C    2.16810  -0.81750  -0.18260 </w:t>
            </w:r>
          </w:p>
          <w:p>
            <w:pPr>
              <w:pStyle w:val="Normal"/>
              <w:rPr/>
            </w:pPr>
            <w:r>
              <w:rPr/>
              <w:t xml:space="preserve">C    0.91690  -1.45390  -0.31030 </w:t>
            </w:r>
          </w:p>
          <w:p>
            <w:pPr>
              <w:pStyle w:val="Normal"/>
              <w:rPr/>
            </w:pPr>
            <w:r>
              <w:rPr/>
              <w:t xml:space="preserve">C   -0.16930  -0.93080   0.36910 </w:t>
            </w:r>
          </w:p>
          <w:p>
            <w:pPr>
              <w:pStyle w:val="Normal"/>
              <w:rPr/>
            </w:pPr>
            <w:r>
              <w:rPr/>
              <w:t xml:space="preserve">C   -1.60080  -1.30190   0.11510 </w:t>
            </w:r>
          </w:p>
          <w:p>
            <w:pPr>
              <w:pStyle w:val="Normal"/>
              <w:rPr/>
            </w:pPr>
            <w:r>
              <w:rPr/>
              <w:t xml:space="preserve">C   -2.44190  -0.00720   0.04400 </w:t>
            </w:r>
          </w:p>
          <w:p>
            <w:pPr>
              <w:pStyle w:val="Normal"/>
              <w:rPr/>
            </w:pPr>
            <w:r>
              <w:rPr/>
              <w:t xml:space="preserve">C   -1.54410   1.24540   0.10610 </w:t>
            </w:r>
          </w:p>
          <w:p>
            <w:pPr>
              <w:pStyle w:val="Normal"/>
              <w:rPr/>
            </w:pPr>
            <w:r>
              <w:rPr/>
              <w:t xml:space="preserve">C   -0.22370   0.98190  -0.57220 </w:t>
            </w:r>
          </w:p>
          <w:p>
            <w:pPr>
              <w:pStyle w:val="Normal"/>
              <w:rPr/>
            </w:pPr>
            <w:r>
              <w:rPr/>
              <w:t xml:space="preserve">C    0.95550   1.63830  -0.25110 </w:t>
            </w:r>
          </w:p>
          <w:p>
            <w:pPr>
              <w:pStyle w:val="Normal"/>
              <w:rPr/>
            </w:pPr>
            <w:r>
              <w:rPr/>
              <w:t xml:space="preserve">H    1.75250   0.41490   1.54180 </w:t>
            </w:r>
          </w:p>
          <w:p>
            <w:pPr>
              <w:pStyle w:val="Normal"/>
              <w:rPr/>
            </w:pPr>
            <w:r>
              <w:rPr/>
              <w:t xml:space="preserve">H    3.22480   0.88280   0.59770 </w:t>
            </w:r>
          </w:p>
          <w:p>
            <w:pPr>
              <w:pStyle w:val="Normal"/>
              <w:rPr/>
            </w:pPr>
            <w:r>
              <w:rPr/>
              <w:t xml:space="preserve">H    2.97450  -1.11930  -0.84860 </w:t>
            </w:r>
          </w:p>
          <w:p>
            <w:pPr>
              <w:pStyle w:val="Normal"/>
              <w:rPr/>
            </w:pPr>
            <w:r>
              <w:rPr/>
              <w:t xml:space="preserve">H    0.79120  -2.22990  -1.06080 </w:t>
            </w:r>
          </w:p>
          <w:p>
            <w:pPr>
              <w:pStyle w:val="Normal"/>
              <w:rPr/>
            </w:pPr>
            <w:r>
              <w:rPr/>
              <w:t xml:space="preserve">H   -0.00640  -0.43820   1.33750 </w:t>
            </w:r>
          </w:p>
          <w:p>
            <w:pPr>
              <w:pStyle w:val="Normal"/>
              <w:rPr/>
            </w:pPr>
            <w:r>
              <w:rPr/>
              <w:t xml:space="preserve">H   -1.71070  -1.87800  -0.82300 </w:t>
            </w:r>
          </w:p>
          <w:p>
            <w:pPr>
              <w:pStyle w:val="Normal"/>
              <w:rPr/>
            </w:pPr>
            <w:r>
              <w:rPr/>
              <w:t xml:space="preserve">H   -1.97540  -1.96400   0.91950 </w:t>
            </w:r>
          </w:p>
          <w:p>
            <w:pPr>
              <w:pStyle w:val="Normal"/>
              <w:rPr/>
            </w:pPr>
            <w:r>
              <w:rPr/>
              <w:t xml:space="preserve">H   -3.17770   0.01960   0.86670 </w:t>
            </w:r>
          </w:p>
          <w:p>
            <w:pPr>
              <w:pStyle w:val="Normal"/>
              <w:rPr/>
            </w:pPr>
            <w:r>
              <w:rPr/>
              <w:t xml:space="preserve">H   -3.02900  -0.00170  -0.89230 </w:t>
            </w:r>
          </w:p>
          <w:p>
            <w:pPr>
              <w:pStyle w:val="Normal"/>
              <w:rPr/>
            </w:pPr>
            <w:r>
              <w:rPr/>
              <w:t xml:space="preserve">H   -2.04860   2.09810  -0.39100 </w:t>
            </w:r>
          </w:p>
          <w:p>
            <w:pPr>
              <w:pStyle w:val="Normal"/>
              <w:rPr/>
            </w:pPr>
            <w:r>
              <w:rPr/>
              <w:t xml:space="preserve">H   -1.39730   1.55700   1.15810 </w:t>
            </w:r>
          </w:p>
          <w:p>
            <w:pPr>
              <w:pStyle w:val="Normal"/>
              <w:rPr/>
            </w:pPr>
            <w:r>
              <w:rPr/>
              <w:t xml:space="preserve">H   -0.31620   0.54140  -1.57000 </w:t>
            </w:r>
          </w:p>
          <w:p>
            <w:pPr>
              <w:pStyle w:val="Normal"/>
              <w:rPr/>
            </w:pPr>
            <w:r>
              <w:rPr/>
              <w:t xml:space="preserve">H    1.69430   1.82850  -1.02060 </w:t>
            </w:r>
          </w:p>
          <w:p>
            <w:pPr>
              <w:pStyle w:val="Normal"/>
              <w:rPr/>
            </w:pPr>
            <w:r>
              <w:rPr/>
              <w:t>H    1.00210   2.32580   0.58270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tructure 6</w:t>
      </w:r>
      <w:r>
        <w:rPr>
          <w:lang w:val="en-US"/>
        </w:rPr>
        <w:t xml:space="preserve"> (Figure S2, Figure 2 (reaction b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351.44886954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-0.01198243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2.31630  -0.62460  -0.18870 </w:t>
            </w:r>
          </w:p>
          <w:p>
            <w:pPr>
              <w:pStyle w:val="Normal"/>
              <w:rPr/>
            </w:pPr>
            <w:r>
              <w:rPr/>
              <w:t xml:space="preserve">C   -2.14770   0.87710  -0.11290 </w:t>
            </w:r>
          </w:p>
          <w:p>
            <w:pPr>
              <w:pStyle w:val="Normal"/>
              <w:rPr/>
            </w:pPr>
            <w:r>
              <w:rPr/>
              <w:t xml:space="preserve">C   -0.98900   1.49520   0.13750 </w:t>
            </w:r>
          </w:p>
          <w:p>
            <w:pPr>
              <w:pStyle w:val="Normal"/>
              <w:rPr/>
            </w:pPr>
            <w:r>
              <w:rPr/>
              <w:t xml:space="preserve">C    0.26940   0.71240   0.38860 </w:t>
            </w:r>
          </w:p>
          <w:p>
            <w:pPr>
              <w:pStyle w:val="Normal"/>
              <w:rPr/>
            </w:pPr>
            <w:r>
              <w:rPr/>
              <w:t xml:space="preserve">C    1.61690   1.23340  -0.13650 </w:t>
            </w:r>
          </w:p>
          <w:p>
            <w:pPr>
              <w:pStyle w:val="Normal"/>
              <w:rPr/>
            </w:pPr>
            <w:r>
              <w:rPr/>
              <w:t xml:space="preserve">C    2.53300  -0.02940  -0.11860 </w:t>
            </w:r>
          </w:p>
          <w:p>
            <w:pPr>
              <w:pStyle w:val="Normal"/>
              <w:rPr/>
            </w:pPr>
            <w:r>
              <w:rPr/>
              <w:t xml:space="preserve">C    1.58330  -1.25720   0.04810 </w:t>
            </w:r>
          </w:p>
          <w:p>
            <w:pPr>
              <w:pStyle w:val="Normal"/>
              <w:rPr/>
            </w:pPr>
            <w:r>
              <w:rPr/>
              <w:t xml:space="preserve">C    0.18910  -0.68730  -0.23610 </w:t>
            </w:r>
          </w:p>
          <w:p>
            <w:pPr>
              <w:pStyle w:val="Normal"/>
              <w:rPr/>
            </w:pPr>
            <w:r>
              <w:rPr/>
              <w:t xml:space="preserve">C   -1.06140  -1.41690   0.24180 </w:t>
            </w:r>
          </w:p>
          <w:p>
            <w:pPr>
              <w:pStyle w:val="Normal"/>
              <w:rPr/>
            </w:pPr>
            <w:r>
              <w:rPr/>
              <w:t xml:space="preserve">H   -3.17940  -0.92530   0.41790 </w:t>
            </w:r>
          </w:p>
          <w:p>
            <w:pPr>
              <w:pStyle w:val="Normal"/>
              <w:rPr/>
            </w:pPr>
            <w:r>
              <w:rPr/>
              <w:t xml:space="preserve">H   -2.58770  -0.89250  -1.21990 </w:t>
            </w:r>
          </w:p>
          <w:p>
            <w:pPr>
              <w:pStyle w:val="Normal"/>
              <w:rPr/>
            </w:pPr>
            <w:r>
              <w:rPr/>
              <w:t xml:space="preserve">H   -3.04340   1.47080  -0.28690 </w:t>
            </w:r>
          </w:p>
          <w:p>
            <w:pPr>
              <w:pStyle w:val="Normal"/>
              <w:rPr/>
            </w:pPr>
            <w:r>
              <w:rPr/>
              <w:t xml:space="preserve">H   -0.95250   2.58200   0.18840 </w:t>
            </w:r>
          </w:p>
          <w:p>
            <w:pPr>
              <w:pStyle w:val="Normal"/>
              <w:rPr/>
            </w:pPr>
            <w:r>
              <w:rPr/>
              <w:t xml:space="preserve">H    0.37880   0.58070   1.47860 </w:t>
            </w:r>
          </w:p>
          <w:p>
            <w:pPr>
              <w:pStyle w:val="Normal"/>
              <w:rPr/>
            </w:pPr>
            <w:r>
              <w:rPr/>
              <w:t xml:space="preserve">H    1.49770   1.61060  -1.15810 </w:t>
            </w:r>
          </w:p>
          <w:p>
            <w:pPr>
              <w:pStyle w:val="Normal"/>
              <w:rPr/>
            </w:pPr>
            <w:r>
              <w:rPr/>
              <w:t xml:space="preserve">H    2.02050   2.05420   0.46270 </w:t>
            </w:r>
          </w:p>
          <w:p>
            <w:pPr>
              <w:pStyle w:val="Normal"/>
              <w:rPr/>
            </w:pPr>
            <w:r>
              <w:rPr/>
              <w:t xml:space="preserve">H    3.25660   0.01800   0.69930 </w:t>
            </w:r>
          </w:p>
          <w:p>
            <w:pPr>
              <w:pStyle w:val="Normal"/>
              <w:rPr/>
            </w:pPr>
            <w:r>
              <w:rPr/>
              <w:t xml:space="preserve">H    3.11510  -0.10130  -1.04080 </w:t>
            </w:r>
          </w:p>
          <w:p>
            <w:pPr>
              <w:pStyle w:val="Normal"/>
              <w:rPr/>
            </w:pPr>
            <w:r>
              <w:rPr/>
              <w:t xml:space="preserve">H    1.84860  -2.08600  -0.61420 </w:t>
            </w:r>
          </w:p>
          <w:p>
            <w:pPr>
              <w:pStyle w:val="Normal"/>
              <w:rPr/>
            </w:pPr>
            <w:r>
              <w:rPr/>
              <w:t xml:space="preserve">H    1.62830  -1.64230   1.07350 </w:t>
            </w:r>
          </w:p>
          <w:p>
            <w:pPr>
              <w:pStyle w:val="Normal"/>
              <w:rPr/>
            </w:pPr>
            <w:r>
              <w:rPr/>
              <w:t xml:space="preserve">H    0.09860  -0.54300  -1.32420 </w:t>
            </w:r>
          </w:p>
          <w:p>
            <w:pPr>
              <w:pStyle w:val="Normal"/>
              <w:rPr/>
            </w:pPr>
            <w:r>
              <w:rPr/>
              <w:t xml:space="preserve">H   -1.11160  -2.43820  -0.15160 </w:t>
            </w:r>
          </w:p>
          <w:p>
            <w:pPr>
              <w:pStyle w:val="Normal"/>
              <w:rPr/>
            </w:pPr>
            <w:r>
              <w:rPr/>
              <w:t>H   -1.03320  -1.50450   1.3354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2.32500  -0.60810  -0.06910 </w:t>
            </w:r>
          </w:p>
          <w:p>
            <w:pPr>
              <w:pStyle w:val="Normal"/>
              <w:rPr/>
            </w:pPr>
            <w:r>
              <w:rPr/>
              <w:t xml:space="preserve">C   -2.13660   0.88460  -0.14930 </w:t>
            </w:r>
          </w:p>
          <w:p>
            <w:pPr>
              <w:pStyle w:val="Normal"/>
              <w:rPr/>
            </w:pPr>
            <w:r>
              <w:rPr/>
              <w:t xml:space="preserve">C   -0.96520   1.51100   0.02190 </w:t>
            </w:r>
          </w:p>
          <w:p>
            <w:pPr>
              <w:pStyle w:val="Normal"/>
              <w:rPr/>
            </w:pPr>
            <w:r>
              <w:rPr/>
              <w:t xml:space="preserve">C    0.25010   0.71790   0.38820 </w:t>
            </w:r>
          </w:p>
          <w:p>
            <w:pPr>
              <w:pStyle w:val="Normal"/>
              <w:rPr/>
            </w:pPr>
            <w:r>
              <w:rPr/>
              <w:t xml:space="preserve">C    1.64160   1.23140  -0.01930 </w:t>
            </w:r>
          </w:p>
          <w:p>
            <w:pPr>
              <w:pStyle w:val="Normal"/>
              <w:rPr/>
            </w:pPr>
            <w:r>
              <w:rPr/>
              <w:t xml:space="preserve">C    2.51960  -0.04410  -0.08120 </w:t>
            </w:r>
          </w:p>
          <w:p>
            <w:pPr>
              <w:pStyle w:val="Normal"/>
              <w:rPr/>
            </w:pPr>
            <w:r>
              <w:rPr/>
              <w:t xml:space="preserve">C    1.57040  -1.26880  -0.04540 </w:t>
            </w:r>
          </w:p>
          <w:p>
            <w:pPr>
              <w:pStyle w:val="Normal"/>
              <w:rPr/>
            </w:pPr>
            <w:r>
              <w:rPr/>
              <w:t xml:space="preserve">C    0.17290  -0.67760  -0.29520 </w:t>
            </w:r>
          </w:p>
          <w:p>
            <w:pPr>
              <w:pStyle w:val="Normal"/>
              <w:rPr/>
            </w:pPr>
            <w:r>
              <w:rPr/>
              <w:t xml:space="preserve">C   -1.04880  -1.42230   0.24270 </w:t>
            </w:r>
          </w:p>
          <w:p>
            <w:pPr>
              <w:pStyle w:val="Normal"/>
              <w:rPr/>
            </w:pPr>
            <w:r>
              <w:rPr/>
              <w:t xml:space="preserve">H   -3.09570  -0.83380   0.69560 </w:t>
            </w:r>
          </w:p>
          <w:p>
            <w:pPr>
              <w:pStyle w:val="Normal"/>
              <w:rPr/>
            </w:pPr>
            <w:r>
              <w:rPr/>
              <w:t xml:space="preserve">H   -2.74790  -0.95310  -1.03620 </w:t>
            </w:r>
          </w:p>
          <w:p>
            <w:pPr>
              <w:pStyle w:val="Normal"/>
              <w:rPr/>
            </w:pPr>
            <w:r>
              <w:rPr/>
              <w:t xml:space="preserve">H   -3.04720   1.43540  -0.38120 </w:t>
            </w:r>
          </w:p>
          <w:p>
            <w:pPr>
              <w:pStyle w:val="Normal"/>
              <w:rPr/>
            </w:pPr>
            <w:r>
              <w:rPr/>
              <w:t xml:space="preserve">H   -0.85100   2.58610  -0.06430 </w:t>
            </w:r>
          </w:p>
          <w:p>
            <w:pPr>
              <w:pStyle w:val="Normal"/>
              <w:rPr/>
            </w:pPr>
            <w:r>
              <w:rPr/>
              <w:t xml:space="preserve">H    0.23810   0.58740   1.50160 </w:t>
            </w:r>
          </w:p>
          <w:p>
            <w:pPr>
              <w:pStyle w:val="Normal"/>
              <w:rPr/>
            </w:pPr>
            <w:r>
              <w:rPr/>
              <w:t xml:space="preserve">H    1.61000   1.73460  -0.99970 </w:t>
            </w:r>
          </w:p>
          <w:p>
            <w:pPr>
              <w:pStyle w:val="Normal"/>
              <w:rPr/>
            </w:pPr>
            <w:r>
              <w:rPr/>
              <w:t xml:space="preserve">H    2.03660   1.96520   0.69830 </w:t>
            </w:r>
          </w:p>
          <w:p>
            <w:pPr>
              <w:pStyle w:val="Normal"/>
              <w:rPr/>
            </w:pPr>
            <w:r>
              <w:rPr/>
              <w:t xml:space="preserve">H    3.22400  -0.07580   0.76510 </w:t>
            </w:r>
          </w:p>
          <w:p>
            <w:pPr>
              <w:pStyle w:val="Normal"/>
              <w:rPr/>
            </w:pPr>
            <w:r>
              <w:rPr/>
              <w:t xml:space="preserve">H    3.13000  -0.04890  -0.99810 </w:t>
            </w:r>
          </w:p>
          <w:p>
            <w:pPr>
              <w:pStyle w:val="Normal"/>
              <w:rPr/>
            </w:pPr>
            <w:r>
              <w:rPr/>
              <w:t xml:space="preserve">H    1.84180  -2.01650  -0.80490 </w:t>
            </w:r>
          </w:p>
          <w:p>
            <w:pPr>
              <w:pStyle w:val="Normal"/>
              <w:rPr/>
            </w:pPr>
            <w:r>
              <w:rPr/>
              <w:t xml:space="preserve">H    1.62440  -1.77870   0.93010 </w:t>
            </w:r>
          </w:p>
          <w:p>
            <w:pPr>
              <w:pStyle w:val="Normal"/>
              <w:rPr/>
            </w:pPr>
            <w:r>
              <w:rPr/>
              <w:t xml:space="preserve">H    0.04270  -0.53780  -1.39630 </w:t>
            </w:r>
          </w:p>
          <w:p>
            <w:pPr>
              <w:pStyle w:val="Normal"/>
              <w:rPr/>
            </w:pPr>
            <w:r>
              <w:rPr/>
              <w:t xml:space="preserve">H   -1.12300  -2.42900  -0.20430 </w:t>
            </w:r>
          </w:p>
          <w:p>
            <w:pPr>
              <w:pStyle w:val="Normal"/>
              <w:rPr/>
            </w:pPr>
            <w:r>
              <w:rPr/>
              <w:t>H   -0.95720  -1.57910   1.333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7</w:t>
      </w:r>
      <w:r>
        <w:rPr>
          <w:lang w:val="en-US"/>
        </w:rPr>
        <w:t xml:space="preserve"> (Figure S2, Figure 2 (reaction c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426.63902400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 -0.02684140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3.50700   0.79190  -0.28120 </w:t>
            </w:r>
          </w:p>
          <w:p>
            <w:pPr>
              <w:pStyle w:val="Normal"/>
              <w:rPr/>
            </w:pPr>
            <w:r>
              <w:rPr/>
              <w:t xml:space="preserve">C    3.26680  -0.51600  -0.13830 </w:t>
            </w:r>
          </w:p>
          <w:p>
            <w:pPr>
              <w:pStyle w:val="Normal"/>
              <w:rPr/>
            </w:pPr>
            <w:r>
              <w:rPr/>
              <w:t xml:space="preserve">C    1.95110  -1.15130   0.00260 </w:t>
            </w:r>
          </w:p>
          <w:p>
            <w:pPr>
              <w:pStyle w:val="Normal"/>
              <w:rPr/>
            </w:pPr>
            <w:r>
              <w:rPr/>
              <w:t xml:space="preserve">C    0.85470  -0.59080   0.53120 </w:t>
            </w:r>
          </w:p>
          <w:p>
            <w:pPr>
              <w:pStyle w:val="Normal"/>
              <w:rPr/>
            </w:pPr>
            <w:r>
              <w:rPr/>
              <w:t xml:space="preserve">C   -0.47810  -1.27540   0.63340 </w:t>
            </w:r>
          </w:p>
          <w:p>
            <w:pPr>
              <w:pStyle w:val="Normal"/>
              <w:rPr/>
            </w:pPr>
            <w:r>
              <w:rPr/>
              <w:t xml:space="preserve">C   -1.56510  -0.76630  -0.34020 </w:t>
            </w:r>
          </w:p>
          <w:p>
            <w:pPr>
              <w:pStyle w:val="Normal"/>
              <w:rPr/>
            </w:pPr>
            <w:r>
              <w:rPr/>
              <w:t xml:space="preserve">C   -2.09920   0.64230  -0.05440 </w:t>
            </w:r>
          </w:p>
          <w:p>
            <w:pPr>
              <w:pStyle w:val="Normal"/>
              <w:rPr/>
            </w:pPr>
            <w:r>
              <w:rPr/>
              <w:t xml:space="preserve">C   -1.18400   1.77570  -0.42160 </w:t>
            </w:r>
          </w:p>
          <w:p>
            <w:pPr>
              <w:pStyle w:val="Normal"/>
              <w:rPr/>
            </w:pPr>
            <w:r>
              <w:rPr/>
              <w:t xml:space="preserve">C   -0.89460   2.81430   0.35970 </w:t>
            </w:r>
          </w:p>
          <w:p>
            <w:pPr>
              <w:pStyle w:val="Normal"/>
              <w:rPr/>
            </w:pPr>
            <w:r>
              <w:rPr/>
              <w:t xml:space="preserve">H    2.70610   1.52320  -0.33310 </w:t>
            </w:r>
          </w:p>
          <w:p>
            <w:pPr>
              <w:pStyle w:val="Normal"/>
              <w:rPr/>
            </w:pPr>
            <w:r>
              <w:rPr/>
              <w:t xml:space="preserve">H    4.51940   1.17270  -0.35970 </w:t>
            </w:r>
          </w:p>
          <w:p>
            <w:pPr>
              <w:pStyle w:val="Normal"/>
              <w:rPr/>
            </w:pPr>
            <w:r>
              <w:rPr/>
              <w:t xml:space="preserve">H    4.11620  -1.19810  -0.14280 </w:t>
            </w:r>
          </w:p>
          <w:p>
            <w:pPr>
              <w:pStyle w:val="Normal"/>
              <w:rPr/>
            </w:pPr>
            <w:r>
              <w:rPr/>
              <w:t xml:space="preserve">H    1.89160  -2.18630  -0.33590 </w:t>
            </w:r>
          </w:p>
          <w:p>
            <w:pPr>
              <w:pStyle w:val="Normal"/>
              <w:rPr/>
            </w:pPr>
            <w:r>
              <w:rPr/>
              <w:t xml:space="preserve">H    0.91510   0.42120   0.92140 </w:t>
            </w:r>
          </w:p>
          <w:p>
            <w:pPr>
              <w:pStyle w:val="Normal"/>
              <w:rPr/>
            </w:pPr>
            <w:r>
              <w:rPr/>
              <w:t xml:space="preserve">H   -0.33860  -2.34720   0.44070 </w:t>
            </w:r>
          </w:p>
          <w:p>
            <w:pPr>
              <w:pStyle w:val="Normal"/>
              <w:rPr/>
            </w:pPr>
            <w:r>
              <w:rPr/>
              <w:t xml:space="preserve">H   -0.87790  -1.18960   1.65140 </w:t>
            </w:r>
          </w:p>
          <w:p>
            <w:pPr>
              <w:pStyle w:val="Normal"/>
              <w:rPr/>
            </w:pPr>
            <w:r>
              <w:rPr/>
              <w:t xml:space="preserve">H   -1.15870  -0.79580  -1.36210 </w:t>
            </w:r>
          </w:p>
          <w:p>
            <w:pPr>
              <w:pStyle w:val="Normal"/>
              <w:rPr/>
            </w:pPr>
            <w:r>
              <w:rPr/>
              <w:t xml:space="preserve">H   -3.02010   0.73290  -0.64370 </w:t>
            </w:r>
          </w:p>
          <w:p>
            <w:pPr>
              <w:pStyle w:val="Normal"/>
              <w:rPr/>
            </w:pPr>
            <w:r>
              <w:rPr/>
              <w:t xml:space="preserve">H   -2.39880   0.71040   0.99690 </w:t>
            </w:r>
          </w:p>
          <w:p>
            <w:pPr>
              <w:pStyle w:val="Normal"/>
              <w:rPr/>
            </w:pPr>
            <w:r>
              <w:rPr/>
              <w:t xml:space="preserve">H   -0.76660   1.74550  -1.42820 </w:t>
            </w:r>
          </w:p>
          <w:p>
            <w:pPr>
              <w:pStyle w:val="Normal"/>
              <w:rPr/>
            </w:pPr>
            <w:r>
              <w:rPr/>
              <w:t xml:space="preserve">H   -0.26000   3.62550   0.01760 </w:t>
            </w:r>
          </w:p>
          <w:p>
            <w:pPr>
              <w:pStyle w:val="Normal"/>
              <w:rPr/>
            </w:pPr>
            <w:r>
              <w:rPr/>
              <w:t xml:space="preserve">H   -1.28620   2.89810   1.37030 </w:t>
            </w:r>
          </w:p>
          <w:p>
            <w:pPr>
              <w:pStyle w:val="Normal"/>
              <w:rPr/>
            </w:pPr>
            <w:r>
              <w:rPr/>
              <w:t xml:space="preserve">O   -2.71790  -1.61610  -0.26480 </w:t>
            </w:r>
          </w:p>
          <w:p>
            <w:pPr>
              <w:pStyle w:val="Normal"/>
              <w:rPr/>
            </w:pPr>
            <w:r>
              <w:rPr/>
              <w:t>H   -2.45070  -2.52980  -0.4218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3.88820   0.06230  -0.26950 </w:t>
            </w:r>
          </w:p>
          <w:p>
            <w:pPr>
              <w:pStyle w:val="Normal"/>
              <w:rPr/>
            </w:pPr>
            <w:r>
              <w:rPr/>
              <w:t xml:space="preserve">C   -2.81460   0.85310  -0.31750 </w:t>
            </w:r>
          </w:p>
          <w:p>
            <w:pPr>
              <w:pStyle w:val="Normal"/>
              <w:rPr/>
            </w:pPr>
            <w:r>
              <w:rPr/>
              <w:t xml:space="preserve">C   -1.54180   0.56930   0.35550 </w:t>
            </w:r>
          </w:p>
          <w:p>
            <w:pPr>
              <w:pStyle w:val="Normal"/>
              <w:rPr/>
            </w:pPr>
            <w:r>
              <w:rPr/>
              <w:t xml:space="preserve">C   -1.00270  -0.65310   0.45060 </w:t>
            </w:r>
          </w:p>
          <w:p>
            <w:pPr>
              <w:pStyle w:val="Normal"/>
              <w:rPr/>
            </w:pPr>
            <w:r>
              <w:rPr/>
              <w:t xml:space="preserve">C    0.29860  -0.92700   1.13870 </w:t>
            </w:r>
          </w:p>
          <w:p>
            <w:pPr>
              <w:pStyle w:val="Normal"/>
              <w:rPr/>
            </w:pPr>
            <w:r>
              <w:rPr/>
              <w:t xml:space="preserve">C    1.47360  -1.12840   0.16280 </w:t>
            </w:r>
          </w:p>
          <w:p>
            <w:pPr>
              <w:pStyle w:val="Normal"/>
              <w:rPr/>
            </w:pPr>
            <w:r>
              <w:rPr/>
              <w:t xml:space="preserve">C    1.73540   0.09320  -0.73580 </w:t>
            </w:r>
          </w:p>
          <w:p>
            <w:pPr>
              <w:pStyle w:val="Normal"/>
              <w:rPr/>
            </w:pPr>
            <w:r>
              <w:rPr/>
              <w:t xml:space="preserve">C    2.33110   1.23170   0.03340 </w:t>
            </w:r>
          </w:p>
          <w:p>
            <w:pPr>
              <w:pStyle w:val="Normal"/>
              <w:rPr/>
            </w:pPr>
            <w:r>
              <w:rPr/>
              <w:t xml:space="preserve">C    1.85550   2.47500  -0.00040 </w:t>
            </w:r>
          </w:p>
          <w:p>
            <w:pPr>
              <w:pStyle w:val="Normal"/>
              <w:rPr/>
            </w:pPr>
            <w:r>
              <w:rPr/>
              <w:t xml:space="preserve">H   -3.92220  -0.87000   0.27580 </w:t>
            </w:r>
          </w:p>
          <w:p>
            <w:pPr>
              <w:pStyle w:val="Normal"/>
              <w:rPr/>
            </w:pPr>
            <w:r>
              <w:rPr/>
              <w:t xml:space="preserve">H   -4.81820   0.29770  -0.76600 </w:t>
            </w:r>
          </w:p>
          <w:p>
            <w:pPr>
              <w:pStyle w:val="Normal"/>
              <w:rPr/>
            </w:pPr>
            <w:r>
              <w:rPr/>
              <w:t xml:space="preserve">H   -2.83170   1.79780  -0.86940 </w:t>
            </w:r>
          </w:p>
          <w:p>
            <w:pPr>
              <w:pStyle w:val="Normal"/>
              <w:rPr/>
            </w:pPr>
            <w:r>
              <w:rPr/>
              <w:t xml:space="preserve">H   -1.04110   1.44650   0.77500 </w:t>
            </w:r>
          </w:p>
          <w:p>
            <w:pPr>
              <w:pStyle w:val="Normal"/>
              <w:rPr/>
            </w:pPr>
            <w:r>
              <w:rPr/>
              <w:t xml:space="preserve">H   -1.49220  -1.53020   0.02490 </w:t>
            </w:r>
          </w:p>
          <w:p>
            <w:pPr>
              <w:pStyle w:val="Normal"/>
              <w:rPr/>
            </w:pPr>
            <w:r>
              <w:rPr/>
              <w:t xml:space="preserve">H    0.55880  -0.10790   1.84170 </w:t>
            </w:r>
          </w:p>
          <w:p>
            <w:pPr>
              <w:pStyle w:val="Normal"/>
              <w:rPr/>
            </w:pPr>
            <w:r>
              <w:rPr/>
              <w:t xml:space="preserve">H    0.19650  -1.83950   1.76510 </w:t>
            </w:r>
          </w:p>
          <w:p>
            <w:pPr>
              <w:pStyle w:val="Normal"/>
              <w:rPr/>
            </w:pPr>
            <w:r>
              <w:rPr/>
              <w:t xml:space="preserve">H    2.39440  -1.42250   0.72180 </w:t>
            </w:r>
          </w:p>
          <w:p>
            <w:pPr>
              <w:pStyle w:val="Normal"/>
              <w:rPr/>
            </w:pPr>
            <w:r>
              <w:rPr/>
              <w:t xml:space="preserve">H    2.43130  -0.20610  -1.55090 </w:t>
            </w:r>
          </w:p>
          <w:p>
            <w:pPr>
              <w:pStyle w:val="Normal"/>
              <w:rPr/>
            </w:pPr>
            <w:r>
              <w:rPr/>
              <w:t xml:space="preserve">H    0.80030   0.39610  -1.24940 </w:t>
            </w:r>
          </w:p>
          <w:p>
            <w:pPr>
              <w:pStyle w:val="Normal"/>
              <w:rPr/>
            </w:pPr>
            <w:r>
              <w:rPr/>
              <w:t xml:space="preserve">H    3.21000   0.97210   0.62780 </w:t>
            </w:r>
          </w:p>
          <w:p>
            <w:pPr>
              <w:pStyle w:val="Normal"/>
              <w:rPr/>
            </w:pPr>
            <w:r>
              <w:rPr/>
              <w:t xml:space="preserve">H    2.30150   3.29380   0.54510 </w:t>
            </w:r>
          </w:p>
          <w:p>
            <w:pPr>
              <w:pStyle w:val="Normal"/>
              <w:rPr/>
            </w:pPr>
            <w:r>
              <w:rPr/>
              <w:t xml:space="preserve">H    0.99180   2.77450  -0.57550 </w:t>
            </w:r>
          </w:p>
          <w:p>
            <w:pPr>
              <w:pStyle w:val="Normal"/>
              <w:rPr/>
            </w:pPr>
            <w:r>
              <w:rPr/>
              <w:t xml:space="preserve">O    1.26070  -2.28340  -0.65900 </w:t>
            </w:r>
          </w:p>
          <w:p>
            <w:pPr>
              <w:pStyle w:val="Normal"/>
              <w:rPr/>
            </w:pPr>
            <w:r>
              <w:rPr/>
              <w:t>H    0.45340  -2.19180  -1.200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8-TS</w:t>
      </w:r>
      <w:r>
        <w:rPr>
          <w:lang w:val="en-US"/>
        </w:rPr>
        <w:t xml:space="preserve"> (Figure S2, Figure 2 (reaction c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426.59736363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2175324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2.78990   0.26210  -0.64440 </w:t>
            </w:r>
          </w:p>
          <w:p>
            <w:pPr>
              <w:pStyle w:val="Normal"/>
              <w:rPr/>
            </w:pPr>
            <w:r>
              <w:rPr/>
              <w:t xml:space="preserve">C   -2.60550  -0.85710   0.15520 </w:t>
            </w:r>
          </w:p>
          <w:p>
            <w:pPr>
              <w:pStyle w:val="Normal"/>
              <w:rPr/>
            </w:pPr>
            <w:r>
              <w:rPr/>
              <w:t xml:space="preserve">C   -1.35040  -1.46500   0.30850 </w:t>
            </w:r>
          </w:p>
          <w:p>
            <w:pPr>
              <w:pStyle w:val="Normal"/>
              <w:rPr/>
            </w:pPr>
            <w:r>
              <w:rPr/>
              <w:t xml:space="preserve">C   -0.23400  -0.92330  -0.30930 </w:t>
            </w:r>
          </w:p>
          <w:p>
            <w:pPr>
              <w:pStyle w:val="Normal"/>
              <w:rPr/>
            </w:pPr>
            <w:r>
              <w:rPr/>
              <w:t xml:space="preserve">C    1.20170  -1.31470  -0.09960 </w:t>
            </w:r>
          </w:p>
          <w:p>
            <w:pPr>
              <w:pStyle w:val="Normal"/>
              <w:rPr/>
            </w:pPr>
            <w:r>
              <w:rPr/>
              <w:t xml:space="preserve">C    2.03190  -0.05460   0.29840 </w:t>
            </w:r>
          </w:p>
          <w:p>
            <w:pPr>
              <w:pStyle w:val="Normal"/>
              <w:rPr/>
            </w:pPr>
            <w:r>
              <w:rPr/>
              <w:t xml:space="preserve">C    1.23240   1.21310  -0.00490 </w:t>
            </w:r>
          </w:p>
          <w:p>
            <w:pPr>
              <w:pStyle w:val="Normal"/>
              <w:rPr/>
            </w:pPr>
            <w:r>
              <w:rPr/>
              <w:t xml:space="preserve">C   -0.15770   1.07980   0.57360 </w:t>
            </w:r>
          </w:p>
          <w:p>
            <w:pPr>
              <w:pStyle w:val="Normal"/>
              <w:rPr/>
            </w:pPr>
            <w:r>
              <w:rPr/>
              <w:t xml:space="preserve">C   -1.29290   1.76210   0.14730 </w:t>
            </w:r>
          </w:p>
          <w:p>
            <w:pPr>
              <w:pStyle w:val="Normal"/>
              <w:rPr/>
            </w:pPr>
            <w:r>
              <w:rPr/>
              <w:t xml:space="preserve">H   -2.24710   0.37120  -1.57450 </w:t>
            </w:r>
          </w:p>
          <w:p>
            <w:pPr>
              <w:pStyle w:val="Normal"/>
              <w:rPr/>
            </w:pPr>
            <w:r>
              <w:rPr/>
              <w:t xml:space="preserve">H   -3.74300   0.78130  -0.62600 </w:t>
            </w:r>
          </w:p>
          <w:p>
            <w:pPr>
              <w:pStyle w:val="Normal"/>
              <w:rPr/>
            </w:pPr>
            <w:r>
              <w:rPr/>
              <w:t xml:space="preserve">H   -3.39490  -1.13640   0.84920 </w:t>
            </w:r>
          </w:p>
          <w:p>
            <w:pPr>
              <w:pStyle w:val="Normal"/>
              <w:rPr/>
            </w:pPr>
            <w:r>
              <w:rPr/>
              <w:t xml:space="preserve">H   -1.22020  -2.21010   1.09120 </w:t>
            </w:r>
          </w:p>
          <w:p>
            <w:pPr>
              <w:pStyle w:val="Normal"/>
              <w:rPr/>
            </w:pPr>
            <w:r>
              <w:rPr/>
              <w:t xml:space="preserve">H   -0.40100  -0.41390  -1.25160 </w:t>
            </w:r>
          </w:p>
          <w:p>
            <w:pPr>
              <w:pStyle w:val="Normal"/>
              <w:rPr/>
            </w:pPr>
            <w:r>
              <w:rPr/>
              <w:t xml:space="preserve">H    1.29570  -2.09720   0.66080 </w:t>
            </w:r>
          </w:p>
          <w:p>
            <w:pPr>
              <w:pStyle w:val="Normal"/>
              <w:rPr/>
            </w:pPr>
            <w:r>
              <w:rPr/>
              <w:t xml:space="preserve">H    1.62370  -1.71040  -1.03040 </w:t>
            </w:r>
          </w:p>
          <w:p>
            <w:pPr>
              <w:pStyle w:val="Normal"/>
              <w:rPr/>
            </w:pPr>
            <w:r>
              <w:rPr/>
              <w:t xml:space="preserve">H    2.21500  -0.08740   1.38210 </w:t>
            </w:r>
          </w:p>
          <w:p>
            <w:pPr>
              <w:pStyle w:val="Normal"/>
              <w:rPr/>
            </w:pPr>
            <w:r>
              <w:rPr/>
              <w:t xml:space="preserve">H    1.75830   2.07220   0.42710 </w:t>
            </w:r>
          </w:p>
          <w:p>
            <w:pPr>
              <w:pStyle w:val="Normal"/>
              <w:rPr/>
            </w:pPr>
            <w:r>
              <w:rPr/>
              <w:t xml:space="preserve">H    1.19800   1.38070  -1.08710 </w:t>
            </w:r>
          </w:p>
          <w:p>
            <w:pPr>
              <w:pStyle w:val="Normal"/>
              <w:rPr/>
            </w:pPr>
            <w:r>
              <w:rPr/>
              <w:t xml:space="preserve">H   -0.16880   0.75360   1.61190 </w:t>
            </w:r>
          </w:p>
          <w:p>
            <w:pPr>
              <w:pStyle w:val="Normal"/>
              <w:rPr/>
            </w:pPr>
            <w:r>
              <w:rPr/>
              <w:t xml:space="preserve">H   -2.02580   2.08740   0.87310 </w:t>
            </w:r>
          </w:p>
          <w:p>
            <w:pPr>
              <w:pStyle w:val="Normal"/>
              <w:rPr/>
            </w:pPr>
            <w:r>
              <w:rPr/>
              <w:t xml:space="preserve">H   -1.25410   2.35590  -0.76180 </w:t>
            </w:r>
          </w:p>
          <w:p>
            <w:pPr>
              <w:pStyle w:val="Normal"/>
              <w:rPr/>
            </w:pPr>
            <w:r>
              <w:rPr/>
              <w:t xml:space="preserve">O    3.28490   0.03790  -0.38000 </w:t>
            </w:r>
          </w:p>
          <w:p>
            <w:pPr>
              <w:pStyle w:val="Normal"/>
              <w:rPr/>
            </w:pPr>
            <w:r>
              <w:rPr/>
              <w:t>H    3.87120  -0.66350  -0.0730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56730   0.31890   0.81420 </w:t>
            </w:r>
          </w:p>
          <w:p>
            <w:pPr>
              <w:pStyle w:val="Normal"/>
              <w:rPr/>
            </w:pPr>
            <w:r>
              <w:rPr/>
              <w:t xml:space="preserve">C    2.54200  -0.80610   0.00590 </w:t>
            </w:r>
          </w:p>
          <w:p>
            <w:pPr>
              <w:pStyle w:val="Normal"/>
              <w:rPr/>
            </w:pPr>
            <w:r>
              <w:rPr/>
              <w:t xml:space="preserve">C    1.32450  -1.45400  -0.28530 </w:t>
            </w:r>
          </w:p>
          <w:p>
            <w:pPr>
              <w:pStyle w:val="Normal"/>
              <w:rPr/>
            </w:pPr>
            <w:r>
              <w:rPr/>
              <w:t xml:space="preserve">C    0.15480  -0.94160   0.24660 </w:t>
            </w:r>
          </w:p>
          <w:p>
            <w:pPr>
              <w:pStyle w:val="Normal"/>
              <w:rPr/>
            </w:pPr>
            <w:r>
              <w:rPr/>
              <w:t xml:space="preserve">C   -1.22490  -1.31150  -0.19990 </w:t>
            </w:r>
          </w:p>
          <w:p>
            <w:pPr>
              <w:pStyle w:val="Normal"/>
              <w:rPr/>
            </w:pPr>
            <w:r>
              <w:rPr/>
              <w:t xml:space="preserve">C   -2.06660  -0.01980  -0.32820 </w:t>
            </w:r>
          </w:p>
          <w:p>
            <w:pPr>
              <w:pStyle w:val="Normal"/>
              <w:rPr/>
            </w:pPr>
            <w:r>
              <w:rPr/>
              <w:t xml:space="preserve">C   -1.18760   1.24590  -0.20810 </w:t>
            </w:r>
          </w:p>
          <w:p>
            <w:pPr>
              <w:pStyle w:val="Normal"/>
              <w:rPr/>
            </w:pPr>
            <w:r>
              <w:rPr/>
              <w:t xml:space="preserve">C    0.20910   0.97900  -0.69910 </w:t>
            </w:r>
          </w:p>
          <w:p>
            <w:pPr>
              <w:pStyle w:val="Normal"/>
              <w:rPr/>
            </w:pPr>
            <w:r>
              <w:rPr/>
              <w:t xml:space="preserve">C    1.33350   1.63940  -0.22630 </w:t>
            </w:r>
          </w:p>
          <w:p>
            <w:pPr>
              <w:pStyle w:val="Normal"/>
              <w:rPr/>
            </w:pPr>
            <w:r>
              <w:rPr/>
              <w:t xml:space="preserve">H    1.89280   0.42350   1.65960 </w:t>
            </w:r>
          </w:p>
          <w:p>
            <w:pPr>
              <w:pStyle w:val="Normal"/>
              <w:rPr/>
            </w:pPr>
            <w:r>
              <w:rPr/>
              <w:t xml:space="preserve">H    3.47280   0.90270   0.91710 </w:t>
            </w:r>
          </w:p>
          <w:p>
            <w:pPr>
              <w:pStyle w:val="Normal"/>
              <w:rPr/>
            </w:pPr>
            <w:r>
              <w:rPr/>
              <w:t xml:space="preserve">H    3.43260  -1.10150  -0.54670 </w:t>
            </w:r>
          </w:p>
          <w:p>
            <w:pPr>
              <w:pStyle w:val="Normal"/>
              <w:rPr/>
            </w:pPr>
            <w:r>
              <w:rPr/>
              <w:t xml:space="preserve">H    1.30550  -2.23130  -1.04520 </w:t>
            </w:r>
          </w:p>
          <w:p>
            <w:pPr>
              <w:pStyle w:val="Normal"/>
              <w:rPr/>
            </w:pPr>
            <w:r>
              <w:rPr/>
              <w:t xml:space="preserve">H    0.18690  -0.44950   1.22800 </w:t>
            </w:r>
          </w:p>
          <w:p>
            <w:pPr>
              <w:pStyle w:val="Normal"/>
              <w:rPr/>
            </w:pPr>
            <w:r>
              <w:rPr/>
              <w:t xml:space="preserve">H   -1.21490  -1.85470  -1.16370 </w:t>
            </w:r>
          </w:p>
          <w:p>
            <w:pPr>
              <w:pStyle w:val="Normal"/>
              <w:rPr/>
            </w:pPr>
            <w:r>
              <w:rPr/>
              <w:t xml:space="preserve">H   -1.70840  -2.00590   0.51720 </w:t>
            </w:r>
          </w:p>
          <w:p>
            <w:pPr>
              <w:pStyle w:val="Normal"/>
              <w:rPr/>
            </w:pPr>
            <w:r>
              <w:rPr/>
              <w:t xml:space="preserve">H   -2.66590  -0.01950  -1.26560 </w:t>
            </w:r>
          </w:p>
          <w:p>
            <w:pPr>
              <w:pStyle w:val="Normal"/>
              <w:rPr/>
            </w:pPr>
            <w:r>
              <w:rPr/>
              <w:t xml:space="preserve">H   -1.63810   2.07100  -0.79690 </w:t>
            </w:r>
          </w:p>
          <w:p>
            <w:pPr>
              <w:pStyle w:val="Normal"/>
              <w:rPr/>
            </w:pPr>
            <w:r>
              <w:rPr/>
              <w:t xml:space="preserve">H   -1.19110   1.61030   0.83750 </w:t>
            </w:r>
          </w:p>
          <w:p>
            <w:pPr>
              <w:pStyle w:val="Normal"/>
              <w:rPr/>
            </w:pPr>
            <w:r>
              <w:rPr/>
              <w:t xml:space="preserve">H    0.25270   0.53480  -1.69880 </w:t>
            </w:r>
          </w:p>
          <w:p>
            <w:pPr>
              <w:pStyle w:val="Normal"/>
              <w:rPr/>
            </w:pPr>
            <w:r>
              <w:rPr/>
              <w:t xml:space="preserve">H    2.16660   1.83060  -0.89340 </w:t>
            </w:r>
          </w:p>
          <w:p>
            <w:pPr>
              <w:pStyle w:val="Normal"/>
              <w:rPr/>
            </w:pPr>
            <w:r>
              <w:rPr/>
              <w:t xml:space="preserve">H    1.26710   2.33190   0.60250 </w:t>
            </w:r>
          </w:p>
          <w:p>
            <w:pPr>
              <w:pStyle w:val="Normal"/>
              <w:rPr/>
            </w:pPr>
            <w:r>
              <w:rPr/>
              <w:t xml:space="preserve">O   -3.09400   0.00740   0.66990 </w:t>
            </w:r>
          </w:p>
          <w:p>
            <w:pPr>
              <w:pStyle w:val="Normal"/>
              <w:rPr/>
            </w:pPr>
            <w:r>
              <w:rPr/>
              <w:t>H   -2.71880  -0.00360   1.570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9</w:t>
      </w:r>
      <w:r>
        <w:rPr>
          <w:lang w:val="en-US"/>
        </w:rPr>
        <w:t xml:space="preserve"> (Figure S2, Figure 2 (reaction c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426.6863052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-0.08137802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69880  -0.61290   0.01000 </w:t>
            </w:r>
          </w:p>
          <w:p>
            <w:pPr>
              <w:pStyle w:val="Normal"/>
              <w:rPr/>
            </w:pPr>
            <w:r>
              <w:rPr/>
              <w:t xml:space="preserve">C    2.51540   0.88850  -0.03710 </w:t>
            </w:r>
          </w:p>
          <w:p>
            <w:pPr>
              <w:pStyle w:val="Normal"/>
              <w:rPr/>
            </w:pPr>
            <w:r>
              <w:rPr/>
              <w:t xml:space="preserve">C    1.33340   1.50280  -0.15070 </w:t>
            </w:r>
          </w:p>
          <w:p>
            <w:pPr>
              <w:pStyle w:val="Normal"/>
              <w:rPr/>
            </w:pPr>
            <w:r>
              <w:rPr/>
              <w:t xml:space="preserve">C    0.05940   0.71360  -0.26220 </w:t>
            </w:r>
          </w:p>
          <w:p>
            <w:pPr>
              <w:pStyle w:val="Normal"/>
              <w:rPr/>
            </w:pPr>
            <w:r>
              <w:rPr/>
              <w:t xml:space="preserve">C   -1.22220   1.20620   0.42150 </w:t>
            </w:r>
          </w:p>
          <w:p>
            <w:pPr>
              <w:pStyle w:val="Normal"/>
              <w:rPr/>
            </w:pPr>
            <w:r>
              <w:rPr/>
              <w:t xml:space="preserve">C   -2.14140  -0.04940   0.41280 </w:t>
            </w:r>
          </w:p>
          <w:p>
            <w:pPr>
              <w:pStyle w:val="Normal"/>
              <w:rPr/>
            </w:pPr>
            <w:r>
              <w:rPr/>
              <w:t xml:space="preserve">C   -1.19540  -1.26680   0.23390 </w:t>
            </w:r>
          </w:p>
          <w:p>
            <w:pPr>
              <w:pStyle w:val="Normal"/>
              <w:rPr/>
            </w:pPr>
            <w:r>
              <w:rPr/>
              <w:t xml:space="preserve">C    0.21980  -0.68600   0.34840 </w:t>
            </w:r>
          </w:p>
          <w:p>
            <w:pPr>
              <w:pStyle w:val="Normal"/>
              <w:rPr/>
            </w:pPr>
            <w:r>
              <w:rPr/>
              <w:t xml:space="preserve">C    1.40680  -1.41080  -0.27570 </w:t>
            </w:r>
          </w:p>
          <w:p>
            <w:pPr>
              <w:pStyle w:val="Normal"/>
              <w:rPr/>
            </w:pPr>
            <w:r>
              <w:rPr/>
              <w:t xml:space="preserve">H    3.48660  -0.90530  -0.69500 </w:t>
            </w:r>
          </w:p>
          <w:p>
            <w:pPr>
              <w:pStyle w:val="Normal"/>
              <w:rPr/>
            </w:pPr>
            <w:r>
              <w:rPr/>
              <w:t xml:space="preserve">H    3.09010  -0.88420   1.00090 </w:t>
            </w:r>
          </w:p>
          <w:p>
            <w:pPr>
              <w:pStyle w:val="Normal"/>
              <w:rPr/>
            </w:pPr>
            <w:r>
              <w:rPr/>
              <w:t xml:space="preserve">H    3.42260   1.48560   0.03720 </w:t>
            </w:r>
          </w:p>
          <w:p>
            <w:pPr>
              <w:pStyle w:val="Normal"/>
              <w:rPr/>
            </w:pPr>
            <w:r>
              <w:rPr/>
              <w:t xml:space="preserve">H    1.28720   2.58950  -0.19250 </w:t>
            </w:r>
          </w:p>
          <w:p>
            <w:pPr>
              <w:pStyle w:val="Normal"/>
              <w:rPr/>
            </w:pPr>
            <w:r>
              <w:rPr/>
              <w:t xml:space="preserve">H   -0.18100   0.58810  -1.33000 </w:t>
            </w:r>
          </w:p>
          <w:p>
            <w:pPr>
              <w:pStyle w:val="Normal"/>
              <w:rPr/>
            </w:pPr>
            <w:r>
              <w:rPr/>
              <w:t xml:space="preserve">H   -1.00780   1.50960   1.45330 </w:t>
            </w:r>
          </w:p>
          <w:p>
            <w:pPr>
              <w:pStyle w:val="Normal"/>
              <w:rPr/>
            </w:pPr>
            <w:r>
              <w:rPr/>
              <w:t xml:space="preserve">H   -1.69620   2.05600  -0.07950 </w:t>
            </w:r>
          </w:p>
          <w:p>
            <w:pPr>
              <w:pStyle w:val="Normal"/>
              <w:rPr/>
            </w:pPr>
            <w:r>
              <w:rPr/>
              <w:t xml:space="preserve">H   -2.71290  -0.11860   1.34620 </w:t>
            </w:r>
          </w:p>
          <w:p>
            <w:pPr>
              <w:pStyle w:val="Normal"/>
              <w:rPr/>
            </w:pPr>
            <w:r>
              <w:rPr/>
              <w:t xml:space="preserve">H   -1.39710  -2.06220   0.95580 </w:t>
            </w:r>
          </w:p>
          <w:p>
            <w:pPr>
              <w:pStyle w:val="Normal"/>
              <w:rPr/>
            </w:pPr>
            <w:r>
              <w:rPr/>
              <w:t xml:space="preserve">H   -1.37040  -1.67910  -0.76490 </w:t>
            </w:r>
          </w:p>
          <w:p>
            <w:pPr>
              <w:pStyle w:val="Normal"/>
              <w:rPr/>
            </w:pPr>
            <w:r>
              <w:rPr/>
              <w:t xml:space="preserve">H    0.44430  -0.54120   1.41660 </w:t>
            </w:r>
          </w:p>
          <w:p>
            <w:pPr>
              <w:pStyle w:val="Normal"/>
              <w:rPr/>
            </w:pPr>
            <w:r>
              <w:rPr/>
              <w:t xml:space="preserve">H    1.50660  -2.43250   0.10680 </w:t>
            </w:r>
          </w:p>
          <w:p>
            <w:pPr>
              <w:pStyle w:val="Normal"/>
              <w:rPr/>
            </w:pPr>
            <w:r>
              <w:rPr/>
              <w:t xml:space="preserve">H    1.25030  -1.49560  -1.35820 </w:t>
            </w:r>
          </w:p>
          <w:p>
            <w:pPr>
              <w:pStyle w:val="Normal"/>
              <w:rPr/>
            </w:pPr>
            <w:r>
              <w:rPr/>
              <w:t xml:space="preserve">O   -3.05710  -0.05750  -0.69210 </w:t>
            </w:r>
          </w:p>
          <w:p>
            <w:pPr>
              <w:pStyle w:val="Normal"/>
              <w:rPr/>
            </w:pPr>
            <w:r>
              <w:rPr/>
              <w:t>H   -3.71270   0.63910  -0.5645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68170  -0.62950  -0.09280 </w:t>
            </w:r>
          </w:p>
          <w:p>
            <w:pPr>
              <w:pStyle w:val="Normal"/>
              <w:rPr/>
            </w:pPr>
            <w:r>
              <w:rPr/>
              <w:t xml:space="preserve">C    2.52180   0.86530   0.00460 </w:t>
            </w:r>
          </w:p>
          <w:p>
            <w:pPr>
              <w:pStyle w:val="Normal"/>
              <w:rPr/>
            </w:pPr>
            <w:r>
              <w:rPr/>
              <w:t xml:space="preserve">C    1.34700   1.50670  -0.04420 </w:t>
            </w:r>
          </w:p>
          <w:p>
            <w:pPr>
              <w:pStyle w:val="Normal"/>
              <w:rPr/>
            </w:pPr>
            <w:r>
              <w:rPr/>
              <w:t xml:space="preserve">C    0.09190   0.72690  -0.27990 </w:t>
            </w:r>
          </w:p>
          <w:p>
            <w:pPr>
              <w:pStyle w:val="Normal"/>
              <w:rPr/>
            </w:pPr>
            <w:r>
              <w:rPr/>
              <w:t xml:space="preserve">C   -1.24640   1.26410   0.25380 </w:t>
            </w:r>
          </w:p>
          <w:p>
            <w:pPr>
              <w:pStyle w:val="Normal"/>
              <w:rPr/>
            </w:pPr>
            <w:r>
              <w:rPr/>
              <w:t xml:space="preserve">C   -2.11880  -0.00630   0.43050 </w:t>
            </w:r>
          </w:p>
          <w:p>
            <w:pPr>
              <w:pStyle w:val="Normal"/>
              <w:rPr/>
            </w:pPr>
            <w:r>
              <w:rPr/>
              <w:t xml:space="preserve">C   -1.19720  -1.24260   0.30920 </w:t>
            </w:r>
          </w:p>
          <w:p>
            <w:pPr>
              <w:pStyle w:val="Normal"/>
              <w:rPr/>
            </w:pPr>
            <w:r>
              <w:rPr/>
              <w:t xml:space="preserve">C    0.22310  -0.66630   0.40350 </w:t>
            </w:r>
          </w:p>
          <w:p>
            <w:pPr>
              <w:pStyle w:val="Normal"/>
              <w:rPr/>
            </w:pPr>
            <w:r>
              <w:rPr/>
              <w:t xml:space="preserve">C    1.36950  -1.42860  -0.25950 </w:t>
            </w:r>
          </w:p>
          <w:p>
            <w:pPr>
              <w:pStyle w:val="Normal"/>
              <w:rPr/>
            </w:pPr>
            <w:r>
              <w:rPr/>
              <w:t xml:space="preserve">H    3.35960  -0.86490  -0.93860 </w:t>
            </w:r>
          </w:p>
          <w:p>
            <w:pPr>
              <w:pStyle w:val="Normal"/>
              <w:rPr/>
            </w:pPr>
            <w:r>
              <w:rPr/>
              <w:t xml:space="preserve">H    3.20660  -0.97970   0.82120 </w:t>
            </w:r>
          </w:p>
          <w:p>
            <w:pPr>
              <w:pStyle w:val="Normal"/>
              <w:rPr/>
            </w:pPr>
            <w:r>
              <w:rPr/>
              <w:t xml:space="preserve">H    3.45880   1.40480   0.13790 </w:t>
            </w:r>
          </w:p>
          <w:p>
            <w:pPr>
              <w:pStyle w:val="Normal"/>
              <w:rPr/>
            </w:pPr>
            <w:r>
              <w:rPr/>
              <w:t xml:space="preserve">H    1.25550   2.58320   0.04920 </w:t>
            </w:r>
          </w:p>
          <w:p>
            <w:pPr>
              <w:pStyle w:val="Normal"/>
              <w:rPr/>
            </w:pPr>
            <w:r>
              <w:rPr/>
              <w:t xml:space="preserve">H   -0.01170   0.58570  -1.38870 </w:t>
            </w:r>
          </w:p>
          <w:p>
            <w:pPr>
              <w:pStyle w:val="Normal"/>
              <w:rPr/>
            </w:pPr>
            <w:r>
              <w:rPr/>
              <w:t xml:space="preserve">H   -1.11730   1.79180   1.21220 </w:t>
            </w:r>
          </w:p>
          <w:p>
            <w:pPr>
              <w:pStyle w:val="Normal"/>
              <w:rPr/>
            </w:pPr>
            <w:r>
              <w:rPr/>
              <w:t xml:space="preserve">H   -1.70540   1.98000  -0.44430 </w:t>
            </w:r>
          </w:p>
          <w:p>
            <w:pPr>
              <w:pStyle w:val="Normal"/>
              <w:rPr/>
            </w:pPr>
            <w:r>
              <w:rPr/>
              <w:t xml:space="preserve">H   -2.69460   0.01280   1.37610 </w:t>
            </w:r>
          </w:p>
          <w:p>
            <w:pPr>
              <w:pStyle w:val="Normal"/>
              <w:rPr/>
            </w:pPr>
            <w:r>
              <w:rPr/>
              <w:t xml:space="preserve">H   -1.40470  -1.99180   1.08550 </w:t>
            </w:r>
          </w:p>
          <w:p>
            <w:pPr>
              <w:pStyle w:val="Normal"/>
              <w:rPr/>
            </w:pPr>
            <w:r>
              <w:rPr/>
              <w:t xml:space="preserve">H   -1.38120  -1.74150  -0.66290 </w:t>
            </w:r>
          </w:p>
          <w:p>
            <w:pPr>
              <w:pStyle w:val="Normal"/>
              <w:rPr/>
            </w:pPr>
            <w:r>
              <w:rPr/>
              <w:t xml:space="preserve">H    0.47530  -0.52380   1.48310 </w:t>
            </w:r>
          </w:p>
          <w:p>
            <w:pPr>
              <w:pStyle w:val="Normal"/>
              <w:rPr/>
            </w:pPr>
            <w:r>
              <w:rPr/>
              <w:t xml:space="preserve">H    1.47900  -2.43500   0.18150 </w:t>
            </w:r>
          </w:p>
          <w:p>
            <w:pPr>
              <w:pStyle w:val="Normal"/>
              <w:rPr/>
            </w:pPr>
            <w:r>
              <w:rPr/>
              <w:t xml:space="preserve">H    1.15690  -1.58940  -1.33310 </w:t>
            </w:r>
          </w:p>
          <w:p>
            <w:pPr>
              <w:pStyle w:val="Normal"/>
              <w:rPr/>
            </w:pPr>
            <w:r>
              <w:rPr/>
              <w:t xml:space="preserve">O   -3.06140  -0.15120  -0.64920 </w:t>
            </w:r>
          </w:p>
          <w:p>
            <w:pPr>
              <w:pStyle w:val="Normal"/>
              <w:rPr/>
            </w:pPr>
            <w:r>
              <w:rPr/>
              <w:t>H   -3.62060   0.63950  -0.736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10</w:t>
      </w:r>
      <w:r>
        <w:rPr>
          <w:lang w:val="en-US"/>
        </w:rPr>
        <w:t xml:space="preserve"> (Figure S3, Figure 2 (reaction d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581.4795710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1765826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2.59760   2.16410   0.00070 </w:t>
            </w:r>
          </w:p>
          <w:p>
            <w:pPr>
              <w:pStyle w:val="Normal"/>
              <w:rPr/>
            </w:pPr>
            <w:r>
              <w:rPr/>
              <w:t xml:space="preserve">C   -2.69470   3.46520   0.30640 </w:t>
            </w:r>
          </w:p>
          <w:p>
            <w:pPr>
              <w:pStyle w:val="Normal"/>
              <w:rPr/>
            </w:pPr>
            <w:r>
              <w:rPr/>
              <w:t xml:space="preserve">H   -1.95060   4.18610  -0.02200 </w:t>
            </w:r>
          </w:p>
          <w:p>
            <w:pPr>
              <w:pStyle w:val="Normal"/>
              <w:rPr/>
            </w:pPr>
            <w:r>
              <w:rPr/>
              <w:t xml:space="preserve">H   -3.51740   3.85230   0.89740 </w:t>
            </w:r>
          </w:p>
          <w:p>
            <w:pPr>
              <w:pStyle w:val="Normal"/>
              <w:rPr/>
            </w:pPr>
            <w:r>
              <w:rPr/>
              <w:t xml:space="preserve">C    2.96480   0.15320   0.06090 </w:t>
            </w:r>
          </w:p>
          <w:p>
            <w:pPr>
              <w:pStyle w:val="Normal"/>
              <w:rPr/>
            </w:pPr>
            <w:r>
              <w:rPr/>
              <w:t xml:space="preserve">C    2.80660  -1.11010  -0.38720 </w:t>
            </w:r>
          </w:p>
          <w:p>
            <w:pPr>
              <w:pStyle w:val="Normal"/>
              <w:rPr/>
            </w:pPr>
            <w:r>
              <w:rPr/>
              <w:t xml:space="preserve">C    1.56900  -1.88370  -0.40300 </w:t>
            </w:r>
          </w:p>
          <w:p>
            <w:pPr>
              <w:pStyle w:val="Normal"/>
              <w:rPr/>
            </w:pPr>
            <w:r>
              <w:rPr/>
              <w:t xml:space="preserve">C    0.47780  -1.66510   0.34770 </w:t>
            </w:r>
          </w:p>
          <w:p>
            <w:pPr>
              <w:pStyle w:val="Normal"/>
              <w:rPr/>
            </w:pPr>
            <w:r>
              <w:rPr/>
              <w:t xml:space="preserve">C   -0.77250  -2.49120   0.29200 </w:t>
            </w:r>
          </w:p>
          <w:p>
            <w:pPr>
              <w:pStyle w:val="Normal"/>
              <w:rPr/>
            </w:pPr>
            <w:r>
              <w:rPr/>
              <w:t xml:space="preserve">C   -2.09990  -1.70560   0.27990 </w:t>
            </w:r>
          </w:p>
          <w:p>
            <w:pPr>
              <w:pStyle w:val="Normal"/>
              <w:rPr/>
            </w:pPr>
            <w:r>
              <w:rPr/>
              <w:t xml:space="preserve">C   -2.34280  -0.80570  -0.94500 </w:t>
            </w:r>
          </w:p>
          <w:p>
            <w:pPr>
              <w:pStyle w:val="Normal"/>
              <w:rPr/>
            </w:pPr>
            <w:r>
              <w:rPr/>
              <w:t xml:space="preserve">C   -1.36940   0.32200  -1.17390 </w:t>
            </w:r>
          </w:p>
          <w:p>
            <w:pPr>
              <w:pStyle w:val="Normal"/>
              <w:rPr/>
            </w:pPr>
            <w:r>
              <w:rPr/>
              <w:t xml:space="preserve">C   -1.50810   1.60000  -0.78160 </w:t>
            </w:r>
          </w:p>
          <w:p>
            <w:pPr>
              <w:pStyle w:val="Normal"/>
              <w:rPr/>
            </w:pPr>
            <w:r>
              <w:rPr/>
              <w:t xml:space="preserve">H    2.10260   0.70030   0.43890 </w:t>
            </w:r>
          </w:p>
          <w:p>
            <w:pPr>
              <w:pStyle w:val="Normal"/>
              <w:rPr/>
            </w:pPr>
            <w:r>
              <w:rPr/>
              <w:t xml:space="preserve">H    3.67930  -1.61210  -0.80420 </w:t>
            </w:r>
          </w:p>
          <w:p>
            <w:pPr>
              <w:pStyle w:val="Normal"/>
              <w:rPr/>
            </w:pPr>
            <w:r>
              <w:rPr/>
              <w:t xml:space="preserve">H    1.55630  -2.72700  -1.09400 </w:t>
            </w:r>
          </w:p>
          <w:p>
            <w:pPr>
              <w:pStyle w:val="Normal"/>
              <w:rPr/>
            </w:pPr>
            <w:r>
              <w:rPr/>
              <w:t xml:space="preserve">H    0.47850  -0.86130   1.07950 </w:t>
            </w:r>
          </w:p>
          <w:p>
            <w:pPr>
              <w:pStyle w:val="Normal"/>
              <w:rPr/>
            </w:pPr>
            <w:r>
              <w:rPr/>
              <w:t xml:space="preserve">H   -0.75020  -3.16660  -0.57110 </w:t>
            </w:r>
          </w:p>
          <w:p>
            <w:pPr>
              <w:pStyle w:val="Normal"/>
              <w:rPr/>
            </w:pPr>
            <w:r>
              <w:rPr/>
              <w:t xml:space="preserve">H   -0.80680  -3.14510   1.17860 </w:t>
            </w:r>
          </w:p>
          <w:p>
            <w:pPr>
              <w:pStyle w:val="Normal"/>
              <w:rPr/>
            </w:pPr>
            <w:r>
              <w:rPr/>
              <w:t xml:space="preserve">H   -2.90850  -2.45210   0.28130 </w:t>
            </w:r>
          </w:p>
          <w:p>
            <w:pPr>
              <w:pStyle w:val="Normal"/>
              <w:rPr/>
            </w:pPr>
            <w:r>
              <w:rPr/>
              <w:t xml:space="preserve">H   -2.34530  -1.45560  -1.82810 </w:t>
            </w:r>
          </w:p>
          <w:p>
            <w:pPr>
              <w:pStyle w:val="Normal"/>
              <w:rPr/>
            </w:pPr>
            <w:r>
              <w:rPr/>
              <w:t xml:space="preserve">H   -3.36060  -0.41820  -0.84960 </w:t>
            </w:r>
          </w:p>
          <w:p>
            <w:pPr>
              <w:pStyle w:val="Normal"/>
              <w:rPr/>
            </w:pPr>
            <w:r>
              <w:rPr/>
              <w:t xml:space="preserve">H   -0.47820   0.07080  -1.74120 </w:t>
            </w:r>
          </w:p>
          <w:p>
            <w:pPr>
              <w:pStyle w:val="Normal"/>
              <w:rPr/>
            </w:pPr>
            <w:r>
              <w:rPr/>
              <w:t xml:space="preserve">H   -0.72800   2.30260  -1.07290 </w:t>
            </w:r>
          </w:p>
          <w:p>
            <w:pPr>
              <w:pStyle w:val="Normal"/>
              <w:rPr/>
            </w:pPr>
            <w:r>
              <w:rPr/>
              <w:t xml:space="preserve">O   -2.23290  -0.87660   1.43890 </w:t>
            </w:r>
          </w:p>
          <w:p>
            <w:pPr>
              <w:pStyle w:val="Normal"/>
              <w:rPr/>
            </w:pPr>
            <w:r>
              <w:rPr/>
              <w:t xml:space="preserve">H   -2.21370  -1.42910   2.22990 </w:t>
            </w:r>
          </w:p>
          <w:p>
            <w:pPr>
              <w:pStyle w:val="Normal"/>
              <w:rPr/>
            </w:pPr>
            <w:r>
              <w:rPr/>
              <w:t xml:space="preserve">C    4.23080   0.85760   0.06120 </w:t>
            </w:r>
          </w:p>
          <w:p>
            <w:pPr>
              <w:pStyle w:val="Normal"/>
              <w:rPr/>
            </w:pPr>
            <w:r>
              <w:rPr/>
              <w:t xml:space="preserve">C    4.40510   2.11330   0.49960 </w:t>
            </w:r>
          </w:p>
          <w:p>
            <w:pPr>
              <w:pStyle w:val="Normal"/>
              <w:rPr/>
            </w:pPr>
            <w:r>
              <w:rPr/>
              <w:t xml:space="preserve">H    5.09010   0.31030  -0.32500 </w:t>
            </w:r>
          </w:p>
          <w:p>
            <w:pPr>
              <w:pStyle w:val="Normal"/>
              <w:rPr/>
            </w:pPr>
            <w:r>
              <w:rPr/>
              <w:t xml:space="preserve">H    5.37660   2.59420   0.47860 </w:t>
            </w:r>
          </w:p>
          <w:p>
            <w:pPr>
              <w:pStyle w:val="Normal"/>
              <w:rPr/>
            </w:pPr>
            <w:r>
              <w:rPr/>
              <w:t xml:space="preserve">H    3.58000   2.69880   0.89530 </w:t>
            </w:r>
          </w:p>
          <w:p>
            <w:pPr>
              <w:pStyle w:val="Normal"/>
              <w:rPr/>
            </w:pPr>
            <w:r>
              <w:rPr/>
              <w:t>H   -3.35560   1.48040   0.3713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19500   2.12570   0.64620 </w:t>
            </w:r>
          </w:p>
          <w:p>
            <w:pPr>
              <w:pStyle w:val="Normal"/>
              <w:rPr/>
            </w:pPr>
            <w:r>
              <w:rPr/>
              <w:t xml:space="preserve">C    1.42480   2.63370   0.75640 </w:t>
            </w:r>
          </w:p>
          <w:p>
            <w:pPr>
              <w:pStyle w:val="Normal"/>
              <w:rPr/>
            </w:pPr>
            <w:r>
              <w:rPr/>
              <w:t xml:space="preserve">H    1.89370   3.24630   0.00010 </w:t>
            </w:r>
          </w:p>
          <w:p>
            <w:pPr>
              <w:pStyle w:val="Normal"/>
              <w:rPr/>
            </w:pPr>
            <w:r>
              <w:rPr/>
              <w:t xml:space="preserve">H    2.05320   2.47400   1.62110 </w:t>
            </w:r>
          </w:p>
          <w:p>
            <w:pPr>
              <w:pStyle w:val="Normal"/>
              <w:rPr/>
            </w:pPr>
            <w:r>
              <w:rPr/>
              <w:t xml:space="preserve">C    2.55630  -0.87780  -0.03380 </w:t>
            </w:r>
          </w:p>
          <w:p>
            <w:pPr>
              <w:pStyle w:val="Normal"/>
              <w:rPr/>
            </w:pPr>
            <w:r>
              <w:rPr/>
              <w:t xml:space="preserve">C    1.94990  -2.07600   0.01800 </w:t>
            </w:r>
          </w:p>
          <w:p>
            <w:pPr>
              <w:pStyle w:val="Normal"/>
              <w:rPr/>
            </w:pPr>
            <w:r>
              <w:rPr/>
              <w:t xml:space="preserve">C    0.52530  -2.26510   0.29550 </w:t>
            </w:r>
          </w:p>
          <w:p>
            <w:pPr>
              <w:pStyle w:val="Normal"/>
              <w:rPr/>
            </w:pPr>
            <w:r>
              <w:rPr/>
              <w:t xml:space="preserve">C   -0.42790  -1.38330  -0.03910 </w:t>
            </w:r>
          </w:p>
          <w:p>
            <w:pPr>
              <w:pStyle w:val="Normal"/>
              <w:rPr/>
            </w:pPr>
            <w:r>
              <w:rPr/>
              <w:t xml:space="preserve">C   -1.87560  -1.60050   0.26820 </w:t>
            </w:r>
          </w:p>
          <w:p>
            <w:pPr>
              <w:pStyle w:val="Normal"/>
              <w:rPr/>
            </w:pPr>
            <w:r>
              <w:rPr/>
              <w:t xml:space="preserve">C   -2.78060  -0.51760  -0.34390 </w:t>
            </w:r>
          </w:p>
          <w:p>
            <w:pPr>
              <w:pStyle w:val="Normal"/>
              <w:rPr/>
            </w:pPr>
            <w:r>
              <w:rPr/>
              <w:t xml:space="preserve">C   -2.56910   0.88390   0.25130 </w:t>
            </w:r>
          </w:p>
          <w:p>
            <w:pPr>
              <w:pStyle w:val="Normal"/>
              <w:rPr/>
            </w:pPr>
            <w:r>
              <w:rPr/>
              <w:t xml:space="preserve">C   -1.86860   1.79330  -0.70760 </w:t>
            </w:r>
          </w:p>
          <w:p>
            <w:pPr>
              <w:pStyle w:val="Normal"/>
              <w:rPr/>
            </w:pPr>
            <w:r>
              <w:rPr/>
              <w:t xml:space="preserve">C   -0.65860   2.34080  -0.52550 </w:t>
            </w:r>
          </w:p>
          <w:p>
            <w:pPr>
              <w:pStyle w:val="Normal"/>
              <w:rPr/>
            </w:pPr>
            <w:r>
              <w:rPr/>
              <w:t xml:space="preserve">H    1.99810   0.04890   0.13400 </w:t>
            </w:r>
          </w:p>
          <w:p>
            <w:pPr>
              <w:pStyle w:val="Normal"/>
              <w:rPr/>
            </w:pPr>
            <w:r>
              <w:rPr/>
              <w:t xml:space="preserve">H    2.51000  -3.00230  -0.13530 </w:t>
            </w:r>
          </w:p>
          <w:p>
            <w:pPr>
              <w:pStyle w:val="Normal"/>
              <w:rPr/>
            </w:pPr>
            <w:r>
              <w:rPr/>
              <w:t xml:space="preserve">H    0.28100  -3.20280   0.80010 </w:t>
            </w:r>
          </w:p>
          <w:p>
            <w:pPr>
              <w:pStyle w:val="Normal"/>
              <w:rPr/>
            </w:pPr>
            <w:r>
              <w:rPr/>
              <w:t xml:space="preserve">H   -0.18630  -0.45010  -0.55490 </w:t>
            </w:r>
          </w:p>
          <w:p>
            <w:pPr>
              <w:pStyle w:val="Normal"/>
              <w:rPr/>
            </w:pPr>
            <w:r>
              <w:rPr/>
              <w:t xml:space="preserve">H   -2.19860  -2.60040  -0.08890 </w:t>
            </w:r>
          </w:p>
          <w:p>
            <w:pPr>
              <w:pStyle w:val="Normal"/>
              <w:rPr/>
            </w:pPr>
            <w:r>
              <w:rPr/>
              <w:t xml:space="preserve">H   -2.03060  -1.63030   1.36960 </w:t>
            </w:r>
          </w:p>
          <w:p>
            <w:pPr>
              <w:pStyle w:val="Normal"/>
              <w:rPr/>
            </w:pPr>
            <w:r>
              <w:rPr/>
              <w:t xml:space="preserve">H   -2.70270  -0.51630  -1.45400 </w:t>
            </w:r>
          </w:p>
          <w:p>
            <w:pPr>
              <w:pStyle w:val="Normal"/>
              <w:rPr/>
            </w:pPr>
            <w:r>
              <w:rPr/>
              <w:t xml:space="preserve">H   -3.57140   1.30810   0.50540 </w:t>
            </w:r>
          </w:p>
          <w:p>
            <w:pPr>
              <w:pStyle w:val="Normal"/>
              <w:rPr/>
            </w:pPr>
            <w:r>
              <w:rPr/>
              <w:t xml:space="preserve">H   -2.03900   0.81910   1.22380 </w:t>
            </w:r>
          </w:p>
          <w:p>
            <w:pPr>
              <w:pStyle w:val="Normal"/>
              <w:rPr/>
            </w:pPr>
            <w:r>
              <w:rPr/>
              <w:t xml:space="preserve">H   -2.43700   2.00600  -1.61750 </w:t>
            </w:r>
          </w:p>
          <w:p>
            <w:pPr>
              <w:pStyle w:val="Normal"/>
              <w:rPr/>
            </w:pPr>
            <w:r>
              <w:rPr/>
              <w:t xml:space="preserve">H   -0.24350   3.00590  -1.28960 </w:t>
            </w:r>
          </w:p>
          <w:p>
            <w:pPr>
              <w:pStyle w:val="Normal"/>
              <w:rPr/>
            </w:pPr>
            <w:r>
              <w:rPr/>
              <w:t xml:space="preserve">O   -4.15540  -0.81120  -0.00240 </w:t>
            </w:r>
          </w:p>
          <w:p>
            <w:pPr>
              <w:pStyle w:val="Normal"/>
              <w:rPr/>
            </w:pPr>
            <w:r>
              <w:rPr/>
              <w:t xml:space="preserve">H   -4.42230  -1.68770  -0.33020 </w:t>
            </w:r>
          </w:p>
          <w:p>
            <w:pPr>
              <w:pStyle w:val="Normal"/>
              <w:rPr/>
            </w:pPr>
            <w:r>
              <w:rPr/>
              <w:t xml:space="preserve">C    3.98730  -0.72260  -0.30550 </w:t>
            </w:r>
          </w:p>
          <w:p>
            <w:pPr>
              <w:pStyle w:val="Normal"/>
              <w:rPr/>
            </w:pPr>
            <w:r>
              <w:rPr/>
              <w:t xml:space="preserve">C    4.59200   0.46760  -0.34700 </w:t>
            </w:r>
          </w:p>
          <w:p>
            <w:pPr>
              <w:pStyle w:val="Normal"/>
              <w:rPr/>
            </w:pPr>
            <w:r>
              <w:rPr/>
              <w:t xml:space="preserve">H    4.54770  -1.64590  -0.47630 </w:t>
            </w:r>
          </w:p>
          <w:p>
            <w:pPr>
              <w:pStyle w:val="Normal"/>
              <w:rPr/>
            </w:pPr>
            <w:r>
              <w:rPr/>
              <w:t xml:space="preserve">H    5.64630   0.58780  -0.54750 </w:t>
            </w:r>
          </w:p>
          <w:p>
            <w:pPr>
              <w:pStyle w:val="Normal"/>
              <w:rPr/>
            </w:pPr>
            <w:r>
              <w:rPr/>
              <w:t xml:space="preserve">H    4.08030   1.40590  -0.18510 </w:t>
            </w:r>
          </w:p>
          <w:p>
            <w:pPr>
              <w:pStyle w:val="Normal"/>
              <w:rPr/>
            </w:pPr>
            <w:r>
              <w:rPr/>
              <w:t>H   -0.23660   1.51130   1.444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11-TS</w:t>
      </w:r>
      <w:r>
        <w:rPr>
          <w:lang w:val="en-US"/>
        </w:rPr>
        <w:t xml:space="preserve"> (Figure S3, Figure 2 (reaction d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581.44197916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0.06536324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1.01830   1.94470  -0.14070 </w:t>
            </w:r>
          </w:p>
          <w:p>
            <w:pPr>
              <w:pStyle w:val="Normal"/>
              <w:rPr/>
            </w:pPr>
            <w:r>
              <w:rPr/>
              <w:t xml:space="preserve">C    2.27090   2.45770  -0.21610 </w:t>
            </w:r>
          </w:p>
          <w:p>
            <w:pPr>
              <w:pStyle w:val="Normal"/>
              <w:rPr/>
            </w:pPr>
            <w:r>
              <w:rPr/>
              <w:t xml:space="preserve">H    2.97220   2.13960  -0.97920 </w:t>
            </w:r>
          </w:p>
          <w:p>
            <w:pPr>
              <w:pStyle w:val="Normal"/>
              <w:rPr/>
            </w:pPr>
            <w:r>
              <w:rPr/>
              <w:t xml:space="preserve">H    2.60010   3.24650   0.45090 </w:t>
            </w:r>
          </w:p>
          <w:p>
            <w:pPr>
              <w:pStyle w:val="Normal"/>
              <w:rPr/>
            </w:pPr>
            <w:r>
              <w:rPr/>
              <w:t xml:space="preserve">C    1.79920  -1.15620   0.38370 </w:t>
            </w:r>
          </w:p>
          <w:p>
            <w:pPr>
              <w:pStyle w:val="Normal"/>
              <w:rPr/>
            </w:pPr>
            <w:r>
              <w:rPr/>
              <w:t xml:space="preserve">C    1.08780  -2.15780  -0.26440 </w:t>
            </w:r>
          </w:p>
          <w:p>
            <w:pPr>
              <w:pStyle w:val="Normal"/>
              <w:rPr/>
            </w:pPr>
            <w:r>
              <w:rPr/>
              <w:t xml:space="preserve">C   -0.30370  -2.17770  -0.35990 </w:t>
            </w:r>
          </w:p>
          <w:p>
            <w:pPr>
              <w:pStyle w:val="Normal"/>
              <w:rPr/>
            </w:pPr>
            <w:r>
              <w:rPr/>
              <w:t xml:space="preserve">C   -1.10190  -1.10880   0.10080 </w:t>
            </w:r>
          </w:p>
          <w:p>
            <w:pPr>
              <w:pStyle w:val="Normal"/>
              <w:rPr/>
            </w:pPr>
            <w:r>
              <w:rPr/>
              <w:t xml:space="preserve">C   -2.60820  -1.11050  -0.01890 </w:t>
            </w:r>
          </w:p>
          <w:p>
            <w:pPr>
              <w:pStyle w:val="Normal"/>
              <w:rPr/>
            </w:pPr>
            <w:r>
              <w:rPr/>
              <w:t xml:space="preserve">C   -3.06760   0.34870   0.11830 </w:t>
            </w:r>
          </w:p>
          <w:p>
            <w:pPr>
              <w:pStyle w:val="Normal"/>
              <w:rPr/>
            </w:pPr>
            <w:r>
              <w:rPr/>
              <w:t xml:space="preserve">C   -2.01280   1.24230  -0.57060 </w:t>
            </w:r>
          </w:p>
          <w:p>
            <w:pPr>
              <w:pStyle w:val="Normal"/>
              <w:rPr/>
            </w:pPr>
            <w:r>
              <w:rPr/>
              <w:t xml:space="preserve">C   -0.81030   0.42560  -1.05160 </w:t>
            </w:r>
          </w:p>
          <w:p>
            <w:pPr>
              <w:pStyle w:val="Normal"/>
              <w:rPr/>
            </w:pPr>
            <w:r>
              <w:rPr/>
              <w:t xml:space="preserve">C    0.51810   0.91890  -0.99660 </w:t>
            </w:r>
          </w:p>
          <w:p>
            <w:pPr>
              <w:pStyle w:val="Normal"/>
              <w:rPr/>
            </w:pPr>
            <w:r>
              <w:rPr/>
              <w:t xml:space="preserve">H    1.28170  -0.51890   1.09090 </w:t>
            </w:r>
          </w:p>
          <w:p>
            <w:pPr>
              <w:pStyle w:val="Normal"/>
              <w:rPr/>
            </w:pPr>
            <w:r>
              <w:rPr/>
              <w:t xml:space="preserve">H    1.64970  -2.90120  -0.82790 </w:t>
            </w:r>
          </w:p>
          <w:p>
            <w:pPr>
              <w:pStyle w:val="Normal"/>
              <w:rPr/>
            </w:pPr>
            <w:r>
              <w:rPr/>
              <w:t xml:space="preserve">H   -0.76120  -2.92450  -1.00620 </w:t>
            </w:r>
          </w:p>
          <w:p>
            <w:pPr>
              <w:pStyle w:val="Normal"/>
              <w:rPr/>
            </w:pPr>
            <w:r>
              <w:rPr/>
              <w:t xml:space="preserve">H   -0.76920  -0.62300   1.01470 </w:t>
            </w:r>
          </w:p>
          <w:p>
            <w:pPr>
              <w:pStyle w:val="Normal"/>
              <w:rPr/>
            </w:pPr>
            <w:r>
              <w:rPr/>
              <w:t xml:space="preserve">H   -2.91130  -1.51100  -0.99410 </w:t>
            </w:r>
          </w:p>
          <w:p>
            <w:pPr>
              <w:pStyle w:val="Normal"/>
              <w:rPr/>
            </w:pPr>
            <w:r>
              <w:rPr/>
              <w:t xml:space="preserve">H   -3.08420  -1.73920   0.74330 </w:t>
            </w:r>
          </w:p>
          <w:p>
            <w:pPr>
              <w:pStyle w:val="Normal"/>
              <w:rPr/>
            </w:pPr>
            <w:r>
              <w:rPr/>
              <w:t xml:space="preserve">H   -4.06300   0.49050  -0.31970 </w:t>
            </w:r>
          </w:p>
          <w:p>
            <w:pPr>
              <w:pStyle w:val="Normal"/>
              <w:rPr/>
            </w:pPr>
            <w:r>
              <w:rPr/>
              <w:t xml:space="preserve">H   -2.45010   1.76490  -1.42690 </w:t>
            </w:r>
          </w:p>
          <w:p>
            <w:pPr>
              <w:pStyle w:val="Normal"/>
              <w:rPr/>
            </w:pPr>
            <w:r>
              <w:rPr/>
              <w:t xml:space="preserve">H   -1.71960   2.01150   0.14400 </w:t>
            </w:r>
          </w:p>
          <w:p>
            <w:pPr>
              <w:pStyle w:val="Normal"/>
              <w:rPr/>
            </w:pPr>
            <w:r>
              <w:rPr/>
              <w:t xml:space="preserve">H   -1.02020  -0.08840  -1.98750 </w:t>
            </w:r>
          </w:p>
          <w:p>
            <w:pPr>
              <w:pStyle w:val="Normal"/>
              <w:rPr/>
            </w:pPr>
            <w:r>
              <w:rPr/>
              <w:t xml:space="preserve">H    1.21140   0.54660  -1.74380 </w:t>
            </w:r>
          </w:p>
          <w:p>
            <w:pPr>
              <w:pStyle w:val="Normal"/>
              <w:rPr/>
            </w:pPr>
            <w:r>
              <w:rPr/>
              <w:t xml:space="preserve">O   -3.10430   0.75870   1.49600 </w:t>
            </w:r>
          </w:p>
          <w:p>
            <w:pPr>
              <w:pStyle w:val="Normal"/>
              <w:rPr/>
            </w:pPr>
            <w:r>
              <w:rPr/>
              <w:t xml:space="preserve">H   -3.79260   0.26350   1.95730 </w:t>
            </w:r>
          </w:p>
          <w:p>
            <w:pPr>
              <w:pStyle w:val="Normal"/>
              <w:rPr/>
            </w:pPr>
            <w:r>
              <w:rPr/>
              <w:t xml:space="preserve">C    3.20620  -0.94110   0.26890 </w:t>
            </w:r>
          </w:p>
          <w:p>
            <w:pPr>
              <w:pStyle w:val="Normal"/>
              <w:rPr/>
            </w:pPr>
            <w:r>
              <w:rPr/>
              <w:t xml:space="preserve">C    3.87930   0.01330   0.95180 </w:t>
            </w:r>
          </w:p>
          <w:p>
            <w:pPr>
              <w:pStyle w:val="Normal"/>
              <w:rPr/>
            </w:pPr>
            <w:r>
              <w:rPr/>
              <w:t xml:space="preserve">H    3.74800  -1.55180  -0.45310 </w:t>
            </w:r>
          </w:p>
          <w:p>
            <w:pPr>
              <w:pStyle w:val="Normal"/>
              <w:rPr/>
            </w:pPr>
            <w:r>
              <w:rPr/>
              <w:t xml:space="preserve">H    4.94140   0.17470   0.80370 </w:t>
            </w:r>
          </w:p>
          <w:p>
            <w:pPr>
              <w:pStyle w:val="Normal"/>
              <w:rPr/>
            </w:pPr>
            <w:r>
              <w:rPr/>
              <w:t xml:space="preserve">H    3.39330   0.62340   1.70380 </w:t>
            </w:r>
          </w:p>
          <w:p>
            <w:pPr>
              <w:pStyle w:val="Normal"/>
              <w:rPr/>
            </w:pPr>
            <w:r>
              <w:rPr/>
              <w:t>H    0.35720   2.33170   0.6328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08530  -1.78320  -0.02060 </w:t>
            </w:r>
          </w:p>
          <w:p>
            <w:pPr>
              <w:pStyle w:val="Normal"/>
              <w:rPr/>
            </w:pPr>
            <w:r>
              <w:rPr/>
              <w:t xml:space="preserve">C   -2.25860  -2.41120  -0.16500 </w:t>
            </w:r>
          </w:p>
          <w:p>
            <w:pPr>
              <w:pStyle w:val="Normal"/>
              <w:rPr/>
            </w:pPr>
            <w:r>
              <w:rPr/>
              <w:t xml:space="preserve">H   -2.98800  -2.15070  -0.91810 </w:t>
            </w:r>
          </w:p>
          <w:p>
            <w:pPr>
              <w:pStyle w:val="Normal"/>
              <w:rPr/>
            </w:pPr>
            <w:r>
              <w:rPr/>
              <w:t xml:space="preserve">H   -2.56760  -3.23530   0.45910 </w:t>
            </w:r>
          </w:p>
          <w:p>
            <w:pPr>
              <w:pStyle w:val="Normal"/>
              <w:rPr/>
            </w:pPr>
            <w:r>
              <w:rPr/>
              <w:t xml:space="preserve">C   -1.74720   1.01720   0.35730 </w:t>
            </w:r>
          </w:p>
          <w:p>
            <w:pPr>
              <w:pStyle w:val="Normal"/>
              <w:rPr/>
            </w:pPr>
            <w:r>
              <w:rPr/>
              <w:t xml:space="preserve">C   -1.08220   2.09590  -0.20690 </w:t>
            </w:r>
          </w:p>
          <w:p>
            <w:pPr>
              <w:pStyle w:val="Normal"/>
              <w:rPr/>
            </w:pPr>
            <w:r>
              <w:rPr/>
              <w:t xml:space="preserve">C    0.31600   2.17990  -0.19920 </w:t>
            </w:r>
          </w:p>
          <w:p>
            <w:pPr>
              <w:pStyle w:val="Normal"/>
              <w:rPr/>
            </w:pPr>
            <w:r>
              <w:rPr/>
              <w:t xml:space="preserve">C    1.07500   1.10810   0.29120 </w:t>
            </w:r>
          </w:p>
          <w:p>
            <w:pPr>
              <w:pStyle w:val="Normal"/>
              <w:rPr/>
            </w:pPr>
            <w:r>
              <w:rPr/>
              <w:t xml:space="preserve">C    2.58080   1.10120   0.21100 </w:t>
            </w:r>
          </w:p>
          <w:p>
            <w:pPr>
              <w:pStyle w:val="Normal"/>
              <w:rPr/>
            </w:pPr>
            <w:r>
              <w:rPr/>
              <w:t xml:space="preserve">C    3.04390  -0.33270  -0.12130 </w:t>
            </w:r>
          </w:p>
          <w:p>
            <w:pPr>
              <w:pStyle w:val="Normal"/>
              <w:rPr/>
            </w:pPr>
            <w:r>
              <w:rPr/>
              <w:t xml:space="preserve">C    1.83310  -1.18740  -0.55110 </w:t>
            </w:r>
          </w:p>
          <w:p>
            <w:pPr>
              <w:pStyle w:val="Normal"/>
              <w:rPr/>
            </w:pPr>
            <w:r>
              <w:rPr/>
              <w:t xml:space="preserve">C    0.69020  -0.29450  -0.98900 </w:t>
            </w:r>
          </w:p>
          <w:p>
            <w:pPr>
              <w:pStyle w:val="Normal"/>
              <w:rPr/>
            </w:pPr>
            <w:r>
              <w:rPr/>
              <w:t xml:space="preserve">C   -0.65600  -0.67630  -0.86530 </w:t>
            </w:r>
          </w:p>
          <w:p>
            <w:pPr>
              <w:pStyle w:val="Normal"/>
              <w:rPr/>
            </w:pPr>
            <w:r>
              <w:rPr/>
              <w:t xml:space="preserve">H   -1.29090   0.45190   1.17480 </w:t>
            </w:r>
          </w:p>
          <w:p>
            <w:pPr>
              <w:pStyle w:val="Normal"/>
              <w:rPr/>
            </w:pPr>
            <w:r>
              <w:rPr/>
              <w:t xml:space="preserve">H   -1.64190   2.84690  -0.76720 </w:t>
            </w:r>
          </w:p>
          <w:p>
            <w:pPr>
              <w:pStyle w:val="Normal"/>
              <w:rPr/>
            </w:pPr>
            <w:r>
              <w:rPr/>
              <w:t xml:space="preserve">H    0.80100   3.00300  -0.71890 </w:t>
            </w:r>
          </w:p>
          <w:p>
            <w:pPr>
              <w:pStyle w:val="Normal"/>
              <w:rPr/>
            </w:pPr>
            <w:r>
              <w:rPr/>
              <w:t xml:space="preserve">H    0.68210   0.55090   1.15740 </w:t>
            </w:r>
          </w:p>
          <w:p>
            <w:pPr>
              <w:pStyle w:val="Normal"/>
              <w:rPr/>
            </w:pPr>
            <w:r>
              <w:rPr/>
              <w:t xml:space="preserve">H    2.95410   1.80840  -0.55320 </w:t>
            </w:r>
          </w:p>
          <w:p>
            <w:pPr>
              <w:pStyle w:val="Normal"/>
              <w:rPr/>
            </w:pPr>
            <w:r>
              <w:rPr/>
              <w:t xml:space="preserve">H    3.03360   1.43960   1.16410 </w:t>
            </w:r>
          </w:p>
          <w:p>
            <w:pPr>
              <w:pStyle w:val="Normal"/>
              <w:rPr/>
            </w:pPr>
            <w:r>
              <w:rPr/>
              <w:t xml:space="preserve">H    3.85820  -0.34160  -0.87850 </w:t>
            </w:r>
          </w:p>
          <w:p>
            <w:pPr>
              <w:pStyle w:val="Normal"/>
              <w:rPr/>
            </w:pPr>
            <w:r>
              <w:rPr/>
              <w:t xml:space="preserve">H    2.11220  -1.86760  -1.37930 </w:t>
            </w:r>
          </w:p>
          <w:p>
            <w:pPr>
              <w:pStyle w:val="Normal"/>
              <w:rPr/>
            </w:pPr>
            <w:r>
              <w:rPr/>
              <w:t xml:space="preserve">H    1.53540  -1.85940   0.27860 </w:t>
            </w:r>
          </w:p>
          <w:p>
            <w:pPr>
              <w:pStyle w:val="Normal"/>
              <w:rPr/>
            </w:pPr>
            <w:r>
              <w:rPr/>
              <w:t xml:space="preserve">H    0.93740   0.29010  -1.88980 </w:t>
            </w:r>
          </w:p>
          <w:p>
            <w:pPr>
              <w:pStyle w:val="Normal"/>
              <w:rPr/>
            </w:pPr>
            <w:r>
              <w:rPr/>
              <w:t xml:space="preserve">H   -1.36780  -0.31810  -1.61090 </w:t>
            </w:r>
          </w:p>
          <w:p>
            <w:pPr>
              <w:pStyle w:val="Normal"/>
              <w:rPr/>
            </w:pPr>
            <w:r>
              <w:rPr/>
              <w:t xml:space="preserve">O    3.69440  -0.92910   1.00640 </w:t>
            </w:r>
          </w:p>
          <w:p>
            <w:pPr>
              <w:pStyle w:val="Normal"/>
              <w:rPr/>
            </w:pPr>
            <w:r>
              <w:rPr/>
              <w:t xml:space="preserve">H    3.10230  -0.97150   1.78090 </w:t>
            </w:r>
          </w:p>
          <w:p>
            <w:pPr>
              <w:pStyle w:val="Normal"/>
              <w:rPr/>
            </w:pPr>
            <w:r>
              <w:rPr/>
              <w:t xml:space="preserve">C   -3.17550   0.81030   0.13500 </w:t>
            </w:r>
          </w:p>
          <w:p>
            <w:pPr>
              <w:pStyle w:val="Normal"/>
              <w:rPr/>
            </w:pPr>
            <w:r>
              <w:rPr/>
              <w:t xml:space="preserve">C   -3.90690  -0.06500   0.83420 </w:t>
            </w:r>
          </w:p>
          <w:p>
            <w:pPr>
              <w:pStyle w:val="Normal"/>
              <w:rPr/>
            </w:pPr>
            <w:r>
              <w:rPr/>
              <w:t xml:space="preserve">H   -3.63050   1.41040  -0.65810 </w:t>
            </w:r>
          </w:p>
          <w:p>
            <w:pPr>
              <w:pStyle w:val="Normal"/>
              <w:rPr/>
            </w:pPr>
            <w:r>
              <w:rPr/>
              <w:t xml:space="preserve">H   -4.96010  -0.22580   0.65920 </w:t>
            </w:r>
          </w:p>
          <w:p>
            <w:pPr>
              <w:pStyle w:val="Normal"/>
              <w:rPr/>
            </w:pPr>
            <w:r>
              <w:rPr/>
              <w:t xml:space="preserve">H   -3.50880  -0.67920   1.62930 </w:t>
            </w:r>
          </w:p>
          <w:p>
            <w:pPr>
              <w:pStyle w:val="Normal"/>
              <w:rPr/>
            </w:pPr>
            <w:r>
              <w:rPr/>
              <w:t>H   -0.38080  -2.09320   0.7579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lang w:val="en-US"/>
        </w:rPr>
        <w:t>Structure 12</w:t>
      </w:r>
      <w:r>
        <w:rPr>
          <w:lang w:val="en-US"/>
        </w:rPr>
        <w:t xml:space="preserve"> (Figure S3, Figure 2 (reaction d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B3LYP/6-311+G(d)) = -581.50193989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(PM6) = -0.02490631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0.62150   1.86960   0.84030 </w:t>
            </w:r>
          </w:p>
          <w:p>
            <w:pPr>
              <w:pStyle w:val="Normal"/>
              <w:rPr/>
            </w:pPr>
            <w:r>
              <w:rPr/>
              <w:t xml:space="preserve">C    0.69490   3.18050   0.61890 </w:t>
            </w:r>
          </w:p>
          <w:p>
            <w:pPr>
              <w:pStyle w:val="Normal"/>
              <w:rPr/>
            </w:pPr>
            <w:r>
              <w:rPr/>
              <w:t xml:space="preserve">H    0.93540   3.58350  -0.36170 </w:t>
            </w:r>
          </w:p>
          <w:p>
            <w:pPr>
              <w:pStyle w:val="Normal"/>
              <w:rPr/>
            </w:pPr>
            <w:r>
              <w:rPr/>
              <w:t xml:space="preserve">H    0.51630   3.90320   1.40880 </w:t>
            </w:r>
          </w:p>
          <w:p>
            <w:pPr>
              <w:pStyle w:val="Normal"/>
              <w:rPr/>
            </w:pPr>
            <w:r>
              <w:rPr/>
              <w:t xml:space="preserve">C    1.99080  -0.18510   0.28360 </w:t>
            </w:r>
          </w:p>
          <w:p>
            <w:pPr>
              <w:pStyle w:val="Normal"/>
              <w:rPr/>
            </w:pPr>
            <w:r>
              <w:rPr/>
              <w:t xml:space="preserve">C    1.45540  -1.33070   1.12990 </w:t>
            </w:r>
          </w:p>
          <w:p>
            <w:pPr>
              <w:pStyle w:val="Normal"/>
              <w:rPr/>
            </w:pPr>
            <w:r>
              <w:rPr/>
              <w:t xml:space="preserve">C    0.16330  -1.62600   1.30570 </w:t>
            </w:r>
          </w:p>
          <w:p>
            <w:pPr>
              <w:pStyle w:val="Normal"/>
              <w:rPr/>
            </w:pPr>
            <w:r>
              <w:rPr/>
              <w:t xml:space="preserve">C   -0.91820  -0.79820   0.67970 </w:t>
            </w:r>
          </w:p>
          <w:p>
            <w:pPr>
              <w:pStyle w:val="Normal"/>
              <w:rPr/>
            </w:pPr>
            <w:r>
              <w:rPr/>
              <w:t xml:space="preserve">C   -2.16480  -1.46990   0.08680 </w:t>
            </w:r>
          </w:p>
          <w:p>
            <w:pPr>
              <w:pStyle w:val="Normal"/>
              <w:rPr/>
            </w:pPr>
            <w:r>
              <w:rPr/>
              <w:t xml:space="preserve">C   -2.79490  -0.34890  -0.78870 </w:t>
            </w:r>
          </w:p>
          <w:p>
            <w:pPr>
              <w:pStyle w:val="Normal"/>
              <w:rPr/>
            </w:pPr>
            <w:r>
              <w:rPr/>
              <w:t xml:space="preserve">C   -1.64740   0.65210  -1.08890 </w:t>
            </w:r>
          </w:p>
          <w:p>
            <w:pPr>
              <w:pStyle w:val="Normal"/>
              <w:rPr/>
            </w:pPr>
            <w:r>
              <w:rPr/>
              <w:t xml:space="preserve">C   -0.38650  -0.02360  -0.53270 </w:t>
            </w:r>
          </w:p>
          <w:p>
            <w:pPr>
              <w:pStyle w:val="Normal"/>
              <w:rPr/>
            </w:pPr>
            <w:r>
              <w:rPr/>
              <w:t xml:space="preserve">C    0.86670   0.80460  -0.19660 </w:t>
            </w:r>
          </w:p>
          <w:p>
            <w:pPr>
              <w:pStyle w:val="Normal"/>
              <w:rPr/>
            </w:pPr>
            <w:r>
              <w:rPr/>
              <w:t xml:space="preserve">H    2.69270   0.38580   0.90430 </w:t>
            </w:r>
          </w:p>
          <w:p>
            <w:pPr>
              <w:pStyle w:val="Normal"/>
              <w:rPr/>
            </w:pPr>
            <w:r>
              <w:rPr/>
              <w:t xml:space="preserve">H    2.21590  -1.94600   1.60610 </w:t>
            </w:r>
          </w:p>
          <w:p>
            <w:pPr>
              <w:pStyle w:val="Normal"/>
              <w:rPr/>
            </w:pPr>
            <w:r>
              <w:rPr/>
              <w:t xml:space="preserve">H   -0.11570  -2.46040   1.94700 </w:t>
            </w:r>
          </w:p>
          <w:p>
            <w:pPr>
              <w:pStyle w:val="Normal"/>
              <w:rPr/>
            </w:pPr>
            <w:r>
              <w:rPr/>
              <w:t xml:space="preserve">H   -1.28120  -0.07480   1.42560 </w:t>
            </w:r>
          </w:p>
          <w:p>
            <w:pPr>
              <w:pStyle w:val="Normal"/>
              <w:rPr/>
            </w:pPr>
            <w:r>
              <w:rPr/>
              <w:t xml:space="preserve">H   -1.87260  -2.31970  -0.54170 </w:t>
            </w:r>
          </w:p>
          <w:p>
            <w:pPr>
              <w:pStyle w:val="Normal"/>
              <w:rPr/>
            </w:pPr>
            <w:r>
              <w:rPr/>
              <w:t xml:space="preserve">H   -2.86940  -1.84170   0.83690 </w:t>
            </w:r>
          </w:p>
          <w:p>
            <w:pPr>
              <w:pStyle w:val="Normal"/>
              <w:rPr/>
            </w:pPr>
            <w:r>
              <w:rPr/>
              <w:t xml:space="preserve">H   -3.21550  -0.76770  -1.71080 </w:t>
            </w:r>
          </w:p>
          <w:p>
            <w:pPr>
              <w:pStyle w:val="Normal"/>
              <w:rPr/>
            </w:pPr>
            <w:r>
              <w:rPr/>
              <w:t xml:space="preserve">H   -1.57170   0.89210  -2.15250 </w:t>
            </w:r>
          </w:p>
          <w:p>
            <w:pPr>
              <w:pStyle w:val="Normal"/>
              <w:rPr/>
            </w:pPr>
            <w:r>
              <w:rPr/>
              <w:t xml:space="preserve">H   -1.86560   1.58170  -0.55700 </w:t>
            </w:r>
          </w:p>
          <w:p>
            <w:pPr>
              <w:pStyle w:val="Normal"/>
              <w:rPr/>
            </w:pPr>
            <w:r>
              <w:rPr/>
              <w:t xml:space="preserve">H   -0.06960  -0.78160  -1.26360 </w:t>
            </w:r>
          </w:p>
          <w:p>
            <w:pPr>
              <w:pStyle w:val="Normal"/>
              <w:rPr/>
            </w:pPr>
            <w:r>
              <w:rPr/>
              <w:t xml:space="preserve">H    1.22380   1.29900  -1.10700 </w:t>
            </w:r>
          </w:p>
          <w:p>
            <w:pPr>
              <w:pStyle w:val="Normal"/>
              <w:rPr/>
            </w:pPr>
            <w:r>
              <w:rPr/>
              <w:t xml:space="preserve">O   -3.82240   0.37660  -0.09870 </w:t>
            </w:r>
          </w:p>
          <w:p>
            <w:pPr>
              <w:pStyle w:val="Normal"/>
              <w:rPr/>
            </w:pPr>
            <w:r>
              <w:rPr/>
              <w:t xml:space="preserve">H   -4.59100  -0.19540   0.01620 </w:t>
            </w:r>
          </w:p>
          <w:p>
            <w:pPr>
              <w:pStyle w:val="Normal"/>
              <w:rPr/>
            </w:pPr>
            <w:r>
              <w:rPr/>
              <w:t xml:space="preserve">C    2.78300  -0.73460  -0.88180 </w:t>
            </w:r>
          </w:p>
          <w:p>
            <w:pPr>
              <w:pStyle w:val="Normal"/>
              <w:rPr/>
            </w:pPr>
            <w:r>
              <w:rPr/>
              <w:t xml:space="preserve">C    4.09220  -0.56970  -1.06010 </w:t>
            </w:r>
          </w:p>
          <w:p>
            <w:pPr>
              <w:pStyle w:val="Normal"/>
              <w:rPr/>
            </w:pPr>
            <w:r>
              <w:rPr/>
              <w:t xml:space="preserve">H    2.21830  -1.31510  -1.61040 </w:t>
            </w:r>
          </w:p>
          <w:p>
            <w:pPr>
              <w:pStyle w:val="Normal"/>
              <w:rPr/>
            </w:pPr>
            <w:r>
              <w:rPr/>
              <w:t xml:space="preserve">H    4.60860  -0.99080  -1.91690 </w:t>
            </w:r>
          </w:p>
          <w:p>
            <w:pPr>
              <w:pStyle w:val="Normal"/>
              <w:rPr/>
            </w:pPr>
            <w:r>
              <w:rPr/>
              <w:t xml:space="preserve">H    4.69950  -0.00690  -0.35580 </w:t>
            </w:r>
          </w:p>
          <w:p>
            <w:pPr>
              <w:pStyle w:val="Normal"/>
              <w:rPr/>
            </w:pPr>
            <w:r>
              <w:rPr/>
              <w:t>H    0.38410   1.52170   1.8448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0.61450   1.73970  -0.85900 </w:t>
            </w:r>
          </w:p>
          <w:p>
            <w:pPr>
              <w:pStyle w:val="Normal"/>
              <w:rPr/>
            </w:pPr>
            <w:r>
              <w:rPr/>
              <w:t xml:space="preserve">C   -1.06270   2.99060  -0.78300 </w:t>
            </w:r>
          </w:p>
          <w:p>
            <w:pPr>
              <w:pStyle w:val="Normal"/>
              <w:rPr/>
            </w:pPr>
            <w:r>
              <w:rPr/>
              <w:t xml:space="preserve">H   -1.63600   3.37790   0.04640 </w:t>
            </w:r>
          </w:p>
          <w:p>
            <w:pPr>
              <w:pStyle w:val="Normal"/>
              <w:rPr/>
            </w:pPr>
            <w:r>
              <w:rPr/>
              <w:t xml:space="preserve">H   -0.88620   3.72860  -1.55200 </w:t>
            </w:r>
          </w:p>
          <w:p>
            <w:pPr>
              <w:pStyle w:val="Normal"/>
              <w:rPr/>
            </w:pPr>
            <w:r>
              <w:rPr/>
              <w:t xml:space="preserve">C   -1.92320  -0.33230  -0.30050 </w:t>
            </w:r>
          </w:p>
          <w:p>
            <w:pPr>
              <w:pStyle w:val="Normal"/>
              <w:rPr/>
            </w:pPr>
            <w:r>
              <w:rPr/>
              <w:t xml:space="preserve">C   -1.36630  -1.63460  -0.83560 </w:t>
            </w:r>
          </w:p>
          <w:p>
            <w:pPr>
              <w:pStyle w:val="Normal"/>
              <w:rPr/>
            </w:pPr>
            <w:r>
              <w:rPr/>
              <w:t xml:space="preserve">C   -0.06410  -1.91500  -0.96260 </w:t>
            </w:r>
          </w:p>
          <w:p>
            <w:pPr>
              <w:pStyle w:val="Normal"/>
              <w:rPr/>
            </w:pPr>
            <w:r>
              <w:rPr/>
              <w:t xml:space="preserve">C    0.95380  -0.88140  -0.60060 </w:t>
            </w:r>
          </w:p>
          <w:p>
            <w:pPr>
              <w:pStyle w:val="Normal"/>
              <w:rPr/>
            </w:pPr>
            <w:r>
              <w:rPr/>
              <w:t xml:space="preserve">C    2.35110  -1.32890  -0.14070 </w:t>
            </w:r>
          </w:p>
          <w:p>
            <w:pPr>
              <w:pStyle w:val="Normal"/>
              <w:rPr/>
            </w:pPr>
            <w:r>
              <w:rPr/>
              <w:t xml:space="preserve">C    2.85110  -0.15800   0.74580 </w:t>
            </w:r>
          </w:p>
          <w:p>
            <w:pPr>
              <w:pStyle w:val="Normal"/>
              <w:rPr/>
            </w:pPr>
            <w:r>
              <w:rPr/>
              <w:t xml:space="preserve">C    1.64850   0.76850   1.03850 </w:t>
            </w:r>
          </w:p>
          <w:p>
            <w:pPr>
              <w:pStyle w:val="Normal"/>
              <w:rPr/>
            </w:pPr>
            <w:r>
              <w:rPr/>
              <w:t xml:space="preserve">C    0.42360  -0.04750   0.60090 </w:t>
            </w:r>
          </w:p>
          <w:p>
            <w:pPr>
              <w:pStyle w:val="Normal"/>
              <w:rPr/>
            </w:pPr>
            <w:r>
              <w:rPr/>
              <w:t xml:space="preserve">C   -0.85890   0.70120   0.20630 </w:t>
            </w:r>
          </w:p>
          <w:p>
            <w:pPr>
              <w:pStyle w:val="Normal"/>
              <w:rPr/>
            </w:pPr>
            <w:r>
              <w:rPr/>
              <w:t xml:space="preserve">H   -2.48900   0.15010  -1.14230 </w:t>
            </w:r>
          </w:p>
          <w:p>
            <w:pPr>
              <w:pStyle w:val="Normal"/>
              <w:rPr/>
            </w:pPr>
            <w:r>
              <w:rPr/>
              <w:t xml:space="preserve">H   -2.13430  -2.35560  -1.11670 </w:t>
            </w:r>
          </w:p>
          <w:p>
            <w:pPr>
              <w:pStyle w:val="Normal"/>
              <w:rPr/>
            </w:pPr>
            <w:r>
              <w:rPr/>
              <w:t xml:space="preserve">H    0.30120  -2.86150  -1.34810 </w:t>
            </w:r>
          </w:p>
          <w:p>
            <w:pPr>
              <w:pStyle w:val="Normal"/>
              <w:rPr/>
            </w:pPr>
            <w:r>
              <w:rPr/>
              <w:t xml:space="preserve">H    1.08380  -0.20780  -1.49100 </w:t>
            </w:r>
          </w:p>
          <w:p>
            <w:pPr>
              <w:pStyle w:val="Normal"/>
              <w:rPr/>
            </w:pPr>
            <w:r>
              <w:rPr/>
              <w:t xml:space="preserve">H    2.30770  -2.26870   0.43240 </w:t>
            </w:r>
          </w:p>
          <w:p>
            <w:pPr>
              <w:pStyle w:val="Normal"/>
              <w:rPr/>
            </w:pPr>
            <w:r>
              <w:rPr/>
              <w:t xml:space="preserve">H    3.02240  -1.50740  -0.99430 </w:t>
            </w:r>
          </w:p>
          <w:p>
            <w:pPr>
              <w:pStyle w:val="Normal"/>
              <w:rPr/>
            </w:pPr>
            <w:r>
              <w:rPr/>
              <w:t xml:space="preserve">H    3.35430  -0.51780   1.66420 </w:t>
            </w:r>
          </w:p>
          <w:p>
            <w:pPr>
              <w:pStyle w:val="Normal"/>
              <w:rPr/>
            </w:pPr>
            <w:r>
              <w:rPr/>
              <w:t xml:space="preserve">H    1.60360   1.07090   2.09370 </w:t>
            </w:r>
          </w:p>
          <w:p>
            <w:pPr>
              <w:pStyle w:val="Normal"/>
              <w:rPr/>
            </w:pPr>
            <w:r>
              <w:rPr/>
              <w:t xml:space="preserve">H    1.75450   1.70460   0.45230 </w:t>
            </w:r>
          </w:p>
          <w:p>
            <w:pPr>
              <w:pStyle w:val="Normal"/>
              <w:rPr/>
            </w:pPr>
            <w:r>
              <w:rPr/>
              <w:t xml:space="preserve">H    0.15390  -0.74630   1.43250 </w:t>
            </w:r>
          </w:p>
          <w:p>
            <w:pPr>
              <w:pStyle w:val="Normal"/>
              <w:rPr/>
            </w:pPr>
            <w:r>
              <w:rPr/>
              <w:t xml:space="preserve">H   -1.26390   1.20470   1.12060 </w:t>
            </w:r>
          </w:p>
          <w:p>
            <w:pPr>
              <w:pStyle w:val="Normal"/>
              <w:rPr/>
            </w:pPr>
            <w:r>
              <w:rPr/>
              <w:t xml:space="preserve">O    3.78390   0.67520   0.03220 </w:t>
            </w:r>
          </w:p>
          <w:p>
            <w:pPr>
              <w:pStyle w:val="Normal"/>
              <w:rPr/>
            </w:pPr>
            <w:r>
              <w:rPr/>
              <w:t xml:space="preserve">H    4.55590   0.16370  -0.26520 </w:t>
            </w:r>
          </w:p>
          <w:p>
            <w:pPr>
              <w:pStyle w:val="Normal"/>
              <w:rPr/>
            </w:pPr>
            <w:r>
              <w:rPr/>
              <w:t xml:space="preserve">C   -2.87040  -0.65400   0.83350 </w:t>
            </w:r>
          </w:p>
          <w:p>
            <w:pPr>
              <w:pStyle w:val="Normal"/>
              <w:rPr/>
            </w:pPr>
            <w:r>
              <w:rPr/>
              <w:t xml:space="preserve">C   -4.15030  -0.29050   0.84900 </w:t>
            </w:r>
          </w:p>
          <w:p>
            <w:pPr>
              <w:pStyle w:val="Normal"/>
              <w:rPr/>
            </w:pPr>
            <w:r>
              <w:rPr/>
              <w:t xml:space="preserve">H   -2.41920  -1.21470   1.65370 </w:t>
            </w:r>
          </w:p>
          <w:p>
            <w:pPr>
              <w:pStyle w:val="Normal"/>
              <w:rPr/>
            </w:pPr>
            <w:r>
              <w:rPr/>
              <w:t xml:space="preserve">H   -4.82050  -0.52100   1.66470 </w:t>
            </w:r>
          </w:p>
          <w:p>
            <w:pPr>
              <w:pStyle w:val="Normal"/>
              <w:rPr/>
            </w:pPr>
            <w:r>
              <w:rPr/>
              <w:t xml:space="preserve">H   -4.63020   0.26410   0.05560 </w:t>
            </w:r>
          </w:p>
          <w:p>
            <w:pPr>
              <w:pStyle w:val="Normal"/>
              <w:rPr/>
            </w:pPr>
            <w:r>
              <w:rPr/>
              <w:t>H   -0.03490   1.38680  -1.716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>
          <w:b/>
          <w:lang w:val="en-US"/>
        </w:rPr>
        <w:t>Structure 13</w:t>
      </w:r>
      <w:r>
        <w:rPr>
          <w:lang w:val="en-US"/>
        </w:rPr>
        <w:t xml:space="preserve"> (Figure S4, Figure 2 (reaction e))</w:t>
      </w:r>
    </w:p>
    <w:p>
      <w:pPr>
        <w:pStyle w:val="Normal"/>
        <w:keepNext w:val="true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/>
              <w:t>E(B3LYP/6-311+G(d)) = -1311.40135124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(PM6) = -0.31531296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B3LYP/6-311+G(d,p)) = </w:t>
            </w:r>
            <w:r>
              <w:rPr>
                <w:rFonts w:eastAsia="Calibri"/>
                <w:spacing w:val="-4"/>
              </w:rPr>
              <w:t>-1311.3842628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>(O3LYP/6-311+G(d,p)) =</w:t>
            </w:r>
            <w:r>
              <w:rPr>
                <w:rFonts w:eastAsia="Calibri"/>
                <w:spacing w:val="-4"/>
              </w:rPr>
              <w:t xml:space="preserve"> -1310.8592787 a.u.</w:t>
            </w:r>
          </w:p>
          <w:p>
            <w:pPr>
              <w:pStyle w:val="Normal"/>
              <w:rPr/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M062X/6-311+G(d,p)) = </w:t>
            </w:r>
            <w:r>
              <w:rPr>
                <w:rFonts w:eastAsia="Calibri"/>
                <w:spacing w:val="-4"/>
              </w:rPr>
              <w:t>-1310.8357044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21100   1.97730  -1.27540 </w:t>
            </w:r>
          </w:p>
          <w:p>
            <w:pPr>
              <w:pStyle w:val="Normal"/>
              <w:rPr/>
            </w:pPr>
            <w:r>
              <w:rPr/>
              <w:t xml:space="preserve">C    1.46440   2.30050  -0.20060 </w:t>
            </w:r>
          </w:p>
          <w:p>
            <w:pPr>
              <w:pStyle w:val="Normal"/>
              <w:rPr/>
            </w:pPr>
            <w:r>
              <w:rPr/>
              <w:t xml:space="preserve">H    1.90640   2.35890   0.78690 </w:t>
            </w:r>
          </w:p>
          <w:p>
            <w:pPr>
              <w:pStyle w:val="Normal"/>
              <w:rPr/>
            </w:pPr>
            <w:r>
              <w:rPr/>
              <w:t xml:space="preserve">C    1.20790  -2.51710  -0.01680 </w:t>
            </w:r>
          </w:p>
          <w:p>
            <w:pPr>
              <w:pStyle w:val="Normal"/>
              <w:rPr/>
            </w:pPr>
            <w:r>
              <w:rPr/>
              <w:t xml:space="preserve">C    2.18530  -2.96550   0.80250 </w:t>
            </w:r>
          </w:p>
          <w:p>
            <w:pPr>
              <w:pStyle w:val="Normal"/>
              <w:rPr/>
            </w:pPr>
            <w:r>
              <w:rPr/>
              <w:t xml:space="preserve">C    3.62270  -2.80890   0.61090 </w:t>
            </w:r>
          </w:p>
          <w:p>
            <w:pPr>
              <w:pStyle w:val="Normal"/>
              <w:rPr/>
            </w:pPr>
            <w:r>
              <w:rPr/>
              <w:t xml:space="preserve">C    4.21700  -1.93720  -0.22180 </w:t>
            </w:r>
          </w:p>
          <w:p>
            <w:pPr>
              <w:pStyle w:val="Normal"/>
              <w:rPr/>
            </w:pPr>
            <w:r>
              <w:rPr/>
              <w:t xml:space="preserve">C    5.70040  -1.74910  -0.33780 </w:t>
            </w:r>
          </w:p>
          <w:p>
            <w:pPr>
              <w:pStyle w:val="Normal"/>
              <w:rPr/>
            </w:pPr>
            <w:r>
              <w:rPr/>
              <w:t xml:space="preserve">C    6.24050  -0.46180   0.33010 </w:t>
            </w:r>
          </w:p>
          <w:p>
            <w:pPr>
              <w:pStyle w:val="Normal"/>
              <w:rPr/>
            </w:pPr>
            <w:r>
              <w:rPr/>
              <w:t xml:space="preserve">C    5.82610   0.86190  -0.34790 </w:t>
            </w:r>
          </w:p>
          <w:p>
            <w:pPr>
              <w:pStyle w:val="Normal"/>
              <w:rPr/>
            </w:pPr>
            <w:r>
              <w:rPr/>
              <w:t xml:space="preserve">C    4.37240   1.21670  -0.26980 </w:t>
            </w:r>
          </w:p>
          <w:p>
            <w:pPr>
              <w:pStyle w:val="Normal"/>
              <w:rPr/>
            </w:pPr>
            <w:r>
              <w:rPr/>
              <w:t xml:space="preserve">C    3.62230   1.61720  -1.31020 </w:t>
            </w:r>
          </w:p>
          <w:p>
            <w:pPr>
              <w:pStyle w:val="Normal"/>
              <w:rPr/>
            </w:pPr>
            <w:r>
              <w:rPr/>
              <w:t xml:space="preserve">H    1.47140  -2.04020  -0.95880 </w:t>
            </w:r>
          </w:p>
          <w:p>
            <w:pPr>
              <w:pStyle w:val="Normal"/>
              <w:rPr/>
            </w:pPr>
            <w:r>
              <w:rPr/>
              <w:t xml:space="preserve">H    1.88520  -3.47770   1.71540 </w:t>
            </w:r>
          </w:p>
          <w:p>
            <w:pPr>
              <w:pStyle w:val="Normal"/>
              <w:rPr/>
            </w:pPr>
            <w:r>
              <w:rPr/>
              <w:t xml:space="preserve">H    4.25460  -3.43200   1.24270 </w:t>
            </w:r>
          </w:p>
          <w:p>
            <w:pPr>
              <w:pStyle w:val="Normal"/>
              <w:rPr/>
            </w:pPr>
            <w:r>
              <w:rPr/>
              <w:t xml:space="preserve">H    3.59730  -1.28370  -0.82800 </w:t>
            </w:r>
          </w:p>
          <w:p>
            <w:pPr>
              <w:pStyle w:val="Normal"/>
              <w:rPr/>
            </w:pPr>
            <w:r>
              <w:rPr/>
              <w:t xml:space="preserve">H    6.22330  -2.58810   0.13010 </w:t>
            </w:r>
          </w:p>
          <w:p>
            <w:pPr>
              <w:pStyle w:val="Normal"/>
              <w:rPr/>
            </w:pPr>
            <w:r>
              <w:rPr/>
              <w:t xml:space="preserve">H    5.99410  -1.73860  -1.39790 </w:t>
            </w:r>
          </w:p>
          <w:p>
            <w:pPr>
              <w:pStyle w:val="Normal"/>
              <w:rPr/>
            </w:pPr>
            <w:r>
              <w:rPr/>
              <w:t xml:space="preserve">H    5.90430  -0.44760   1.37080 </w:t>
            </w:r>
          </w:p>
          <w:p>
            <w:pPr>
              <w:pStyle w:val="Normal"/>
              <w:rPr/>
            </w:pPr>
            <w:r>
              <w:rPr/>
              <w:t xml:space="preserve">H    6.40440   1.64480   0.16050 </w:t>
            </w:r>
          </w:p>
          <w:p>
            <w:pPr>
              <w:pStyle w:val="Normal"/>
              <w:rPr/>
            </w:pPr>
            <w:r>
              <w:rPr/>
              <w:t xml:space="preserve">H    6.15810   0.86070  -1.39420 </w:t>
            </w:r>
          </w:p>
          <w:p>
            <w:pPr>
              <w:pStyle w:val="Normal"/>
              <w:rPr/>
            </w:pPr>
            <w:r>
              <w:rPr/>
              <w:t xml:space="preserve">H    4.08460   1.64210  -2.29590 </w:t>
            </w:r>
          </w:p>
          <w:p>
            <w:pPr>
              <w:pStyle w:val="Normal"/>
              <w:rPr/>
            </w:pPr>
            <w:r>
              <w:rPr/>
              <w:t xml:space="preserve">O    7.66460  -0.52320   0.42870 </w:t>
            </w:r>
          </w:p>
          <w:p>
            <w:pPr>
              <w:pStyle w:val="Normal"/>
              <w:rPr/>
            </w:pPr>
            <w:r>
              <w:rPr/>
              <w:t xml:space="preserve">H    8.04640  -0.57140  -0.45770 </w:t>
            </w:r>
          </w:p>
          <w:p>
            <w:pPr>
              <w:pStyle w:val="Normal"/>
              <w:rPr/>
            </w:pPr>
            <w:r>
              <w:rPr/>
              <w:t xml:space="preserve">C   -0.19450  -2.58090   0.30470 </w:t>
            </w:r>
          </w:p>
          <w:p>
            <w:pPr>
              <w:pStyle w:val="Normal"/>
              <w:rPr/>
            </w:pPr>
            <w:r>
              <w:rPr/>
              <w:t xml:space="preserve">C   -1.16430  -2.02340  -0.44650 </w:t>
            </w:r>
          </w:p>
          <w:p>
            <w:pPr>
              <w:pStyle w:val="Normal"/>
              <w:rPr/>
            </w:pPr>
            <w:r>
              <w:rPr/>
              <w:t xml:space="preserve">H   -0.48510  -3.06730   1.23390 </w:t>
            </w:r>
          </w:p>
          <w:p>
            <w:pPr>
              <w:pStyle w:val="Normal"/>
              <w:rPr/>
            </w:pPr>
            <w:r>
              <w:rPr/>
              <w:t xml:space="preserve">H   -0.93720  -1.51250  -1.37640 </w:t>
            </w:r>
          </w:p>
          <w:p>
            <w:pPr>
              <w:pStyle w:val="Normal"/>
              <w:rPr/>
            </w:pPr>
            <w:r>
              <w:rPr/>
              <w:t xml:space="preserve">H    1.69810   1.98840  -2.23500 </w:t>
            </w:r>
          </w:p>
          <w:p>
            <w:pPr>
              <w:pStyle w:val="Normal"/>
              <w:rPr/>
            </w:pPr>
            <w:r>
              <w:rPr/>
              <w:t xml:space="preserve">O   -3.31400  -1.27400  -0.85800 </w:t>
            </w:r>
          </w:p>
          <w:p>
            <w:pPr>
              <w:pStyle w:val="Normal"/>
              <w:rPr/>
            </w:pPr>
            <w:r>
              <w:rPr/>
              <w:t xml:space="preserve">C    0.02010   2.60210  -0.34670 </w:t>
            </w:r>
          </w:p>
          <w:p>
            <w:pPr>
              <w:pStyle w:val="Normal"/>
              <w:rPr/>
            </w:pPr>
            <w:r>
              <w:rPr/>
              <w:t xml:space="preserve">C   -0.77150   3.04420   0.89210 </w:t>
            </w:r>
          </w:p>
          <w:p>
            <w:pPr>
              <w:pStyle w:val="Normal"/>
              <w:rPr/>
            </w:pPr>
            <w:r>
              <w:rPr/>
              <w:t xml:space="preserve">C   -2.30810   2.90540   0.70590 </w:t>
            </w:r>
          </w:p>
          <w:p>
            <w:pPr>
              <w:pStyle w:val="Normal"/>
              <w:rPr/>
            </w:pPr>
            <w:r>
              <w:rPr/>
              <w:t xml:space="preserve">C   -0.29050   2.41580   2.21270 </w:t>
            </w:r>
          </w:p>
          <w:p>
            <w:pPr>
              <w:pStyle w:val="Normal"/>
              <w:rPr/>
            </w:pPr>
            <w:r>
              <w:rPr/>
              <w:t xml:space="preserve">C   -2.79420   1.45280   0.58030 </w:t>
            </w:r>
          </w:p>
          <w:p>
            <w:pPr>
              <w:pStyle w:val="Normal"/>
              <w:rPr/>
            </w:pPr>
            <w:r>
              <w:rPr/>
              <w:t xml:space="preserve">C   -4.32480   1.34260   0.55430 </w:t>
            </w:r>
          </w:p>
          <w:p>
            <w:pPr>
              <w:pStyle w:val="Normal"/>
              <w:rPr/>
            </w:pPr>
            <w:r>
              <w:rPr/>
              <w:t xml:space="preserve">C   -4.89480  -0.08350   0.65260 </w:t>
            </w:r>
          </w:p>
          <w:p>
            <w:pPr>
              <w:pStyle w:val="Normal"/>
              <w:rPr/>
            </w:pPr>
            <w:r>
              <w:rPr/>
              <w:t xml:space="preserve">C   -4.72240  -0.97570  -0.58200 </w:t>
            </w:r>
          </w:p>
          <w:p>
            <w:pPr>
              <w:pStyle w:val="Normal"/>
              <w:rPr/>
            </w:pPr>
            <w:r>
              <w:rPr/>
              <w:t xml:space="preserve">C   -2.57190  -2.00730  -0.00020 </w:t>
            </w:r>
          </w:p>
          <w:p>
            <w:pPr>
              <w:pStyle w:val="Normal"/>
              <w:rPr/>
            </w:pPr>
            <w:r>
              <w:rPr/>
              <w:t xml:space="preserve">C   -5.56970  -2.25530  -0.57180 </w:t>
            </w:r>
          </w:p>
          <w:p>
            <w:pPr>
              <w:pStyle w:val="Normal"/>
              <w:rPr/>
            </w:pPr>
            <w:r>
              <w:rPr/>
              <w:t xml:space="preserve">C   -7.05100  -1.99360  -0.86340 </w:t>
            </w:r>
          </w:p>
          <w:p>
            <w:pPr>
              <w:pStyle w:val="Normal"/>
              <w:rPr/>
            </w:pPr>
            <w:r>
              <w:rPr/>
              <w:t xml:space="preserve">O   -2.99610  -2.54470   1.00230 </w:t>
            </w:r>
          </w:p>
          <w:p>
            <w:pPr>
              <w:pStyle w:val="Normal"/>
              <w:rPr/>
            </w:pPr>
            <w:r>
              <w:rPr/>
              <w:t xml:space="preserve">O   -0.52200   2.54570  -1.44610 </w:t>
            </w:r>
          </w:p>
          <w:p>
            <w:pPr>
              <w:pStyle w:val="Normal"/>
              <w:rPr/>
            </w:pPr>
            <w:r>
              <w:rPr/>
              <w:t xml:space="preserve">H   -0.99590   2.64960   3.01460 </w:t>
            </w:r>
          </w:p>
          <w:p>
            <w:pPr>
              <w:pStyle w:val="Normal"/>
              <w:rPr/>
            </w:pPr>
            <w:r>
              <w:rPr/>
              <w:t xml:space="preserve">H    0.68080   2.80410   2.52590 </w:t>
            </w:r>
          </w:p>
          <w:p>
            <w:pPr>
              <w:pStyle w:val="Normal"/>
              <w:rPr/>
            </w:pPr>
            <w:r>
              <w:rPr/>
              <w:t xml:space="preserve">H   -0.21210   1.32780   2.15240 </w:t>
            </w:r>
          </w:p>
          <w:p>
            <w:pPr>
              <w:pStyle w:val="Normal"/>
              <w:rPr/>
            </w:pPr>
            <w:r>
              <w:rPr/>
              <w:t xml:space="preserve">H   -2.76710   3.34220   1.60030 </w:t>
            </w:r>
          </w:p>
          <w:p>
            <w:pPr>
              <w:pStyle w:val="Normal"/>
              <w:rPr/>
            </w:pPr>
            <w:r>
              <w:rPr/>
              <w:t xml:space="preserve">H   -5.16790  -2.92480  -1.33990 </w:t>
            </w:r>
          </w:p>
          <w:p>
            <w:pPr>
              <w:pStyle w:val="Normal"/>
              <w:rPr/>
            </w:pPr>
            <w:r>
              <w:rPr/>
              <w:t xml:space="preserve">H   -5.45140  -2.77080   0.38310 </w:t>
            </w:r>
          </w:p>
          <w:p>
            <w:pPr>
              <w:pStyle w:val="Normal"/>
              <w:rPr/>
            </w:pPr>
            <w:r>
              <w:rPr/>
              <w:t xml:space="preserve">H   -7.52600  -1.38250  -0.09120 </w:t>
            </w:r>
          </w:p>
          <w:p>
            <w:pPr>
              <w:pStyle w:val="Normal"/>
              <w:rPr/>
            </w:pPr>
            <w:r>
              <w:rPr/>
              <w:t xml:space="preserve">H   -7.60370  -2.93550  -0.91220 </w:t>
            </w:r>
          </w:p>
          <w:p>
            <w:pPr>
              <w:pStyle w:val="Normal"/>
              <w:rPr/>
            </w:pPr>
            <w:r>
              <w:rPr/>
              <w:t xml:space="preserve">H   -7.18920  -1.48230  -1.82180 </w:t>
            </w:r>
          </w:p>
          <w:p>
            <w:pPr>
              <w:pStyle w:val="Normal"/>
              <w:rPr/>
            </w:pPr>
            <w:r>
              <w:rPr/>
              <w:t xml:space="preserve">H   -5.97430   0.00240   0.81960 </w:t>
            </w:r>
          </w:p>
          <w:p>
            <w:pPr>
              <w:pStyle w:val="Normal"/>
              <w:rPr/>
            </w:pPr>
            <w:r>
              <w:rPr/>
              <w:t xml:space="preserve">H   -4.49640  -0.60160   1.52910 </w:t>
            </w:r>
          </w:p>
          <w:p>
            <w:pPr>
              <w:pStyle w:val="Normal"/>
              <w:rPr/>
            </w:pPr>
            <w:r>
              <w:rPr/>
              <w:t xml:space="preserve">H   -4.72700   1.91590   1.39940 </w:t>
            </w:r>
          </w:p>
          <w:p>
            <w:pPr>
              <w:pStyle w:val="Normal"/>
              <w:rPr/>
            </w:pPr>
            <w:r>
              <w:rPr/>
              <w:t xml:space="preserve">H   -4.70880   1.83780  -0.34330 </w:t>
            </w:r>
          </w:p>
          <w:p>
            <w:pPr>
              <w:pStyle w:val="Normal"/>
              <w:rPr/>
            </w:pPr>
            <w:r>
              <w:rPr/>
              <w:t xml:space="preserve">H   -2.41050   0.87650   1.43110 </w:t>
            </w:r>
          </w:p>
          <w:p>
            <w:pPr>
              <w:pStyle w:val="Normal"/>
              <w:rPr/>
            </w:pPr>
            <w:r>
              <w:rPr/>
              <w:t xml:space="preserve">H   -2.36770   1.00500  -0.31970 </w:t>
            </w:r>
          </w:p>
          <w:p>
            <w:pPr>
              <w:pStyle w:val="Normal"/>
              <w:rPr/>
            </w:pPr>
            <w:r>
              <w:rPr/>
              <w:t xml:space="preserve">O   -2.77330   3.72410  -0.36320 </w:t>
            </w:r>
          </w:p>
          <w:p>
            <w:pPr>
              <w:pStyle w:val="Normal"/>
              <w:rPr/>
            </w:pPr>
            <w:r>
              <w:rPr/>
              <w:t xml:space="preserve">H   -2.29780   3.43740  -1.15800 </w:t>
            </w:r>
          </w:p>
          <w:p>
            <w:pPr>
              <w:pStyle w:val="Normal"/>
              <w:rPr/>
            </w:pPr>
            <w:r>
              <w:rPr/>
              <w:t xml:space="preserve">H   -0.58840   4.12810   0.95140 </w:t>
            </w:r>
          </w:p>
          <w:p>
            <w:pPr>
              <w:pStyle w:val="Normal"/>
              <w:rPr/>
            </w:pPr>
            <w:r>
              <w:rPr/>
              <w:t xml:space="preserve">H   -4.98650  -0.39580  -1.47190 </w:t>
            </w:r>
          </w:p>
          <w:p>
            <w:pPr>
              <w:pStyle w:val="Normal"/>
              <w:rPr/>
            </w:pPr>
            <w:r>
              <w:rPr/>
              <w:t>H    3.91570   1.14430   0.7165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 2.02500   1.59350  -1.31990 </w:t>
            </w:r>
          </w:p>
          <w:p>
            <w:pPr>
              <w:pStyle w:val="Normal"/>
              <w:rPr/>
            </w:pPr>
            <w:r>
              <w:rPr/>
              <w:t xml:space="preserve">C    1.31510   2.14260  -0.32090 </w:t>
            </w:r>
          </w:p>
          <w:p>
            <w:pPr>
              <w:pStyle w:val="Normal"/>
              <w:rPr/>
            </w:pPr>
            <w:r>
              <w:rPr/>
              <w:t xml:space="preserve">H    1.78210   2.56510   0.56640 </w:t>
            </w:r>
          </w:p>
          <w:p>
            <w:pPr>
              <w:pStyle w:val="Normal"/>
              <w:rPr/>
            </w:pPr>
            <w:r>
              <w:rPr/>
              <w:t xml:space="preserve">C    1.38380  -2.04680   0.21190 </w:t>
            </w:r>
          </w:p>
          <w:p>
            <w:pPr>
              <w:pStyle w:val="Normal"/>
              <w:rPr/>
            </w:pPr>
            <w:r>
              <w:rPr/>
              <w:t xml:space="preserve">C    2.34490  -2.77630   0.80690 </w:t>
            </w:r>
          </w:p>
          <w:p>
            <w:pPr>
              <w:pStyle w:val="Normal"/>
              <w:rPr/>
            </w:pPr>
            <w:r>
              <w:rPr/>
              <w:t xml:space="preserve">C    3.77840  -2.51530   0.68350 </w:t>
            </w:r>
          </w:p>
          <w:p>
            <w:pPr>
              <w:pStyle w:val="Normal"/>
              <w:rPr/>
            </w:pPr>
            <w:r>
              <w:rPr/>
              <w:t xml:space="preserve">C    4.35200  -1.90330  -0.36300 </w:t>
            </w:r>
          </w:p>
          <w:p>
            <w:pPr>
              <w:pStyle w:val="Normal"/>
              <w:rPr/>
            </w:pPr>
            <w:r>
              <w:rPr/>
              <w:t xml:space="preserve">C    5.81870  -1.61280  -0.43460 </w:t>
            </w:r>
          </w:p>
          <w:p>
            <w:pPr>
              <w:pStyle w:val="Normal"/>
              <w:rPr/>
            </w:pPr>
            <w:r>
              <w:rPr/>
              <w:t xml:space="preserve">C    6.16870  -0.33450   0.35270 </w:t>
            </w:r>
          </w:p>
          <w:p>
            <w:pPr>
              <w:pStyle w:val="Normal"/>
              <w:rPr/>
            </w:pPr>
            <w:r>
              <w:rPr/>
              <w:t xml:space="preserve">C    5.70680   0.96190  -0.33970 </w:t>
            </w:r>
          </w:p>
          <w:p>
            <w:pPr>
              <w:pStyle w:val="Normal"/>
              <w:rPr/>
            </w:pPr>
            <w:r>
              <w:rPr/>
              <w:t xml:space="preserve">C    4.22240   1.12580  -0.28570 </w:t>
            </w:r>
          </w:p>
          <w:p>
            <w:pPr>
              <w:pStyle w:val="Normal"/>
              <w:rPr/>
            </w:pPr>
            <w:r>
              <w:rPr/>
              <w:t xml:space="preserve">C    3.48170   1.46770  -1.34900 </w:t>
            </w:r>
          </w:p>
          <w:p>
            <w:pPr>
              <w:pStyle w:val="Normal"/>
              <w:rPr/>
            </w:pPr>
            <w:r>
              <w:rPr/>
              <w:t xml:space="preserve">H    1.62690  -1.20210  -0.43930 </w:t>
            </w:r>
          </w:p>
          <w:p>
            <w:pPr>
              <w:pStyle w:val="Normal"/>
              <w:rPr/>
            </w:pPr>
            <w:r>
              <w:rPr/>
              <w:t xml:space="preserve">H    2.09060  -3.62020   1.45780 </w:t>
            </w:r>
          </w:p>
          <w:p>
            <w:pPr>
              <w:pStyle w:val="Normal"/>
              <w:rPr/>
            </w:pPr>
            <w:r>
              <w:rPr/>
              <w:t xml:space="preserve">H    4.37780  -2.86500   1.52970 </w:t>
            </w:r>
          </w:p>
          <w:p>
            <w:pPr>
              <w:pStyle w:val="Normal"/>
              <w:rPr/>
            </w:pPr>
            <w:r>
              <w:rPr/>
              <w:t xml:space="preserve">H    3.77190  -1.56860  -1.22510 </w:t>
            </w:r>
          </w:p>
          <w:p>
            <w:pPr>
              <w:pStyle w:val="Normal"/>
              <w:rPr/>
            </w:pPr>
            <w:r>
              <w:rPr/>
              <w:t xml:space="preserve">H    6.41300  -2.45490  -0.01540 </w:t>
            </w:r>
          </w:p>
          <w:p>
            <w:pPr>
              <w:pStyle w:val="Normal"/>
              <w:rPr/>
            </w:pPr>
            <w:r>
              <w:rPr/>
              <w:t xml:space="preserve">H    6.14600  -1.52540  -1.48880 </w:t>
            </w:r>
          </w:p>
          <w:p>
            <w:pPr>
              <w:pStyle w:val="Normal"/>
              <w:rPr/>
            </w:pPr>
            <w:r>
              <w:rPr/>
              <w:t xml:space="preserve">H    5.79300  -0.39310   1.40200 </w:t>
            </w:r>
          </w:p>
          <w:p>
            <w:pPr>
              <w:pStyle w:val="Normal"/>
              <w:rPr/>
            </w:pPr>
            <w:r>
              <w:rPr/>
              <w:t xml:space="preserve">H    6.18930   1.82620   0.17400 </w:t>
            </w:r>
          </w:p>
          <w:p>
            <w:pPr>
              <w:pStyle w:val="Normal"/>
              <w:rPr/>
            </w:pPr>
            <w:r>
              <w:rPr/>
              <w:t xml:space="preserve">H    6.08780   1.00010  -1.37930 </w:t>
            </w:r>
          </w:p>
          <w:p>
            <w:pPr>
              <w:pStyle w:val="Normal"/>
              <w:rPr/>
            </w:pPr>
            <w:r>
              <w:rPr/>
              <w:t xml:space="preserve">H    3.93270   1.65060  -2.32850 </w:t>
            </w:r>
          </w:p>
          <w:p>
            <w:pPr>
              <w:pStyle w:val="Normal"/>
              <w:rPr/>
            </w:pPr>
            <w:r>
              <w:rPr/>
              <w:t xml:space="preserve">O    7.58590  -0.27500   0.55400 </w:t>
            </w:r>
          </w:p>
          <w:p>
            <w:pPr>
              <w:pStyle w:val="Normal"/>
              <w:rPr/>
            </w:pPr>
            <w:r>
              <w:rPr/>
              <w:t xml:space="preserve">H    8.07270  -0.24110  -0.29080 </w:t>
            </w:r>
          </w:p>
          <w:p>
            <w:pPr>
              <w:pStyle w:val="Normal"/>
              <w:rPr/>
            </w:pPr>
            <w:r>
              <w:rPr/>
              <w:t xml:space="preserve">C   -0.03790  -2.31340   0.41910 </w:t>
            </w:r>
          </w:p>
          <w:p>
            <w:pPr>
              <w:pStyle w:val="Normal"/>
              <w:rPr/>
            </w:pPr>
            <w:r>
              <w:rPr/>
              <w:t xml:space="preserve">C   -1.00630  -1.63480  -0.21520 </w:t>
            </w:r>
          </w:p>
          <w:p>
            <w:pPr>
              <w:pStyle w:val="Normal"/>
              <w:rPr/>
            </w:pPr>
            <w:r>
              <w:rPr/>
              <w:t xml:space="preserve">H   -0.29360  -3.09610   1.14740 </w:t>
            </w:r>
          </w:p>
          <w:p>
            <w:pPr>
              <w:pStyle w:val="Normal"/>
              <w:rPr/>
            </w:pPr>
            <w:r>
              <w:rPr/>
              <w:t xml:space="preserve">H   -0.81790  -0.85500  -0.96370 </w:t>
            </w:r>
          </w:p>
          <w:p>
            <w:pPr>
              <w:pStyle w:val="Normal"/>
              <w:rPr/>
            </w:pPr>
            <w:r>
              <w:rPr/>
              <w:t xml:space="preserve">H    1.50930   1.20230  -2.21180 </w:t>
            </w:r>
          </w:p>
          <w:p>
            <w:pPr>
              <w:pStyle w:val="Normal"/>
              <w:rPr/>
            </w:pPr>
            <w:r>
              <w:rPr/>
              <w:t xml:space="preserve">O   -3.19250  -1.12660  -0.76080 </w:t>
            </w:r>
          </w:p>
          <w:p>
            <w:pPr>
              <w:pStyle w:val="Normal"/>
              <w:rPr/>
            </w:pPr>
            <w:r>
              <w:rPr/>
              <w:t xml:space="preserve">C   -0.16450   2.20710  -0.40340 </w:t>
            </w:r>
          </w:p>
          <w:p>
            <w:pPr>
              <w:pStyle w:val="Normal"/>
              <w:rPr/>
            </w:pPr>
            <w:r>
              <w:rPr/>
              <w:t xml:space="preserve">C   -0.89970   3.04290   0.63910 </w:t>
            </w:r>
          </w:p>
          <w:p>
            <w:pPr>
              <w:pStyle w:val="Normal"/>
              <w:rPr/>
            </w:pPr>
            <w:r>
              <w:rPr/>
              <w:t xml:space="preserve">C   -2.44510   2.86240   0.55480 </w:t>
            </w:r>
          </w:p>
          <w:p>
            <w:pPr>
              <w:pStyle w:val="Normal"/>
              <w:rPr/>
            </w:pPr>
            <w:r>
              <w:rPr/>
              <w:t xml:space="preserve">C   -0.39880   2.77840   2.05540 </w:t>
            </w:r>
          </w:p>
          <w:p>
            <w:pPr>
              <w:pStyle w:val="Normal"/>
              <w:rPr/>
            </w:pPr>
            <w:r>
              <w:rPr/>
              <w:t xml:space="preserve">C   -2.89440   1.41330   0.77010 </w:t>
            </w:r>
          </w:p>
          <w:p>
            <w:pPr>
              <w:pStyle w:val="Normal"/>
              <w:rPr/>
            </w:pPr>
            <w:r>
              <w:rPr/>
              <w:t xml:space="preserve">C   -4.42030   1.27430   0.75320 </w:t>
            </w:r>
          </w:p>
          <w:p>
            <w:pPr>
              <w:pStyle w:val="Normal"/>
              <w:rPr/>
            </w:pPr>
            <w:r>
              <w:rPr/>
              <w:t xml:space="preserve">C   -4.87210  -0.19130   0.77790 </w:t>
            </w:r>
          </w:p>
          <w:p>
            <w:pPr>
              <w:pStyle w:val="Normal"/>
              <w:rPr/>
            </w:pPr>
            <w:r>
              <w:rPr/>
              <w:t xml:space="preserve">C   -4.63290  -0.93010  -0.54150 </w:t>
            </w:r>
          </w:p>
          <w:p>
            <w:pPr>
              <w:pStyle w:val="Normal"/>
              <w:rPr/>
            </w:pPr>
            <w:r>
              <w:rPr/>
              <w:t xml:space="preserve">C   -2.42960  -1.87700   0.09640 </w:t>
            </w:r>
          </w:p>
          <w:p>
            <w:pPr>
              <w:pStyle w:val="Normal"/>
              <w:rPr/>
            </w:pPr>
            <w:r>
              <w:rPr/>
              <w:t xml:space="preserve">C   -5.34380  -2.28400  -0.63150 </w:t>
            </w:r>
          </w:p>
          <w:p>
            <w:pPr>
              <w:pStyle w:val="Normal"/>
              <w:rPr/>
            </w:pPr>
            <w:r>
              <w:rPr/>
              <w:t xml:space="preserve">C   -6.82760  -2.12750  -0.93820 </w:t>
            </w:r>
          </w:p>
          <w:p>
            <w:pPr>
              <w:pStyle w:val="Normal"/>
              <w:rPr/>
            </w:pPr>
            <w:r>
              <w:rPr/>
              <w:t xml:space="preserve">O   -2.90650  -2.57970   0.96280 </w:t>
            </w:r>
          </w:p>
          <w:p>
            <w:pPr>
              <w:pStyle w:val="Normal"/>
              <w:rPr/>
            </w:pPr>
            <w:r>
              <w:rPr/>
              <w:t xml:space="preserve">O   -0.76410   1.64570  -1.30620 </w:t>
            </w:r>
          </w:p>
          <w:p>
            <w:pPr>
              <w:pStyle w:val="Normal"/>
              <w:rPr/>
            </w:pPr>
            <w:r>
              <w:rPr/>
              <w:t xml:space="preserve">H   -0.99790   3.32490   2.79570 </w:t>
            </w:r>
          </w:p>
          <w:p>
            <w:pPr>
              <w:pStyle w:val="Normal"/>
              <w:rPr/>
            </w:pPr>
            <w:r>
              <w:rPr/>
              <w:t xml:space="preserve">H    0.64190   3.09830   2.18770 </w:t>
            </w:r>
          </w:p>
          <w:p>
            <w:pPr>
              <w:pStyle w:val="Normal"/>
              <w:rPr/>
            </w:pPr>
            <w:r>
              <w:rPr/>
              <w:t xml:space="preserve">H   -0.45420   1.71340   2.31600 </w:t>
            </w:r>
          </w:p>
          <w:p>
            <w:pPr>
              <w:pStyle w:val="Normal"/>
              <w:rPr/>
            </w:pPr>
            <w:r>
              <w:rPr/>
              <w:t xml:space="preserve">H   -2.94600   3.56570   1.25840 </w:t>
            </w:r>
          </w:p>
          <w:p>
            <w:pPr>
              <w:pStyle w:val="Normal"/>
              <w:rPr/>
            </w:pPr>
            <w:r>
              <w:rPr/>
              <w:t xml:space="preserve">H   -4.85350  -2.89530  -1.41710 </w:t>
            </w:r>
          </w:p>
          <w:p>
            <w:pPr>
              <w:pStyle w:val="Normal"/>
              <w:rPr/>
            </w:pPr>
            <w:r>
              <w:rPr/>
              <w:t xml:space="preserve">H   -5.19350  -2.85520   0.31030 </w:t>
            </w:r>
          </w:p>
          <w:p>
            <w:pPr>
              <w:pStyle w:val="Normal"/>
              <w:rPr/>
            </w:pPr>
            <w:r>
              <w:rPr/>
              <w:t xml:space="preserve">H   -7.34900  -1.56270  -0.15640 </w:t>
            </w:r>
          </w:p>
          <w:p>
            <w:pPr>
              <w:pStyle w:val="Normal"/>
              <w:rPr/>
            </w:pPr>
            <w:r>
              <w:rPr/>
              <w:t xml:space="preserve">H   -7.31610  -3.10710  -1.01050 </w:t>
            </w:r>
          </w:p>
          <w:p>
            <w:pPr>
              <w:pStyle w:val="Normal"/>
              <w:rPr/>
            </w:pPr>
            <w:r>
              <w:rPr/>
              <w:t xml:space="preserve">H   -6.99550  -1.60930  -1.88970 </w:t>
            </w:r>
          </w:p>
          <w:p>
            <w:pPr>
              <w:pStyle w:val="Normal"/>
              <w:rPr/>
            </w:pPr>
            <w:r>
              <w:rPr/>
              <w:t xml:space="preserve">H   -5.95380  -0.23540   1.01940 </w:t>
            </w:r>
          </w:p>
          <w:p>
            <w:pPr>
              <w:pStyle w:val="Normal"/>
              <w:rPr/>
            </w:pPr>
            <w:r>
              <w:rPr/>
              <w:t xml:space="preserve">H   -4.36940  -0.73670   1.60470 </w:t>
            </w:r>
          </w:p>
          <w:p>
            <w:pPr>
              <w:pStyle w:val="Normal"/>
              <w:rPr/>
            </w:pPr>
            <w:r>
              <w:rPr/>
              <w:t xml:space="preserve">H   -4.85680   1.80490   1.62160 </w:t>
            </w:r>
          </w:p>
          <w:p>
            <w:pPr>
              <w:pStyle w:val="Normal"/>
              <w:rPr/>
            </w:pPr>
            <w:r>
              <w:rPr/>
              <w:t xml:space="preserve">H   -4.82420   1.78810  -0.14460 </w:t>
            </w:r>
          </w:p>
          <w:p>
            <w:pPr>
              <w:pStyle w:val="Normal"/>
              <w:rPr/>
            </w:pPr>
            <w:r>
              <w:rPr/>
              <w:t xml:space="preserve">H   -2.48400   1.01660   1.71550 </w:t>
            </w:r>
          </w:p>
          <w:p>
            <w:pPr>
              <w:pStyle w:val="Normal"/>
              <w:rPr/>
            </w:pPr>
            <w:r>
              <w:rPr/>
              <w:t xml:space="preserve">H   -2.46450   0.78020  -0.04230 </w:t>
            </w:r>
          </w:p>
          <w:p>
            <w:pPr>
              <w:pStyle w:val="Normal"/>
              <w:rPr/>
            </w:pPr>
            <w:r>
              <w:rPr/>
              <w:t xml:space="preserve">O   -2.87930   3.34370  -0.72100 </w:t>
            </w:r>
          </w:p>
          <w:p>
            <w:pPr>
              <w:pStyle w:val="Normal"/>
              <w:rPr/>
            </w:pPr>
            <w:r>
              <w:rPr/>
              <w:t xml:space="preserve">H   -2.58550   2.72100  -1.43740 </w:t>
            </w:r>
          </w:p>
          <w:p>
            <w:pPr>
              <w:pStyle w:val="Normal"/>
              <w:rPr/>
            </w:pPr>
            <w:r>
              <w:rPr/>
              <w:t xml:space="preserve">H   -0.69510   4.11650   0.36980 </w:t>
            </w:r>
          </w:p>
          <w:p>
            <w:pPr>
              <w:pStyle w:val="Normal"/>
              <w:rPr/>
            </w:pPr>
            <w:r>
              <w:rPr/>
              <w:t xml:space="preserve">H   -4.84760  -0.28580  -1.42730 </w:t>
            </w:r>
          </w:p>
          <w:p>
            <w:pPr>
              <w:pStyle w:val="Normal"/>
              <w:rPr/>
            </w:pPr>
            <w:r>
              <w:rPr/>
              <w:t>H    3.76820   0.93350   0.690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14-TS</w:t>
      </w:r>
      <w:r>
        <w:rPr>
          <w:lang w:val="en-US"/>
        </w:rPr>
        <w:t xml:space="preserve"> (Figure S4, Figure 2 (reaction e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(B3LYP/6-311+G(d)) = -1311.36482513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(PM6) = -0.25983734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B3LYP/6-311+G(d,p)) = </w:t>
            </w:r>
            <w:r>
              <w:rPr>
                <w:rFonts w:eastAsia="Calibri"/>
                <w:spacing w:val="-4"/>
              </w:rPr>
              <w:t>-1311.3400007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O3LYP/6-311+G(d,p)) = </w:t>
            </w:r>
            <w:r>
              <w:rPr>
                <w:rFonts w:eastAsia="Calibri"/>
                <w:spacing w:val="-4"/>
              </w:rPr>
              <w:t>-1310.8171895 a.u.</w:t>
            </w:r>
          </w:p>
          <w:p>
            <w:pPr>
              <w:pStyle w:val="Normal"/>
              <w:rPr/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M062X/6-311+G(d,p)) = </w:t>
            </w:r>
            <w:r>
              <w:rPr>
                <w:rFonts w:eastAsia="Calibri"/>
                <w:spacing w:val="-4"/>
              </w:rPr>
              <w:t>-1310.7923034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69050   0.79890   1.33820 </w:t>
            </w:r>
          </w:p>
          <w:p>
            <w:pPr>
              <w:pStyle w:val="Normal"/>
              <w:rPr/>
            </w:pPr>
            <w:r>
              <w:rPr/>
              <w:t xml:space="preserve">C   -1.24520   1.76240   0.47120 </w:t>
            </w:r>
          </w:p>
          <w:p>
            <w:pPr>
              <w:pStyle w:val="Normal"/>
              <w:rPr/>
            </w:pPr>
            <w:r>
              <w:rPr/>
              <w:t xml:space="preserve">H   -1.78990   2.00400  -0.43350 </w:t>
            </w:r>
          </w:p>
          <w:p>
            <w:pPr>
              <w:pStyle w:val="Normal"/>
              <w:rPr/>
            </w:pPr>
            <w:r>
              <w:rPr/>
              <w:t xml:space="preserve">C   -1.21090  -1.96810  -0.34320 </w:t>
            </w:r>
          </w:p>
          <w:p>
            <w:pPr>
              <w:pStyle w:val="Normal"/>
              <w:rPr/>
            </w:pPr>
            <w:r>
              <w:rPr/>
              <w:t xml:space="preserve">C   -1.82770  -1.53380  -1.50590 </w:t>
            </w:r>
          </w:p>
          <w:p>
            <w:pPr>
              <w:pStyle w:val="Normal"/>
              <w:rPr/>
            </w:pPr>
            <w:r>
              <w:rPr/>
              <w:t xml:space="preserve">C   -3.19530  -1.32520  -1.68930 </w:t>
            </w:r>
          </w:p>
          <w:p>
            <w:pPr>
              <w:pStyle w:val="Normal"/>
              <w:rPr/>
            </w:pPr>
            <w:r>
              <w:rPr/>
              <w:t xml:space="preserve">C   -4.15800  -1.40630  -0.65270 </w:t>
            </w:r>
          </w:p>
          <w:p>
            <w:pPr>
              <w:pStyle w:val="Normal"/>
              <w:rPr/>
            </w:pPr>
            <w:r>
              <w:rPr/>
              <w:t xml:space="preserve">C   -5.64880  -1.37050  -0.98950 </w:t>
            </w:r>
          </w:p>
          <w:p>
            <w:pPr>
              <w:pStyle w:val="Normal"/>
              <w:rPr/>
            </w:pPr>
            <w:r>
              <w:rPr/>
              <w:t xml:space="preserve">C   -6.31520  -0.20440  -0.22210 </w:t>
            </w:r>
          </w:p>
          <w:p>
            <w:pPr>
              <w:pStyle w:val="Normal"/>
              <w:rPr/>
            </w:pPr>
            <w:r>
              <w:rPr/>
              <w:t xml:space="preserve">C   -5.38860   0.10340   0.95320 </w:t>
            </w:r>
          </w:p>
          <w:p>
            <w:pPr>
              <w:pStyle w:val="Normal"/>
              <w:rPr/>
            </w:pPr>
            <w:r>
              <w:rPr/>
              <w:t xml:space="preserve">C   -3.96470   0.14340   0.40240 </w:t>
            </w:r>
          </w:p>
          <w:p>
            <w:pPr>
              <w:pStyle w:val="Normal"/>
              <w:rPr/>
            </w:pPr>
            <w:r>
              <w:rPr/>
              <w:t xml:space="preserve">C   -2.87480   0.02490   1.30370 </w:t>
            </w:r>
          </w:p>
          <w:p>
            <w:pPr>
              <w:pStyle w:val="Normal"/>
              <w:rPr/>
            </w:pPr>
            <w:r>
              <w:rPr/>
              <w:t xml:space="preserve">H   -1.78780  -2.39410   0.47040 </w:t>
            </w:r>
          </w:p>
          <w:p>
            <w:pPr>
              <w:pStyle w:val="Normal"/>
              <w:rPr/>
            </w:pPr>
            <w:r>
              <w:rPr/>
              <w:t xml:space="preserve">H   -1.17470  -1.25260  -2.32970 </w:t>
            </w:r>
          </w:p>
          <w:p>
            <w:pPr>
              <w:pStyle w:val="Normal"/>
              <w:rPr/>
            </w:pPr>
            <w:r>
              <w:rPr/>
              <w:t xml:space="preserve">H   -3.51720  -0.91970  -2.64600 </w:t>
            </w:r>
          </w:p>
          <w:p>
            <w:pPr>
              <w:pStyle w:val="Normal"/>
              <w:rPr/>
            </w:pPr>
            <w:r>
              <w:rPr/>
              <w:t xml:space="preserve">H   -3.92510  -2.12610   0.12810 </w:t>
            </w:r>
          </w:p>
          <w:p>
            <w:pPr>
              <w:pStyle w:val="Normal"/>
              <w:rPr/>
            </w:pPr>
            <w:r>
              <w:rPr/>
              <w:t xml:space="preserve">H   -5.81720  -1.27730  -2.06490 </w:t>
            </w:r>
          </w:p>
          <w:p>
            <w:pPr>
              <w:pStyle w:val="Normal"/>
              <w:rPr/>
            </w:pPr>
            <w:r>
              <w:rPr/>
              <w:t xml:space="preserve">H   -6.11430  -2.31380  -0.68380 </w:t>
            </w:r>
          </w:p>
          <w:p>
            <w:pPr>
              <w:pStyle w:val="Normal"/>
              <w:rPr/>
            </w:pPr>
            <w:r>
              <w:rPr/>
              <w:t xml:space="preserve">H   -6.36210   0.67500  -0.87040 </w:t>
            </w:r>
          </w:p>
          <w:p>
            <w:pPr>
              <w:pStyle w:val="Normal"/>
              <w:rPr/>
            </w:pPr>
            <w:r>
              <w:rPr/>
              <w:t xml:space="preserve">H   -5.64720   1.05390   1.42780 </w:t>
            </w:r>
          </w:p>
          <w:p>
            <w:pPr>
              <w:pStyle w:val="Normal"/>
              <w:rPr/>
            </w:pPr>
            <w:r>
              <w:rPr/>
              <w:t xml:space="preserve">H   -5.47150  -0.67620   1.72210 </w:t>
            </w:r>
          </w:p>
          <w:p>
            <w:pPr>
              <w:pStyle w:val="Normal"/>
              <w:rPr/>
            </w:pPr>
            <w:r>
              <w:rPr/>
              <w:t xml:space="preserve">H   -3.01050  -0.66680   2.13410 </w:t>
            </w:r>
          </w:p>
          <w:p>
            <w:pPr>
              <w:pStyle w:val="Normal"/>
              <w:rPr/>
            </w:pPr>
            <w:r>
              <w:rPr/>
              <w:t xml:space="preserve">O   -7.67010  -0.43140   0.13390 </w:t>
            </w:r>
          </w:p>
          <w:p>
            <w:pPr>
              <w:pStyle w:val="Normal"/>
              <w:rPr/>
            </w:pPr>
            <w:r>
              <w:rPr/>
              <w:t xml:space="preserve">H   -7.72590  -1.19680   0.72090 </w:t>
            </w:r>
          </w:p>
          <w:p>
            <w:pPr>
              <w:pStyle w:val="Normal"/>
              <w:rPr/>
            </w:pPr>
            <w:r>
              <w:rPr/>
              <w:t xml:space="preserve">C    0.21160  -1.89900  -0.21050 </w:t>
            </w:r>
          </w:p>
          <w:p>
            <w:pPr>
              <w:pStyle w:val="Normal"/>
              <w:rPr/>
            </w:pPr>
            <w:r>
              <w:rPr/>
              <w:t xml:space="preserve">C    0.92860  -2.23810   0.88470 </w:t>
            </w:r>
          </w:p>
          <w:p>
            <w:pPr>
              <w:pStyle w:val="Normal"/>
              <w:rPr/>
            </w:pPr>
            <w:r>
              <w:rPr/>
              <w:t xml:space="preserve">H    0.75670  -1.49300  -1.05790 </w:t>
            </w:r>
          </w:p>
          <w:p>
            <w:pPr>
              <w:pStyle w:val="Normal"/>
              <w:rPr/>
            </w:pPr>
            <w:r>
              <w:rPr/>
              <w:t xml:space="preserve">H    0.45890  -2.63880   1.77720 </w:t>
            </w:r>
          </w:p>
          <w:p>
            <w:pPr>
              <w:pStyle w:val="Normal"/>
              <w:rPr/>
            </w:pPr>
            <w:r>
              <w:rPr/>
              <w:t xml:space="preserve">H   -1.03650   0.61490   2.18740 </w:t>
            </w:r>
          </w:p>
          <w:p>
            <w:pPr>
              <w:pStyle w:val="Normal"/>
              <w:rPr/>
            </w:pPr>
            <w:r>
              <w:rPr/>
              <w:t xml:space="preserve">O    2.93060  -1.51340  -0.11550 </w:t>
            </w:r>
          </w:p>
          <w:p>
            <w:pPr>
              <w:pStyle w:val="Normal"/>
              <w:rPr/>
            </w:pPr>
            <w:r>
              <w:rPr/>
              <w:t xml:space="preserve">C    0.01870   2.44440   0.74270 </w:t>
            </w:r>
          </w:p>
          <w:p>
            <w:pPr>
              <w:pStyle w:val="Normal"/>
              <w:rPr/>
            </w:pPr>
            <w:r>
              <w:rPr/>
              <w:t xml:space="preserve">C    0.69400   3.31110  -0.33290 </w:t>
            </w:r>
          </w:p>
          <w:p>
            <w:pPr>
              <w:pStyle w:val="Normal"/>
              <w:rPr/>
            </w:pPr>
            <w:r>
              <w:rPr/>
              <w:t xml:space="preserve">C    2.22930   3.02990  -0.36730 </w:t>
            </w:r>
          </w:p>
          <w:p>
            <w:pPr>
              <w:pStyle w:val="Normal"/>
              <w:rPr/>
            </w:pPr>
            <w:r>
              <w:rPr/>
              <w:t xml:space="preserve">C    0.06150   3.26240  -1.72890 </w:t>
            </w:r>
          </w:p>
          <w:p>
            <w:pPr>
              <w:pStyle w:val="Normal"/>
              <w:rPr/>
            </w:pPr>
            <w:r>
              <w:rPr/>
              <w:t xml:space="preserve">C    2.58710   1.56550  -0.67710 </w:t>
            </w:r>
          </w:p>
          <w:p>
            <w:pPr>
              <w:pStyle w:val="Normal"/>
              <w:rPr/>
            </w:pPr>
            <w:r>
              <w:rPr/>
              <w:t xml:space="preserve">C    4.10160   1.33750  -0.75570 </w:t>
            </w:r>
          </w:p>
          <w:p>
            <w:pPr>
              <w:pStyle w:val="Normal"/>
              <w:rPr/>
            </w:pPr>
            <w:r>
              <w:rPr/>
              <w:t xml:space="preserve">C    4.55240  -0.07950  -1.14870 </w:t>
            </w:r>
          </w:p>
          <w:p>
            <w:pPr>
              <w:pStyle w:val="Normal"/>
              <w:rPr/>
            </w:pPr>
            <w:r>
              <w:rPr/>
              <w:t xml:space="preserve">C    4.35490  -1.18610  -0.11160 </w:t>
            </w:r>
          </w:p>
          <w:p>
            <w:pPr>
              <w:pStyle w:val="Normal"/>
              <w:rPr/>
            </w:pPr>
            <w:r>
              <w:rPr/>
              <w:t xml:space="preserve">C    2.38670  -2.04210   1.00250 </w:t>
            </w:r>
          </w:p>
          <w:p>
            <w:pPr>
              <w:pStyle w:val="Normal"/>
              <w:rPr/>
            </w:pPr>
            <w:r>
              <w:rPr/>
              <w:t xml:space="preserve">C    5.15830  -2.45810  -0.40990 </w:t>
            </w:r>
          </w:p>
          <w:p>
            <w:pPr>
              <w:pStyle w:val="Normal"/>
              <w:rPr/>
            </w:pPr>
            <w:r>
              <w:rPr/>
              <w:t xml:space="preserve">C    6.65760  -2.31730  -0.13010 </w:t>
            </w:r>
          </w:p>
          <w:p>
            <w:pPr>
              <w:pStyle w:val="Normal"/>
              <w:rPr/>
            </w:pPr>
            <w:r>
              <w:rPr/>
              <w:t xml:space="preserve">O    3.01380  -2.30810   2.00710 </w:t>
            </w:r>
          </w:p>
          <w:p>
            <w:pPr>
              <w:pStyle w:val="Normal"/>
              <w:rPr/>
            </w:pPr>
            <w:r>
              <w:rPr/>
              <w:t xml:space="preserve">O    0.57750   2.33840   1.84090 </w:t>
            </w:r>
          </w:p>
          <w:p>
            <w:pPr>
              <w:pStyle w:val="Normal"/>
              <w:rPr/>
            </w:pPr>
            <w:r>
              <w:rPr/>
              <w:t xml:space="preserve">H    0.64380   3.87040  -2.42690 </w:t>
            </w:r>
          </w:p>
          <w:p>
            <w:pPr>
              <w:pStyle w:val="Normal"/>
              <w:rPr/>
            </w:pPr>
            <w:r>
              <w:rPr/>
              <w:t xml:space="preserve">H   -0.95470   3.66520  -1.72900 </w:t>
            </w:r>
          </w:p>
          <w:p>
            <w:pPr>
              <w:pStyle w:val="Normal"/>
              <w:rPr/>
            </w:pPr>
            <w:r>
              <w:rPr/>
              <w:t xml:space="preserve">H    0.01690   2.24880  -2.13540 </w:t>
            </w:r>
          </w:p>
          <w:p>
            <w:pPr>
              <w:pStyle w:val="Normal"/>
              <w:rPr/>
            </w:pPr>
            <w:r>
              <w:rPr/>
              <w:t xml:space="preserve">H    2.64890   3.66340  -1.15770 </w:t>
            </w:r>
          </w:p>
          <w:p>
            <w:pPr>
              <w:pStyle w:val="Normal"/>
              <w:rPr/>
            </w:pPr>
            <w:r>
              <w:rPr/>
              <w:t xml:space="preserve">H    4.75930  -3.26360   0.21140 </w:t>
            </w:r>
          </w:p>
          <w:p>
            <w:pPr>
              <w:pStyle w:val="Normal"/>
              <w:rPr/>
            </w:pPr>
            <w:r>
              <w:rPr/>
              <w:t xml:space="preserve">H    4.98990  -2.74850  -1.45380 </w:t>
            </w:r>
          </w:p>
          <w:p>
            <w:pPr>
              <w:pStyle w:val="Normal"/>
              <w:rPr/>
            </w:pPr>
            <w:r>
              <w:rPr/>
              <w:t xml:space="preserve">H    7.13530  -1.56590  -0.76460 </w:t>
            </w:r>
          </w:p>
          <w:p>
            <w:pPr>
              <w:pStyle w:val="Normal"/>
              <w:rPr/>
            </w:pPr>
            <w:r>
              <w:rPr/>
              <w:t xml:space="preserve">H    7.17170  -3.26510  -0.31000 </w:t>
            </w:r>
          </w:p>
          <w:p>
            <w:pPr>
              <w:pStyle w:val="Normal"/>
              <w:rPr/>
            </w:pPr>
            <w:r>
              <w:rPr/>
              <w:t xml:space="preserve">H    6.84050  -2.03870   0.91200 </w:t>
            </w:r>
          </w:p>
          <w:p>
            <w:pPr>
              <w:pStyle w:val="Normal"/>
              <w:rPr/>
            </w:pPr>
            <w:r>
              <w:rPr/>
              <w:t xml:space="preserve">H    5.62350  -0.03680  -1.37140 </w:t>
            </w:r>
          </w:p>
          <w:p>
            <w:pPr>
              <w:pStyle w:val="Normal"/>
              <w:rPr/>
            </w:pPr>
            <w:r>
              <w:rPr/>
              <w:t xml:space="preserve">H    4.06540  -0.39350  -2.08060 </w:t>
            </w:r>
          </w:p>
          <w:p>
            <w:pPr>
              <w:pStyle w:val="Normal"/>
              <w:rPr/>
            </w:pPr>
            <w:r>
              <w:rPr/>
              <w:t xml:space="preserve">H    4.51960   2.03560  -1.49250 </w:t>
            </w:r>
          </w:p>
          <w:p>
            <w:pPr>
              <w:pStyle w:val="Normal"/>
              <w:rPr/>
            </w:pPr>
            <w:r>
              <w:rPr/>
              <w:t xml:space="preserve">H    4.55360   1.61660   0.20050 </w:t>
            </w:r>
          </w:p>
          <w:p>
            <w:pPr>
              <w:pStyle w:val="Normal"/>
              <w:rPr/>
            </w:pPr>
            <w:r>
              <w:rPr/>
              <w:t xml:space="preserve">H    2.12780   1.27650  -1.63170 </w:t>
            </w:r>
          </w:p>
          <w:p>
            <w:pPr>
              <w:pStyle w:val="Normal"/>
              <w:rPr/>
            </w:pPr>
            <w:r>
              <w:rPr/>
              <w:t xml:space="preserve">H    2.14840   0.91900   0.08630 </w:t>
            </w:r>
          </w:p>
          <w:p>
            <w:pPr>
              <w:pStyle w:val="Normal"/>
              <w:rPr/>
            </w:pPr>
            <w:r>
              <w:rPr/>
              <w:t xml:space="preserve">O    2.85290   3.48050   0.82940 </w:t>
            </w:r>
          </w:p>
          <w:p>
            <w:pPr>
              <w:pStyle w:val="Normal"/>
              <w:rPr/>
            </w:pPr>
            <w:r>
              <w:rPr/>
              <w:t xml:space="preserve">H    2.32990   3.12000   1.56580 </w:t>
            </w:r>
          </w:p>
          <w:p>
            <w:pPr>
              <w:pStyle w:val="Normal"/>
              <w:rPr/>
            </w:pPr>
            <w:r>
              <w:rPr/>
              <w:t xml:space="preserve">H    0.61420   4.34160   0.03870 </w:t>
            </w:r>
          </w:p>
          <w:p>
            <w:pPr>
              <w:pStyle w:val="Normal"/>
              <w:rPr/>
            </w:pPr>
            <w:r>
              <w:rPr/>
              <w:t xml:space="preserve">H    4.60120  -0.82870   0.89200 </w:t>
            </w:r>
          </w:p>
          <w:p>
            <w:pPr>
              <w:pStyle w:val="Normal"/>
              <w:rPr/>
            </w:pPr>
            <w:r>
              <w:rPr/>
              <w:t>H   -3.84490   0.93260  -0.3396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12600   0.34790   1.13270 </w:t>
            </w:r>
          </w:p>
          <w:p>
            <w:pPr>
              <w:pStyle w:val="Normal"/>
              <w:rPr/>
            </w:pPr>
            <w:r>
              <w:rPr/>
              <w:t xml:space="preserve">C   -0.99000   1.62010   0.71020 </w:t>
            </w:r>
          </w:p>
          <w:p>
            <w:pPr>
              <w:pStyle w:val="Normal"/>
              <w:rPr/>
            </w:pPr>
            <w:r>
              <w:rPr/>
              <w:t xml:space="preserve">H   -1.77950   2.16390   0.20010 </w:t>
            </w:r>
          </w:p>
          <w:p>
            <w:pPr>
              <w:pStyle w:val="Normal"/>
              <w:rPr/>
            </w:pPr>
            <w:r>
              <w:rPr/>
              <w:t xml:space="preserve">C   -1.53770  -1.11650  -1.14850 </w:t>
            </w:r>
          </w:p>
          <w:p>
            <w:pPr>
              <w:pStyle w:val="Normal"/>
              <w:rPr/>
            </w:pPr>
            <w:r>
              <w:rPr/>
              <w:t xml:space="preserve">C   -2.08580  -0.04830  -1.84330 </w:t>
            </w:r>
          </w:p>
          <w:p>
            <w:pPr>
              <w:pStyle w:val="Normal"/>
              <w:rPr/>
            </w:pPr>
            <w:r>
              <w:rPr/>
              <w:t xml:space="preserve">C   -3.45020   0.26300  -1.75950 </w:t>
            </w:r>
          </w:p>
          <w:p>
            <w:pPr>
              <w:pStyle w:val="Normal"/>
              <w:rPr/>
            </w:pPr>
            <w:r>
              <w:rPr/>
              <w:t xml:space="preserve">C   -4.27600  -0.47340  -0.90100 </w:t>
            </w:r>
          </w:p>
          <w:p>
            <w:pPr>
              <w:pStyle w:val="Normal"/>
              <w:rPr/>
            </w:pPr>
            <w:r>
              <w:rPr/>
              <w:t xml:space="preserve">C   -5.72860  -0.13390  -0.69020 </w:t>
            </w:r>
          </w:p>
          <w:p>
            <w:pPr>
              <w:pStyle w:val="Normal"/>
              <w:rPr/>
            </w:pPr>
            <w:r>
              <w:rPr/>
              <w:t xml:space="preserve">C   -6.07220  -0.40690   0.79070 </w:t>
            </w:r>
          </w:p>
          <w:p>
            <w:pPr>
              <w:pStyle w:val="Normal"/>
              <w:rPr/>
            </w:pPr>
            <w:r>
              <w:rPr/>
              <w:t xml:space="preserve">C   -4.76520  -0.61540   1.58670 </w:t>
            </w:r>
          </w:p>
          <w:p>
            <w:pPr>
              <w:pStyle w:val="Normal"/>
              <w:rPr/>
            </w:pPr>
            <w:r>
              <w:rPr/>
              <w:t xml:space="preserve">C   -3.60180   0.01490   0.84810 </w:t>
            </w:r>
          </w:p>
          <w:p>
            <w:pPr>
              <w:pStyle w:val="Normal"/>
              <w:rPr/>
            </w:pPr>
            <w:r>
              <w:rPr/>
              <w:t xml:space="preserve">C   -2.30110  -0.49430   0.99800 </w:t>
            </w:r>
          </w:p>
          <w:p>
            <w:pPr>
              <w:pStyle w:val="Normal"/>
              <w:rPr/>
            </w:pPr>
            <w:r>
              <w:rPr/>
              <w:t xml:space="preserve">H   -2.13980  -1.99010  -0.88970 </w:t>
            </w:r>
          </w:p>
          <w:p>
            <w:pPr>
              <w:pStyle w:val="Normal"/>
              <w:rPr/>
            </w:pPr>
            <w:r>
              <w:rPr/>
              <w:t xml:space="preserve">H   -1.43010   0.64900  -2.37290 </w:t>
            </w:r>
          </w:p>
          <w:p>
            <w:pPr>
              <w:pStyle w:val="Normal"/>
              <w:rPr/>
            </w:pPr>
            <w:r>
              <w:rPr/>
              <w:t xml:space="preserve">H   -3.82280   1.16260  -2.24640 </w:t>
            </w:r>
          </w:p>
          <w:p>
            <w:pPr>
              <w:pStyle w:val="Normal"/>
              <w:rPr/>
            </w:pPr>
            <w:r>
              <w:rPr/>
              <w:t xml:space="preserve">H   -4.06380  -1.55120  -0.78840 </w:t>
            </w:r>
          </w:p>
          <w:p>
            <w:pPr>
              <w:pStyle w:val="Normal"/>
              <w:rPr/>
            </w:pPr>
            <w:r>
              <w:rPr/>
              <w:t xml:space="preserve">H   -5.95080   0.91870  -0.94740 </w:t>
            </w:r>
          </w:p>
          <w:p>
            <w:pPr>
              <w:pStyle w:val="Normal"/>
              <w:rPr/>
            </w:pPr>
            <w:r>
              <w:rPr/>
              <w:t xml:space="preserve">H   -6.38180  -0.73640  -1.35350 </w:t>
            </w:r>
          </w:p>
          <w:p>
            <w:pPr>
              <w:pStyle w:val="Normal"/>
              <w:rPr/>
            </w:pPr>
            <w:r>
              <w:rPr/>
              <w:t xml:space="preserve">H   -6.70940   0.39510   1.22490 </w:t>
            </w:r>
          </w:p>
          <w:p>
            <w:pPr>
              <w:pStyle w:val="Normal"/>
              <w:rPr/>
            </w:pPr>
            <w:r>
              <w:rPr/>
              <w:t xml:space="preserve">H   -4.84990  -0.16280   2.59560 </w:t>
            </w:r>
          </w:p>
          <w:p>
            <w:pPr>
              <w:pStyle w:val="Normal"/>
              <w:rPr/>
            </w:pPr>
            <w:r>
              <w:rPr/>
              <w:t xml:space="preserve">H   -4.60410  -1.69430   1.77550 </w:t>
            </w:r>
          </w:p>
          <w:p>
            <w:pPr>
              <w:pStyle w:val="Normal"/>
              <w:rPr/>
            </w:pPr>
            <w:r>
              <w:rPr/>
              <w:t xml:space="preserve">H   -2.17630  -1.53120   1.31790 </w:t>
            </w:r>
          </w:p>
          <w:p>
            <w:pPr>
              <w:pStyle w:val="Normal"/>
              <w:rPr/>
            </w:pPr>
            <w:r>
              <w:rPr/>
              <w:t xml:space="preserve">O   -6.92040  -1.54910   0.91580 </w:t>
            </w:r>
          </w:p>
          <w:p>
            <w:pPr>
              <w:pStyle w:val="Normal"/>
              <w:rPr/>
            </w:pPr>
            <w:r>
              <w:rPr/>
              <w:t xml:space="preserve">H   -6.50110  -2.35420   0.55580 </w:t>
            </w:r>
          </w:p>
          <w:p>
            <w:pPr>
              <w:pStyle w:val="Normal"/>
              <w:rPr/>
            </w:pPr>
            <w:r>
              <w:rPr/>
              <w:t xml:space="preserve">C   -0.08730  -1.24960  -1.04110 </w:t>
            </w:r>
          </w:p>
          <w:p>
            <w:pPr>
              <w:pStyle w:val="Normal"/>
              <w:rPr/>
            </w:pPr>
            <w:r>
              <w:rPr/>
              <w:t xml:space="preserve">C    0.54970  -2.38660  -0.72880 </w:t>
            </w:r>
          </w:p>
          <w:p>
            <w:pPr>
              <w:pStyle w:val="Normal"/>
              <w:rPr/>
            </w:pPr>
            <w:r>
              <w:rPr/>
              <w:t xml:space="preserve">H    0.48900  -0.33010  -1.22170 </w:t>
            </w:r>
          </w:p>
          <w:p>
            <w:pPr>
              <w:pStyle w:val="Normal"/>
              <w:rPr/>
            </w:pPr>
            <w:r>
              <w:rPr/>
              <w:t xml:space="preserve">H    0.05670  -3.34090  -0.54780 </w:t>
            </w:r>
          </w:p>
          <w:p>
            <w:pPr>
              <w:pStyle w:val="Normal"/>
              <w:rPr/>
            </w:pPr>
            <w:r>
              <w:rPr/>
              <w:t xml:space="preserve">H   -0.27200  -0.14470   1.62910 </w:t>
            </w:r>
          </w:p>
          <w:p>
            <w:pPr>
              <w:pStyle w:val="Normal"/>
              <w:rPr/>
            </w:pPr>
            <w:r>
              <w:rPr/>
              <w:t xml:space="preserve">O    2.44960  -1.51500   0.27730 </w:t>
            </w:r>
          </w:p>
          <w:p>
            <w:pPr>
              <w:pStyle w:val="Normal"/>
              <w:rPr/>
            </w:pPr>
            <w:r>
              <w:rPr/>
              <w:t xml:space="preserve">C    0.28440   2.33460   0.92320 </w:t>
            </w:r>
          </w:p>
          <w:p>
            <w:pPr>
              <w:pStyle w:val="Normal"/>
              <w:rPr/>
            </w:pPr>
            <w:r>
              <w:rPr/>
              <w:t xml:space="preserve">C    0.85920   3.19950  -0.19760 </w:t>
            </w:r>
          </w:p>
          <w:p>
            <w:pPr>
              <w:pStyle w:val="Normal"/>
              <w:rPr/>
            </w:pPr>
            <w:r>
              <w:rPr/>
              <w:t xml:space="preserve">C    2.37130   2.86970  -0.38740 </w:t>
            </w:r>
          </w:p>
          <w:p>
            <w:pPr>
              <w:pStyle w:val="Normal"/>
              <w:rPr/>
            </w:pPr>
            <w:r>
              <w:rPr/>
              <w:t xml:space="preserve">C    0.10530   3.10730  -1.51740 </w:t>
            </w:r>
          </w:p>
          <w:p>
            <w:pPr>
              <w:pStyle w:val="Normal"/>
              <w:rPr/>
            </w:pPr>
            <w:r>
              <w:rPr/>
              <w:t xml:space="preserve">C    2.62540   1.37610  -0.64850 </w:t>
            </w:r>
          </w:p>
          <w:p>
            <w:pPr>
              <w:pStyle w:val="Normal"/>
              <w:rPr/>
            </w:pPr>
            <w:r>
              <w:rPr/>
              <w:t xml:space="preserve">C    4.12490   1.05710  -0.66050 </w:t>
            </w:r>
          </w:p>
          <w:p>
            <w:pPr>
              <w:pStyle w:val="Normal"/>
              <w:rPr/>
            </w:pPr>
            <w:r>
              <w:rPr/>
              <w:t xml:space="preserve">C    4.41120  -0.44780  -0.72330 </w:t>
            </w:r>
          </w:p>
          <w:p>
            <w:pPr>
              <w:pStyle w:val="Normal"/>
              <w:rPr/>
            </w:pPr>
            <w:r>
              <w:rPr/>
              <w:t xml:space="preserve">C    3.87930  -1.21660   0.48860 </w:t>
            </w:r>
          </w:p>
          <w:p>
            <w:pPr>
              <w:pStyle w:val="Normal"/>
              <w:rPr/>
            </w:pPr>
            <w:r>
              <w:rPr/>
              <w:t xml:space="preserve">C    2.02970  -2.43420  -0.64860 </w:t>
            </w:r>
          </w:p>
          <w:p>
            <w:pPr>
              <w:pStyle w:val="Normal"/>
              <w:rPr/>
            </w:pPr>
            <w:r>
              <w:rPr/>
              <w:t xml:space="preserve">C    4.64040  -2.50650   0.80280 </w:t>
            </w:r>
          </w:p>
          <w:p>
            <w:pPr>
              <w:pStyle w:val="Normal"/>
              <w:rPr/>
            </w:pPr>
            <w:r>
              <w:rPr/>
              <w:t xml:space="preserve">C    5.94810  -2.22270   1.53110 </w:t>
            </w:r>
          </w:p>
          <w:p>
            <w:pPr>
              <w:pStyle w:val="Normal"/>
              <w:rPr/>
            </w:pPr>
            <w:r>
              <w:rPr/>
              <w:t xml:space="preserve">O    2.78210  -3.14660  -1.27130 </w:t>
            </w:r>
          </w:p>
          <w:p>
            <w:pPr>
              <w:pStyle w:val="Normal"/>
              <w:rPr/>
            </w:pPr>
            <w:r>
              <w:rPr/>
              <w:t xml:space="preserve">O    0.90540   2.23440   1.97020 </w:t>
            </w:r>
          </w:p>
          <w:p>
            <w:pPr>
              <w:pStyle w:val="Normal"/>
              <w:rPr/>
            </w:pPr>
            <w:r>
              <w:rPr/>
              <w:t xml:space="preserve">H    0.62200   3.66610  -2.30890 </w:t>
            </w:r>
          </w:p>
          <w:p>
            <w:pPr>
              <w:pStyle w:val="Normal"/>
              <w:rPr/>
            </w:pPr>
            <w:r>
              <w:rPr/>
              <w:t xml:space="preserve">H   -0.90310   3.53100  -1.43520 </w:t>
            </w:r>
          </w:p>
          <w:p>
            <w:pPr>
              <w:pStyle w:val="Normal"/>
              <w:rPr/>
            </w:pPr>
            <w:r>
              <w:rPr/>
              <w:t xml:space="preserve">H    0.00190   2.07010  -1.86110 </w:t>
            </w:r>
          </w:p>
          <w:p>
            <w:pPr>
              <w:pStyle w:val="Normal"/>
              <w:rPr/>
            </w:pPr>
            <w:r>
              <w:rPr/>
              <w:t xml:space="preserve">H    2.80360   3.50110  -1.19770 </w:t>
            </w:r>
          </w:p>
          <w:p>
            <w:pPr>
              <w:pStyle w:val="Normal"/>
              <w:rPr/>
            </w:pPr>
            <w:r>
              <w:rPr/>
              <w:t xml:space="preserve">H    3.99680  -3.16730   1.41890 </w:t>
            </w:r>
          </w:p>
          <w:p>
            <w:pPr>
              <w:pStyle w:val="Normal"/>
              <w:rPr/>
            </w:pPr>
            <w:r>
              <w:rPr/>
              <w:t xml:space="preserve">H    4.82680  -3.08030  -0.13120 </w:t>
            </w:r>
          </w:p>
          <w:p>
            <w:pPr>
              <w:pStyle w:val="Normal"/>
              <w:rPr/>
            </w:pPr>
            <w:r>
              <w:rPr/>
              <w:t xml:space="preserve">H    6.61840  -1.58990   0.93730 </w:t>
            </w:r>
          </w:p>
          <w:p>
            <w:pPr>
              <w:pStyle w:val="Normal"/>
              <w:rPr/>
            </w:pPr>
            <w:r>
              <w:rPr/>
              <w:t xml:space="preserve">H    6.48630  -3.15470   1.74390 </w:t>
            </w:r>
          </w:p>
          <w:p>
            <w:pPr>
              <w:pStyle w:val="Normal"/>
              <w:rPr/>
            </w:pPr>
            <w:r>
              <w:rPr/>
              <w:t xml:space="preserve">H    5.78100  -1.71750   2.49000 </w:t>
            </w:r>
          </w:p>
          <w:p>
            <w:pPr>
              <w:pStyle w:val="Normal"/>
              <w:rPr/>
            </w:pPr>
            <w:r>
              <w:rPr/>
              <w:t xml:space="preserve">H    5.50690  -0.60320  -0.80590 </w:t>
            </w:r>
          </w:p>
          <w:p>
            <w:pPr>
              <w:pStyle w:val="Normal"/>
              <w:rPr/>
            </w:pPr>
            <w:r>
              <w:rPr/>
              <w:t xml:space="preserve">H    3.99220  -0.88450  -1.65290 </w:t>
            </w:r>
          </w:p>
          <w:p>
            <w:pPr>
              <w:pStyle w:val="Normal"/>
              <w:rPr/>
            </w:pPr>
            <w:r>
              <w:rPr/>
              <w:t xml:space="preserve">H    4.61060   1.55860  -1.52030 </w:t>
            </w:r>
          </w:p>
          <w:p>
            <w:pPr>
              <w:pStyle w:val="Normal"/>
              <w:rPr/>
            </w:pPr>
            <w:r>
              <w:rPr/>
              <w:t xml:space="preserve">H    4.59720   1.50130   0.24270 </w:t>
            </w:r>
          </w:p>
          <w:p>
            <w:pPr>
              <w:pStyle w:val="Normal"/>
              <w:rPr/>
            </w:pPr>
            <w:r>
              <w:rPr/>
              <w:t xml:space="preserve">H    2.16570   1.08100  -1.60930 </w:t>
            </w:r>
          </w:p>
          <w:p>
            <w:pPr>
              <w:pStyle w:val="Normal"/>
              <w:rPr/>
            </w:pPr>
            <w:r>
              <w:rPr/>
              <w:t xml:space="preserve">H    2.13080   0.75570   0.12980 </w:t>
            </w:r>
          </w:p>
          <w:p>
            <w:pPr>
              <w:pStyle w:val="Normal"/>
              <w:rPr/>
            </w:pPr>
            <w:r>
              <w:rPr/>
              <w:t xml:space="preserve">O    3.08780   3.32020   0.76090 </w:t>
            </w:r>
          </w:p>
          <w:p>
            <w:pPr>
              <w:pStyle w:val="Normal"/>
              <w:rPr/>
            </w:pPr>
            <w:r>
              <w:rPr/>
              <w:t xml:space="preserve">H    2.72770   2.89900   1.59190 </w:t>
            </w:r>
          </w:p>
          <w:p>
            <w:pPr>
              <w:pStyle w:val="Normal"/>
              <w:rPr/>
            </w:pPr>
            <w:r>
              <w:rPr/>
              <w:t xml:space="preserve">H    0.81460   4.26140   0.17270 </w:t>
            </w:r>
          </w:p>
          <w:p>
            <w:pPr>
              <w:pStyle w:val="Normal"/>
              <w:rPr/>
            </w:pPr>
            <w:r>
              <w:rPr/>
              <w:t xml:space="preserve">H    3.77980  -0.56680   1.39160 </w:t>
            </w:r>
          </w:p>
          <w:p>
            <w:pPr>
              <w:pStyle w:val="Normal"/>
              <w:rPr/>
            </w:pPr>
            <w:r>
              <w:rPr/>
              <w:t>H   -3.70060   1.10840   0.753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tructure 15</w:t>
      </w:r>
      <w:r>
        <w:rPr>
          <w:lang w:val="en-US"/>
        </w:rPr>
        <w:t xml:space="preserve"> (Figure S4, Figure 2 (reaction e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LYP/6-311+G(d)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(B3LYP/6-311+G(d)) = -1311.41620162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(PM6) = -0.35485161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 xml:space="preserve">(B3LYP/6-311+G(d,p)) = </w:t>
            </w:r>
            <w:r>
              <w:rPr>
                <w:rFonts w:eastAsia="Calibri"/>
                <w:spacing w:val="-4"/>
              </w:rPr>
              <w:t>-1311.3793023 a.u.</w:t>
            </w:r>
          </w:p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>(O3LYP/6-311+G(d,p)) =</w:t>
            </w:r>
            <w:r>
              <w:rPr>
                <w:rFonts w:eastAsia="Calibri"/>
                <w:spacing w:val="-4"/>
              </w:rPr>
              <w:t xml:space="preserve"> -1310.8595873 a.u.</w:t>
            </w:r>
          </w:p>
          <w:p>
            <w:pPr>
              <w:pStyle w:val="Normal"/>
              <w:rPr/>
            </w:pPr>
            <w:r>
              <w:rPr>
                <w:spacing w:val="-4"/>
              </w:rPr>
              <w:t>E</w:t>
            </w:r>
            <w:r>
              <w:rPr>
                <w:spacing w:val="-4"/>
                <w:vertAlign w:val="superscript"/>
              </w:rPr>
              <w:t>SP</w:t>
            </w:r>
            <w:r>
              <w:rPr>
                <w:spacing w:val="-4"/>
              </w:rPr>
              <w:t>(M062X/6-311+G(d,p)) =</w:t>
            </w:r>
            <w:r>
              <w:rPr>
                <w:rFonts w:eastAsia="Calibri"/>
                <w:spacing w:val="-4"/>
              </w:rPr>
              <w:t xml:space="preserve"> -1310.8471486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50600   0.78020   1.40790 </w:t>
            </w:r>
          </w:p>
          <w:p>
            <w:pPr>
              <w:pStyle w:val="Normal"/>
              <w:rPr/>
            </w:pPr>
            <w:r>
              <w:rPr/>
              <w:t xml:space="preserve">C   -1.02390   1.63380   0.49570 </w:t>
            </w:r>
          </w:p>
          <w:p>
            <w:pPr>
              <w:pStyle w:val="Normal"/>
              <w:rPr/>
            </w:pPr>
            <w:r>
              <w:rPr/>
              <w:t xml:space="preserve">H   -1.34460   1.59350  -0.53730 </w:t>
            </w:r>
          </w:p>
          <w:p>
            <w:pPr>
              <w:pStyle w:val="Normal"/>
              <w:rPr/>
            </w:pPr>
            <w:r>
              <w:rPr/>
              <w:t xml:space="preserve">C   -1.73010  -1.72710   1.35650 </w:t>
            </w:r>
          </w:p>
          <w:p>
            <w:pPr>
              <w:pStyle w:val="Normal"/>
              <w:rPr/>
            </w:pPr>
            <w:r>
              <w:rPr/>
              <w:t xml:space="preserve">C   -2.63340  -2.90060   1.01540 </w:t>
            </w:r>
          </w:p>
          <w:p>
            <w:pPr>
              <w:pStyle w:val="Normal"/>
              <w:rPr/>
            </w:pPr>
            <w:r>
              <w:rPr/>
              <w:t xml:space="preserve">C   -3.82070  -2.79660   0.41340 </w:t>
            </w:r>
          </w:p>
          <w:p>
            <w:pPr>
              <w:pStyle w:val="Normal"/>
              <w:rPr/>
            </w:pPr>
            <w:r>
              <w:rPr/>
              <w:t xml:space="preserve">C   -4.40960  -1.46190   0.06670 </w:t>
            </w:r>
          </w:p>
          <w:p>
            <w:pPr>
              <w:pStyle w:val="Normal"/>
              <w:rPr/>
            </w:pPr>
            <w:r>
              <w:rPr/>
              <w:t xml:space="preserve">C   -5.21350  -1.27830  -1.22660 </w:t>
            </w:r>
          </w:p>
          <w:p>
            <w:pPr>
              <w:pStyle w:val="Normal"/>
              <w:rPr/>
            </w:pPr>
            <w:r>
              <w:rPr/>
              <w:t xml:space="preserve">C   -5.27730   0.26870  -1.41010 </w:t>
            </w:r>
          </w:p>
          <w:p>
            <w:pPr>
              <w:pStyle w:val="Normal"/>
              <w:rPr/>
            </w:pPr>
            <w:r>
              <w:rPr/>
              <w:t xml:space="preserve">C   -4.18850   0.85080  -0.45760 </w:t>
            </w:r>
          </w:p>
          <w:p>
            <w:pPr>
              <w:pStyle w:val="Normal"/>
              <w:rPr/>
            </w:pPr>
            <w:r>
              <w:rPr/>
              <w:t xml:space="preserve">C   -3.33730  -0.36370  -0.05510 </w:t>
            </w:r>
          </w:p>
          <w:p>
            <w:pPr>
              <w:pStyle w:val="Normal"/>
              <w:rPr/>
            </w:pPr>
            <w:r>
              <w:rPr/>
              <w:t xml:space="preserve">C   -2.48330  -0.34150   1.21540 </w:t>
            </w:r>
          </w:p>
          <w:p>
            <w:pPr>
              <w:pStyle w:val="Normal"/>
              <w:rPr/>
            </w:pPr>
            <w:r>
              <w:rPr/>
              <w:t xml:space="preserve">H   -1.41990  -1.82200   2.40420 </w:t>
            </w:r>
          </w:p>
          <w:p>
            <w:pPr>
              <w:pStyle w:val="Normal"/>
              <w:rPr/>
            </w:pPr>
            <w:r>
              <w:rPr/>
              <w:t xml:space="preserve">H   -2.23770  -3.88140   1.26850 </w:t>
            </w:r>
          </w:p>
          <w:p>
            <w:pPr>
              <w:pStyle w:val="Normal"/>
              <w:rPr/>
            </w:pPr>
            <w:r>
              <w:rPr/>
              <w:t xml:space="preserve">H   -4.40260  -3.69330   0.21040 </w:t>
            </w:r>
          </w:p>
          <w:p>
            <w:pPr>
              <w:pStyle w:val="Normal"/>
              <w:rPr/>
            </w:pPr>
            <w:r>
              <w:rPr/>
              <w:t xml:space="preserve">H   -5.07370  -1.17230   0.90030 </w:t>
            </w:r>
          </w:p>
          <w:p>
            <w:pPr>
              <w:pStyle w:val="Normal"/>
              <w:rPr/>
            </w:pPr>
            <w:r>
              <w:rPr/>
              <w:t xml:space="preserve">H   -4.68560  -1.74000  -2.06820 </w:t>
            </w:r>
          </w:p>
          <w:p>
            <w:pPr>
              <w:pStyle w:val="Normal"/>
              <w:rPr/>
            </w:pPr>
            <w:r>
              <w:rPr/>
              <w:t xml:space="preserve">H   -6.21670  -1.70980  -1.19700 </w:t>
            </w:r>
          </w:p>
          <w:p>
            <w:pPr>
              <w:pStyle w:val="Normal"/>
              <w:rPr/>
            </w:pPr>
            <w:r>
              <w:rPr/>
              <w:t xml:space="preserve">H   -5.06680   0.53580  -2.44630 </w:t>
            </w:r>
          </w:p>
          <w:p>
            <w:pPr>
              <w:pStyle w:val="Normal"/>
              <w:rPr/>
            </w:pPr>
            <w:r>
              <w:rPr/>
              <w:t xml:space="preserve">H   -3.63010   1.66240  -0.92510 </w:t>
            </w:r>
          </w:p>
          <w:p>
            <w:pPr>
              <w:pStyle w:val="Normal"/>
              <w:rPr/>
            </w:pPr>
            <w:r>
              <w:rPr/>
              <w:t xml:space="preserve">H   -4.67520   1.27880   0.42810 </w:t>
            </w:r>
          </w:p>
          <w:p>
            <w:pPr>
              <w:pStyle w:val="Normal"/>
              <w:rPr/>
            </w:pPr>
            <w:r>
              <w:rPr/>
              <w:t xml:space="preserve">H   -3.17140  -0.30220   2.07280 </w:t>
            </w:r>
          </w:p>
          <w:p>
            <w:pPr>
              <w:pStyle w:val="Normal"/>
              <w:rPr/>
            </w:pPr>
            <w:r>
              <w:rPr/>
              <w:t xml:space="preserve">O   -6.57250   0.82520  -1.18460 </w:t>
            </w:r>
          </w:p>
          <w:p>
            <w:pPr>
              <w:pStyle w:val="Normal"/>
              <w:rPr/>
            </w:pPr>
            <w:r>
              <w:rPr/>
              <w:t xml:space="preserve">H   -6.81480   0.71180  -0.25670 </w:t>
            </w:r>
          </w:p>
          <w:p>
            <w:pPr>
              <w:pStyle w:val="Normal"/>
              <w:rPr/>
            </w:pPr>
            <w:r>
              <w:rPr/>
              <w:t xml:space="preserve">C   -0.48790  -1.79610   0.50080 </w:t>
            </w:r>
          </w:p>
          <w:p>
            <w:pPr>
              <w:pStyle w:val="Normal"/>
              <w:rPr/>
            </w:pPr>
            <w:r>
              <w:rPr/>
              <w:t xml:space="preserve">C    0.76440  -1.80010   0.96140 </w:t>
            </w:r>
          </w:p>
          <w:p>
            <w:pPr>
              <w:pStyle w:val="Normal"/>
              <w:rPr/>
            </w:pPr>
            <w:r>
              <w:rPr/>
              <w:t xml:space="preserve">H   -0.63210  -1.84070  -0.57650 </w:t>
            </w:r>
          </w:p>
          <w:p>
            <w:pPr>
              <w:pStyle w:val="Normal"/>
              <w:rPr/>
            </w:pPr>
            <w:r>
              <w:rPr/>
              <w:t xml:space="preserve">H    0.98700  -1.73710   2.02200 </w:t>
            </w:r>
          </w:p>
          <w:p>
            <w:pPr>
              <w:pStyle w:val="Normal"/>
              <w:rPr/>
            </w:pPr>
            <w:r>
              <w:rPr/>
              <w:t xml:space="preserve">H   -1.10200   0.87420   2.41550 </w:t>
            </w:r>
          </w:p>
          <w:p>
            <w:pPr>
              <w:pStyle w:val="Normal"/>
              <w:rPr/>
            </w:pPr>
            <w:r>
              <w:rPr/>
              <w:t xml:space="preserve">O    3.03820  -1.43850   0.69670 </w:t>
            </w:r>
          </w:p>
          <w:p>
            <w:pPr>
              <w:pStyle w:val="Normal"/>
              <w:rPr/>
            </w:pPr>
            <w:r>
              <w:rPr/>
              <w:t xml:space="preserve">C    0.03160   2.61020   0.86740 </w:t>
            </w:r>
          </w:p>
          <w:p>
            <w:pPr>
              <w:pStyle w:val="Normal"/>
              <w:rPr/>
            </w:pPr>
            <w:r>
              <w:rPr/>
              <w:t xml:space="preserve">C    0.76590   3.41050  -0.21150 </w:t>
            </w:r>
          </w:p>
          <w:p>
            <w:pPr>
              <w:pStyle w:val="Normal"/>
              <w:rPr/>
            </w:pPr>
            <w:r>
              <w:rPr/>
              <w:t xml:space="preserve">C    2.28130   3.02520  -0.19460 </w:t>
            </w:r>
          </w:p>
          <w:p>
            <w:pPr>
              <w:pStyle w:val="Normal"/>
              <w:rPr/>
            </w:pPr>
            <w:r>
              <w:rPr/>
              <w:t xml:space="preserve">C    0.16490   3.37390  -1.62010 </w:t>
            </w:r>
          </w:p>
          <w:p>
            <w:pPr>
              <w:pStyle w:val="Normal"/>
              <w:rPr/>
            </w:pPr>
            <w:r>
              <w:rPr/>
              <w:t xml:space="preserve">C    2.54500   1.53130  -0.43560 </w:t>
            </w:r>
          </w:p>
          <w:p>
            <w:pPr>
              <w:pStyle w:val="Normal"/>
              <w:rPr/>
            </w:pPr>
            <w:r>
              <w:rPr/>
              <w:t xml:space="preserve">C    4.03470   1.21150  -0.61410 </w:t>
            </w:r>
          </w:p>
          <w:p>
            <w:pPr>
              <w:pStyle w:val="Normal"/>
              <w:rPr/>
            </w:pPr>
            <w:r>
              <w:rPr/>
              <w:t xml:space="preserve">C    4.35400  -0.22560  -1.06630 </w:t>
            </w:r>
          </w:p>
          <w:p>
            <w:pPr>
              <w:pStyle w:val="Normal"/>
              <w:rPr/>
            </w:pPr>
            <w:r>
              <w:rPr/>
              <w:t xml:space="preserve">C    4.33080  -1.31480   0.01130 </w:t>
            </w:r>
          </w:p>
          <w:p>
            <w:pPr>
              <w:pStyle w:val="Normal"/>
              <w:rPr/>
            </w:pPr>
            <w:r>
              <w:rPr/>
              <w:t xml:space="preserve">C    1.92250  -1.79530   0.03020 </w:t>
            </w:r>
          </w:p>
          <w:p>
            <w:pPr>
              <w:pStyle w:val="Normal"/>
              <w:rPr/>
            </w:pPr>
            <w:r>
              <w:rPr/>
              <w:t xml:space="preserve">C    4.81000  -2.69200  -0.46690 </w:t>
            </w:r>
          </w:p>
          <w:p>
            <w:pPr>
              <w:pStyle w:val="Normal"/>
              <w:rPr/>
            </w:pPr>
            <w:r>
              <w:rPr/>
              <w:t xml:space="preserve">C    6.31740  -2.75290  -0.73460 </w:t>
            </w:r>
          </w:p>
          <w:p>
            <w:pPr>
              <w:pStyle w:val="Normal"/>
              <w:rPr/>
            </w:pPr>
            <w:r>
              <w:rPr/>
              <w:t xml:space="preserve">O    1.86720  -2.04290  -1.15460 </w:t>
            </w:r>
          </w:p>
          <w:p>
            <w:pPr>
              <w:pStyle w:val="Normal"/>
              <w:rPr/>
            </w:pPr>
            <w:r>
              <w:rPr/>
              <w:t xml:space="preserve">O    0.37370   2.76130   2.03620 </w:t>
            </w:r>
          </w:p>
          <w:p>
            <w:pPr>
              <w:pStyle w:val="Normal"/>
              <w:rPr/>
            </w:pPr>
            <w:r>
              <w:rPr/>
              <w:t xml:space="preserve">H    0.72580   4.04090  -2.28030 </w:t>
            </w:r>
          </w:p>
          <w:p>
            <w:pPr>
              <w:pStyle w:val="Normal"/>
              <w:rPr/>
            </w:pPr>
            <w:r>
              <w:rPr/>
              <w:t xml:space="preserve">H   -0.87280   3.71860  -1.62390 </w:t>
            </w:r>
          </w:p>
          <w:p>
            <w:pPr>
              <w:pStyle w:val="Normal"/>
              <w:rPr/>
            </w:pPr>
            <w:r>
              <w:rPr/>
              <w:t xml:space="preserve">H    0.18830   2.37900  -2.07070 </w:t>
            </w:r>
          </w:p>
          <w:p>
            <w:pPr>
              <w:pStyle w:val="Normal"/>
              <w:rPr/>
            </w:pPr>
            <w:r>
              <w:rPr/>
              <w:t xml:space="preserve">H    2.75600   3.59950  -0.99860 </w:t>
            </w:r>
          </w:p>
          <w:p>
            <w:pPr>
              <w:pStyle w:val="Normal"/>
              <w:rPr/>
            </w:pPr>
            <w:r>
              <w:rPr/>
              <w:t xml:space="preserve">H    4.55770  -3.41670   0.31470 </w:t>
            </w:r>
          </w:p>
          <w:p>
            <w:pPr>
              <w:pStyle w:val="Normal"/>
              <w:rPr/>
            </w:pPr>
            <w:r>
              <w:rPr/>
              <w:t xml:space="preserve">H    4.25230  -2.98550  -1.35890 </w:t>
            </w:r>
          </w:p>
          <w:p>
            <w:pPr>
              <w:pStyle w:val="Normal"/>
              <w:rPr/>
            </w:pPr>
            <w:r>
              <w:rPr/>
              <w:t xml:space="preserve">H    6.61750  -2.12100  -1.57440 </w:t>
            </w:r>
          </w:p>
          <w:p>
            <w:pPr>
              <w:pStyle w:val="Normal"/>
              <w:rPr/>
            </w:pPr>
            <w:r>
              <w:rPr/>
              <w:t xml:space="preserve">H    6.62040  -3.77470  -0.97750 </w:t>
            </w:r>
          </w:p>
          <w:p>
            <w:pPr>
              <w:pStyle w:val="Normal"/>
              <w:rPr/>
            </w:pPr>
            <w:r>
              <w:rPr/>
              <w:t xml:space="preserve">H    6.89620  -2.43960   0.14050 </w:t>
            </w:r>
          </w:p>
          <w:p>
            <w:pPr>
              <w:pStyle w:val="Normal"/>
              <w:rPr/>
            </w:pPr>
            <w:r>
              <w:rPr/>
              <w:t xml:space="preserve">H    5.37680  -0.22880  -1.45850 </w:t>
            </w:r>
          </w:p>
          <w:p>
            <w:pPr>
              <w:pStyle w:val="Normal"/>
              <w:rPr/>
            </w:pPr>
            <w:r>
              <w:rPr/>
              <w:t xml:space="preserve">H    3.70860  -0.51900  -1.89810 </w:t>
            </w:r>
          </w:p>
          <w:p>
            <w:pPr>
              <w:pStyle w:val="Normal"/>
              <w:rPr/>
            </w:pPr>
            <w:r>
              <w:rPr/>
              <w:t xml:space="preserve">H    4.44020   1.89190  -1.37360 </w:t>
            </w:r>
          </w:p>
          <w:p>
            <w:pPr>
              <w:pStyle w:val="Normal"/>
              <w:rPr/>
            </w:pPr>
            <w:r>
              <w:rPr/>
              <w:t xml:space="preserve">H    4.57040   1.44900   0.31050 </w:t>
            </w:r>
          </w:p>
          <w:p>
            <w:pPr>
              <w:pStyle w:val="Normal"/>
              <w:rPr/>
            </w:pPr>
            <w:r>
              <w:rPr/>
              <w:t xml:space="preserve">H    2.00180   1.20680  -1.33150 </w:t>
            </w:r>
          </w:p>
          <w:p>
            <w:pPr>
              <w:pStyle w:val="Normal"/>
              <w:rPr/>
            </w:pPr>
            <w:r>
              <w:rPr/>
              <w:t xml:space="preserve">H    2.13760   0.96150   0.40390 </w:t>
            </w:r>
          </w:p>
          <w:p>
            <w:pPr>
              <w:pStyle w:val="Normal"/>
              <w:rPr/>
            </w:pPr>
            <w:r>
              <w:rPr/>
              <w:t xml:space="preserve">O    2.90760   3.47930   0.99970 </w:t>
            </w:r>
          </w:p>
          <w:p>
            <w:pPr>
              <w:pStyle w:val="Normal"/>
              <w:rPr/>
            </w:pPr>
            <w:r>
              <w:rPr/>
              <w:t xml:space="preserve">H    2.31540   3.28160   1.74310 </w:t>
            </w:r>
          </w:p>
          <w:p>
            <w:pPr>
              <w:pStyle w:val="Normal"/>
              <w:rPr/>
            </w:pPr>
            <w:r>
              <w:rPr/>
              <w:t xml:space="preserve">H    0.74310   4.44750   0.14360 </w:t>
            </w:r>
          </w:p>
          <w:p>
            <w:pPr>
              <w:pStyle w:val="Normal"/>
              <w:rPr/>
            </w:pPr>
            <w:r>
              <w:rPr/>
              <w:t xml:space="preserve">H    4.96830  -0.99320   0.84040 </w:t>
            </w:r>
          </w:p>
          <w:p>
            <w:pPr>
              <w:pStyle w:val="Normal"/>
              <w:rPr/>
            </w:pPr>
            <w:r>
              <w:rPr/>
              <w:t>H   -2.69590  -0.62880  -0.9071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  -1.35880   0.47690   1.36910 </w:t>
            </w:r>
          </w:p>
          <w:p>
            <w:pPr>
              <w:pStyle w:val="Normal"/>
              <w:rPr/>
            </w:pPr>
            <w:r>
              <w:rPr/>
              <w:t xml:space="preserve">C   -0.99190   1.44770   0.52270 </w:t>
            </w:r>
          </w:p>
          <w:p>
            <w:pPr>
              <w:pStyle w:val="Normal"/>
              <w:rPr/>
            </w:pPr>
            <w:r>
              <w:rPr/>
              <w:t xml:space="preserve">H   -1.45740   1.58700  -0.45040 </w:t>
            </w:r>
          </w:p>
          <w:p>
            <w:pPr>
              <w:pStyle w:val="Normal"/>
              <w:rPr/>
            </w:pPr>
            <w:r>
              <w:rPr/>
              <w:t xml:space="preserve">C   -1.76430  -1.98030   1.05470 </w:t>
            </w:r>
          </w:p>
          <w:p>
            <w:pPr>
              <w:pStyle w:val="Normal"/>
              <w:rPr/>
            </w:pPr>
            <w:r>
              <w:rPr/>
              <w:t xml:space="preserve">C   -2.65820  -3.03690   0.43920 </w:t>
            </w:r>
          </w:p>
          <w:p>
            <w:pPr>
              <w:pStyle w:val="Normal"/>
              <w:rPr/>
            </w:pPr>
            <w:r>
              <w:rPr/>
              <w:t xml:space="preserve">C   -3.86310  -2.80020  -0.09080 </w:t>
            </w:r>
          </w:p>
          <w:p>
            <w:pPr>
              <w:pStyle w:val="Normal"/>
              <w:rPr/>
            </w:pPr>
            <w:r>
              <w:rPr/>
              <w:t xml:space="preserve">C   -4.45910  -1.43100  -0.01550 </w:t>
            </w:r>
          </w:p>
          <w:p>
            <w:pPr>
              <w:pStyle w:val="Normal"/>
              <w:rPr/>
            </w:pPr>
            <w:r>
              <w:rPr/>
              <w:t xml:space="preserve">C   -5.43810  -0.97360  -1.10490 </w:t>
            </w:r>
          </w:p>
          <w:p>
            <w:pPr>
              <w:pStyle w:val="Normal"/>
              <w:rPr/>
            </w:pPr>
            <w:r>
              <w:rPr/>
              <w:t xml:space="preserve">C   -5.35980   0.57510  -1.06580 </w:t>
            </w:r>
          </w:p>
          <w:p>
            <w:pPr>
              <w:pStyle w:val="Normal"/>
              <w:rPr/>
            </w:pPr>
            <w:r>
              <w:rPr/>
              <w:t xml:space="preserve">C   -4.10900   0.95540  -0.22900 </w:t>
            </w:r>
          </w:p>
          <w:p>
            <w:pPr>
              <w:pStyle w:val="Normal"/>
              <w:rPr/>
            </w:pPr>
            <w:r>
              <w:rPr/>
              <w:t xml:space="preserve">C   -3.32920  -0.35850  -0.07630 </w:t>
            </w:r>
          </w:p>
          <w:p>
            <w:pPr>
              <w:pStyle w:val="Normal"/>
              <w:rPr/>
            </w:pPr>
            <w:r>
              <w:rPr/>
              <w:t xml:space="preserve">C   -2.42330  -0.55860   1.14730 </w:t>
            </w:r>
          </w:p>
          <w:p>
            <w:pPr>
              <w:pStyle w:val="Normal"/>
              <w:rPr/>
            </w:pPr>
            <w:r>
              <w:rPr/>
              <w:t xml:space="preserve">H   -1.52800  -2.30150   2.10350 </w:t>
            </w:r>
          </w:p>
          <w:p>
            <w:pPr>
              <w:pStyle w:val="Normal"/>
              <w:rPr/>
            </w:pPr>
            <w:r>
              <w:rPr/>
              <w:t xml:space="preserve">H   -2.21940  -4.03570   0.43840 </w:t>
            </w:r>
          </w:p>
          <w:p>
            <w:pPr>
              <w:pStyle w:val="Normal"/>
              <w:rPr/>
            </w:pPr>
            <w:r>
              <w:rPr/>
              <w:t xml:space="preserve">H   -4.46760  -3.57860  -0.55000 </w:t>
            </w:r>
          </w:p>
          <w:p>
            <w:pPr>
              <w:pStyle w:val="Normal"/>
              <w:rPr/>
            </w:pPr>
            <w:r>
              <w:rPr/>
              <w:t xml:space="preserve">H   -4.98590  -1.36180   0.97410 </w:t>
            </w:r>
          </w:p>
          <w:p>
            <w:pPr>
              <w:pStyle w:val="Normal"/>
              <w:rPr/>
            </w:pPr>
            <w:r>
              <w:rPr/>
              <w:t xml:space="preserve">H   -5.15210  -1.35690  -2.09860 </w:t>
            </w:r>
          </w:p>
          <w:p>
            <w:pPr>
              <w:pStyle w:val="Normal"/>
              <w:rPr/>
            </w:pPr>
            <w:r>
              <w:rPr/>
              <w:t xml:space="preserve">H   -6.46740  -1.32530  -0.92860 </w:t>
            </w:r>
          </w:p>
          <w:p>
            <w:pPr>
              <w:pStyle w:val="Normal"/>
              <w:rPr/>
            </w:pPr>
            <w:r>
              <w:rPr/>
              <w:t xml:space="preserve">H   -5.35370   1.02760  -2.07890 </w:t>
            </w:r>
          </w:p>
          <w:p>
            <w:pPr>
              <w:pStyle w:val="Normal"/>
              <w:rPr/>
            </w:pPr>
            <w:r>
              <w:rPr/>
              <w:t xml:space="preserve">H   -3.51580   1.74040  -0.72340 </w:t>
            </w:r>
          </w:p>
          <w:p>
            <w:pPr>
              <w:pStyle w:val="Normal"/>
              <w:rPr/>
            </w:pPr>
            <w:r>
              <w:rPr/>
              <w:t xml:space="preserve">H   -4.40510   1.38190   0.74480 </w:t>
            </w:r>
          </w:p>
          <w:p>
            <w:pPr>
              <w:pStyle w:val="Normal"/>
              <w:rPr/>
            </w:pPr>
            <w:r>
              <w:rPr/>
              <w:t xml:space="preserve">H   -3.07340  -0.55320   2.06480 </w:t>
            </w:r>
          </w:p>
          <w:p>
            <w:pPr>
              <w:pStyle w:val="Normal"/>
              <w:rPr/>
            </w:pPr>
            <w:r>
              <w:rPr/>
              <w:t xml:space="preserve">O   -6.54340   1.13630  -0.49850 </w:t>
            </w:r>
          </w:p>
          <w:p>
            <w:pPr>
              <w:pStyle w:val="Normal"/>
              <w:rPr/>
            </w:pPr>
            <w:r>
              <w:rPr/>
              <w:t xml:space="preserve">H   -6.69640   0.81150   0.40920 </w:t>
            </w:r>
          </w:p>
          <w:p>
            <w:pPr>
              <w:pStyle w:val="Normal"/>
              <w:rPr/>
            </w:pPr>
            <w:r>
              <w:rPr/>
              <w:t xml:space="preserve">C   -0.49760  -1.92570   0.23220 </w:t>
            </w:r>
          </w:p>
          <w:p>
            <w:pPr>
              <w:pStyle w:val="Normal"/>
              <w:rPr/>
            </w:pPr>
            <w:r>
              <w:rPr/>
              <w:t xml:space="preserve">C    0.72460  -1.86040   0.76960 </w:t>
            </w:r>
          </w:p>
          <w:p>
            <w:pPr>
              <w:pStyle w:val="Normal"/>
              <w:rPr/>
            </w:pPr>
            <w:r>
              <w:rPr/>
              <w:t xml:space="preserve">H   -0.64370  -1.94320  -0.85450 </w:t>
            </w:r>
          </w:p>
          <w:p>
            <w:pPr>
              <w:pStyle w:val="Normal"/>
              <w:rPr/>
            </w:pPr>
            <w:r>
              <w:rPr/>
              <w:t xml:space="preserve">H    0.91820  -1.82310   1.84390 </w:t>
            </w:r>
          </w:p>
          <w:p>
            <w:pPr>
              <w:pStyle w:val="Normal"/>
              <w:rPr/>
            </w:pPr>
            <w:r>
              <w:rPr/>
              <w:t xml:space="preserve">H   -0.84630   0.38250   2.34040 </w:t>
            </w:r>
          </w:p>
          <w:p>
            <w:pPr>
              <w:pStyle w:val="Normal"/>
              <w:rPr/>
            </w:pPr>
            <w:r>
              <w:rPr/>
              <w:t xml:space="preserve">O    2.95510  -1.27730   0.64970 </w:t>
            </w:r>
          </w:p>
          <w:p>
            <w:pPr>
              <w:pStyle w:val="Normal"/>
              <w:rPr/>
            </w:pPr>
            <w:r>
              <w:rPr/>
              <w:t xml:space="preserve">C    0.10230   2.37630   0.89400 </w:t>
            </w:r>
          </w:p>
          <w:p>
            <w:pPr>
              <w:pStyle w:val="Normal"/>
              <w:rPr/>
            </w:pPr>
            <w:r>
              <w:rPr/>
              <w:t xml:space="preserve">C    0.71610   3.30870  -0.14550 </w:t>
            </w:r>
          </w:p>
          <w:p>
            <w:pPr>
              <w:pStyle w:val="Normal"/>
              <w:rPr/>
            </w:pPr>
            <w:r>
              <w:rPr/>
              <w:t xml:space="preserve">C    2.24000   3.00410  -0.27060 </w:t>
            </w:r>
          </w:p>
          <w:p>
            <w:pPr>
              <w:pStyle w:val="Normal"/>
              <w:rPr/>
            </w:pPr>
            <w:r>
              <w:rPr/>
              <w:t xml:space="preserve">C    0.04600   3.30660  -1.51200 </w:t>
            </w:r>
          </w:p>
          <w:p>
            <w:pPr>
              <w:pStyle w:val="Normal"/>
              <w:rPr/>
            </w:pPr>
            <w:r>
              <w:rPr/>
              <w:t xml:space="preserve">C    2.52900   1.51110  -0.47820 </w:t>
            </w:r>
          </w:p>
          <w:p>
            <w:pPr>
              <w:pStyle w:val="Normal"/>
              <w:rPr/>
            </w:pPr>
            <w:r>
              <w:rPr/>
              <w:t xml:space="preserve">C    3.99620   1.27190  -0.85060 </w:t>
            </w:r>
          </w:p>
          <w:p>
            <w:pPr>
              <w:pStyle w:val="Normal"/>
              <w:rPr/>
            </w:pPr>
            <w:r>
              <w:rPr/>
              <w:t xml:space="preserve">C    4.28840  -0.20120  -1.15240 </w:t>
            </w:r>
          </w:p>
          <w:p>
            <w:pPr>
              <w:pStyle w:val="Normal"/>
              <w:rPr/>
            </w:pPr>
            <w:r>
              <w:rPr/>
              <w:t xml:space="preserve">C    4.30390  -1.09690   0.08550 </w:t>
            </w:r>
          </w:p>
          <w:p>
            <w:pPr>
              <w:pStyle w:val="Normal"/>
              <w:rPr/>
            </w:pPr>
            <w:r>
              <w:rPr/>
              <w:t xml:space="preserve">C    1.93140  -1.81190  -0.08540 </w:t>
            </w:r>
          </w:p>
          <w:p>
            <w:pPr>
              <w:pStyle w:val="Normal"/>
              <w:rPr/>
            </w:pPr>
            <w:r>
              <w:rPr/>
              <w:t xml:space="preserve">C    4.89420  -2.48830  -0.17310 </w:t>
            </w:r>
          </w:p>
          <w:p>
            <w:pPr>
              <w:pStyle w:val="Normal"/>
              <w:rPr/>
            </w:pPr>
            <w:r>
              <w:rPr/>
              <w:t xml:space="preserve">C    6.41590  -2.45670  -0.23420 </w:t>
            </w:r>
          </w:p>
          <w:p>
            <w:pPr>
              <w:pStyle w:val="Normal"/>
              <w:rPr/>
            </w:pPr>
            <w:r>
              <w:rPr/>
              <w:t xml:space="preserve">O    2.05230  -2.16730  -1.23790 </w:t>
            </w:r>
          </w:p>
          <w:p>
            <w:pPr>
              <w:pStyle w:val="Normal"/>
              <w:rPr/>
            </w:pPr>
            <w:r>
              <w:rPr/>
              <w:t xml:space="preserve">O    0.54860   2.39990   2.03130 </w:t>
            </w:r>
          </w:p>
          <w:p>
            <w:pPr>
              <w:pStyle w:val="Normal"/>
              <w:rPr/>
            </w:pPr>
            <w:r>
              <w:rPr/>
              <w:t xml:space="preserve">H    0.51410   4.04360  -2.17920 </w:t>
            </w:r>
          </w:p>
          <w:p>
            <w:pPr>
              <w:pStyle w:val="Normal"/>
              <w:rPr/>
            </w:pPr>
            <w:r>
              <w:rPr/>
              <w:t xml:space="preserve">H   -1.01570   3.57330  -1.44350 </w:t>
            </w:r>
          </w:p>
          <w:p>
            <w:pPr>
              <w:pStyle w:val="Normal"/>
              <w:rPr/>
            </w:pPr>
            <w:r>
              <w:rPr/>
              <w:t xml:space="preserve">H    0.12080   2.33140  -2.00970 </w:t>
            </w:r>
          </w:p>
          <w:p>
            <w:pPr>
              <w:pStyle w:val="Normal"/>
              <w:rPr/>
            </w:pPr>
            <w:r>
              <w:rPr/>
              <w:t xml:space="preserve">H    2.68740   3.62810  -1.07880 </w:t>
            </w:r>
          </w:p>
          <w:p>
            <w:pPr>
              <w:pStyle w:val="Normal"/>
              <w:rPr/>
            </w:pPr>
            <w:r>
              <w:rPr/>
              <w:t xml:space="preserve">H    4.56070  -3.17610   0.63100 </w:t>
            </w:r>
          </w:p>
          <w:p>
            <w:pPr>
              <w:pStyle w:val="Normal"/>
              <w:rPr/>
            </w:pPr>
            <w:r>
              <w:rPr/>
              <w:t xml:space="preserve">H    4.47310  -2.90970  -1.11060 </w:t>
            </w:r>
          </w:p>
          <w:p>
            <w:pPr>
              <w:pStyle w:val="Normal"/>
              <w:rPr/>
            </w:pPr>
            <w:r>
              <w:rPr/>
              <w:t xml:space="preserve">H    6.77940  -1.81690  -1.04740 </w:t>
            </w:r>
          </w:p>
          <w:p>
            <w:pPr>
              <w:pStyle w:val="Normal"/>
              <w:rPr/>
            </w:pPr>
            <w:r>
              <w:rPr/>
              <w:t xml:space="preserve">H    6.82100  -3.46150  -0.40750 </w:t>
            </w:r>
          </w:p>
          <w:p>
            <w:pPr>
              <w:pStyle w:val="Normal"/>
              <w:rPr/>
            </w:pPr>
            <w:r>
              <w:rPr/>
              <w:t xml:space="preserve">H    6.85490  -2.08610   0.69990 </w:t>
            </w:r>
          </w:p>
          <w:p>
            <w:pPr>
              <w:pStyle w:val="Normal"/>
              <w:rPr/>
            </w:pPr>
            <w:r>
              <w:rPr/>
              <w:t xml:space="preserve">H    5.27360  -0.27960  -1.65760 </w:t>
            </w:r>
          </w:p>
          <w:p>
            <w:pPr>
              <w:pStyle w:val="Normal"/>
              <w:rPr/>
            </w:pPr>
            <w:r>
              <w:rPr/>
              <w:t xml:space="preserve">H    3.55620  -0.59620  -1.89080 </w:t>
            </w:r>
          </w:p>
          <w:p>
            <w:pPr>
              <w:pStyle w:val="Normal"/>
              <w:rPr/>
            </w:pPr>
            <w:r>
              <w:rPr/>
              <w:t xml:space="preserve">H    4.26410   1.88080  -1.73710 </w:t>
            </w:r>
          </w:p>
          <w:p>
            <w:pPr>
              <w:pStyle w:val="Normal"/>
              <w:rPr/>
            </w:pPr>
            <w:r>
              <w:rPr/>
              <w:t xml:space="preserve">H    4.64550   1.64100  -0.02970 </w:t>
            </w:r>
          </w:p>
          <w:p>
            <w:pPr>
              <w:pStyle w:val="Normal"/>
              <w:rPr/>
            </w:pPr>
            <w:r>
              <w:rPr/>
              <w:t xml:space="preserve">H    1.86510   1.10080  -1.26250 </w:t>
            </w:r>
          </w:p>
          <w:p>
            <w:pPr>
              <w:pStyle w:val="Normal"/>
              <w:rPr/>
            </w:pPr>
            <w:r>
              <w:rPr/>
              <w:t xml:space="preserve">H    2.29490   0.94110   0.44720 </w:t>
            </w:r>
          </w:p>
          <w:p>
            <w:pPr>
              <w:pStyle w:val="Normal"/>
              <w:rPr/>
            </w:pPr>
            <w:r>
              <w:rPr/>
              <w:t xml:space="preserve">O    2.90760   3.49390   0.89220 </w:t>
            </w:r>
          </w:p>
          <w:p>
            <w:pPr>
              <w:pStyle w:val="Normal"/>
              <w:rPr/>
            </w:pPr>
            <w:r>
              <w:rPr/>
              <w:t xml:space="preserve">H    2.52360   3.09270   1.71660 </w:t>
            </w:r>
          </w:p>
          <w:p>
            <w:pPr>
              <w:pStyle w:val="Normal"/>
              <w:rPr/>
            </w:pPr>
            <w:r>
              <w:rPr/>
              <w:t xml:space="preserve">H    0.63920   4.34690   0.28660 </w:t>
            </w:r>
          </w:p>
          <w:p>
            <w:pPr>
              <w:pStyle w:val="Normal"/>
              <w:rPr/>
            </w:pPr>
            <w:r>
              <w:rPr/>
              <w:t xml:space="preserve">H    4.77930  -0.59480   0.96170 </w:t>
            </w:r>
          </w:p>
          <w:p>
            <w:pPr>
              <w:pStyle w:val="Normal"/>
              <w:rPr/>
            </w:pPr>
            <w:r>
              <w:rPr/>
              <w:t>H   -2.71860  -0.51590  -0.99890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16</w:t>
            </w:r>
            <w:r>
              <w:rPr>
                <w:lang w:val="en-US"/>
              </w:rPr>
              <w:t xml:space="preserve"> (Figure S5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17-TS</w:t>
            </w:r>
            <w:r>
              <w:rPr>
                <w:lang w:val="en-US"/>
              </w:rPr>
              <w:t xml:space="preserve"> (Figure S5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53550312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1843.31645861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9402318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520305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48194613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1843.27173802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5237512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0776337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12300  -2.61540   1.88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4060  -2.69280   0.75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3820  -2.73240   0.82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1040   1.19100   1.50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1490   0.92010   0.19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8660  -0.29840  -0.4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1700  -0.82700  -0.16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77200  -3.22400   1.36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7560  -2.51720   2.05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7760   0.51870   2.1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5830   1.59300  -0.48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8900  -0.80920  -1.08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4030  -0.34430   0.49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7240  -1.81290   2.83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9370   2.36470   2.1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9100   2.69120   2.16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6560   2.99370   2.68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6980  -2.58810   2.84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82790   2.60540   0.82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34880  -2.67150  -0.63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7930  -2.37530  -1.72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03770  -0.97830  -1.6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99570   0.15150  -1.59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66540   1.50840  -1.83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0570   2.69810  -1.38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50240   3.49970  -0.27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8290   1.90200   1.56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1990   4.73180   0.1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9600   5.89810  -0.77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14160   0.73580   1.74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19830  -2.89150  -0.97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7820  -0.85600  -2.42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8040   5.02550   1.19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4380   4.49920   0.3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2710   5.65830  -1.7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4490   6.78130  -0.43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4840   6.19310  -0.87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9730   3.36700  -2.23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0450   2.35350  -1.03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1970   1.61360  -2.90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3960   1.52080  -1.29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790  -0.03360  -2.34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8490   0.14960  -0.60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86770  -0.90920  -0.4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7600  -0.53340   0.34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4640   3.77940  -0.57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7430  -3.92170   0.57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44730  -3.46870  -1.7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03010  -3.43810  -2.67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0970  -4.46960  -1.66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5870  -3.33580  -0.9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2900  -2.39920  -2.70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5090   3.57820   2.69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15180  -2.13140  -0.75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0630  -3.19340   0.30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0010  -3.12180   1.61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5030  -2.54650  -1.40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03380  -1.96630  -1.41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3430  -4.20930  -0.14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2870  -3.94860   2.27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6790  -2.19500   2.15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87650  -3.03240   0.74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8890  -3.03910  -0.05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33340   1.14210  -0.04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02980   1.25070  -0.84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98350   0.33790  -0.17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65960   0.33750  -0.93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2340  -0.74060  -0.42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41690  -1.72300  -1.09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9.56390   1.43890   1.09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30320   0.58570  -0.8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7.70970   2.69480  -0.88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4.17100  -0.57200   0.83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21830   0.90360  -1.90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38420  -0.69900  -0.11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3160   0.64870   0.88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6470   1.32720  -0.88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3780   0.14100  -2.01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18510   0.51030  -0.38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95000   2.88650  -1.52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4780   3.04630   0.03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5010  -1.31320   1.21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4.44770   0.15370   1.4712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1830  -0.86990  -1.64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75770  -1.56660  -1.42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9340  -1.34320  -2.12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9330   1.27900   0.14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80320   0.61240   1.04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1350  -0.45370   1.81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02660  -0.87270   1.62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07290  -1.71950   0.02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33010  -0.84360  -1.0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09850   1.17630   0.22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7110   0.87150   1.12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8500  -1.03040   2.44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4740  -0.05170   1.40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2880  -0.22480  -1.48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0370   2.41720  -0.66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57760   2.72100  -1.23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9430   3.16300  -0.76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7510  -0.15600  -2.49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99990   2.30320  -1.01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13820  -2.56830  -0.42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62850  -2.92890  -0.32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59430  -1.72270  -0.18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06420  -0.68570   0.82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99440   0.52780   0.93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24360   1.80580   1.34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32710   2.89390   0.2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75860   1.86870  -1.43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49080   4.13950   0.57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17030   5.02640   1.61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79070   0.87320  -2.1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37410  -3.16810   0.31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0270  -2.09970   0.11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4240   4.71100  -0.36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7620   3.86110   0.92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9430   4.51220   2.5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7790   5.93000   1.8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16330   5.35560   1.28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5710   2.20390   2.29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7700   1.57660   1.57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0750   0.31570   1.65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49790   0.68470  -0.04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91790  -1.15970   1.80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5650  -0.34700   0.49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87250  -1.12890  -1.44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4330  -0.50840  -1.73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39170   3.16600   0.0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3460  -2.56300   0.23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01750  -3.79120  -1.52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98970  -4.27220  -1.36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8240  -4.58000  -1.71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1700  -3.17890  -2.43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3580  -3.54690   0.60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0090   3.68910  -1.73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7390  -1.94870   2.47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78100  -2.58290   1.60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51810  -2.18990   0.12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5660  -2.71630   2.79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0180  -1.52960   3.40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6070  -3.67880   1.75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8240  -3.04430  -0.55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23710  -1.40500  -0.18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07070  -2.11780   2.01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6060  -1.13210   1.85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9.55550   1.43900  -0.03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31940   1.19320  -0.90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7.36210   0.27030  -0.12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05100   0.04760  -0.87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03250  -0.66250  -0.00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03760  -0.09790   0.44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38260   0.65990   0.36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9.61420   2.76670   0.30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8.83650   0.66180  -2.18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5.22640  -2.00900   0.24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81720   2.18190  -1.11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14810   0.72510   0.87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86000  -0.69610   0.09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21490  -0.51410  -1.81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1180   1.02510  -1.18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0.41420   2.99500   0.84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10320   0.60650  -2.88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24340  -0.26390  -2.07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6780  -2.50030   0.87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6.05330  -2.50910  -0.0213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18</w:t>
            </w:r>
            <w:r>
              <w:rPr>
                <w:lang w:val="en-US"/>
              </w:rPr>
              <w:t xml:space="preserve"> (Figure S5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19</w:t>
            </w:r>
            <w:r>
              <w:rPr>
                <w:lang w:val="en-US"/>
              </w:rPr>
              <w:t xml:space="preserve"> (Figure S6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56276688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1843.30794105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8994553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1842.56499377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77365538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242.39741056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51933658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48768776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4150   0.22630  -1.50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75590   1.48990  -1.61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29020   1.78860  -2.53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9980  -1.81720   0.04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22750  -1.62980   1.29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6730  -1.04250   2.36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27920  -0.51820   2.16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0890   0.33220   0.84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3850  -0.51070  -0.39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55060  -2.50190   0.36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4840  -2.01100   1.28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15530  -0.90120   3.3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41860  -1.38680   2.03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3610  -0.85720  -0.84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14660  -2.60160  -1.0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8570  -2.39720  -1.66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5490  -3.57550  -1.17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3130  -0.43290  -2.36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43910  -1.18430  -1.44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59800   2.64560  -0.7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3250   3.30670  -0.08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8540   2.55390  -0.13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6080   1.20000   0.59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57510   0.60660   0.66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58390  -0.89860   0.97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01140  -1.74310  -0.23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2290  -1.19340  -1.83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71930  -3.23910  -0.09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71300  -3.91380   0.84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80710  -0.23700  -2.51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0.50750   3.14460  -0.49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6570   3.22320   0.31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7380  -3.71070  -1.09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68540  -3.41230   0.26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65760  -3.50730   1.86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51650  -4.99110   0.91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4750  -3.79820   0.5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27910  -1.10830   1.81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8790  -1.22750   1.34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6410   1.14690   1.43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09520   0.79970  -0.29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73550   1.31470   1.60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7950   0.50250   0.06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64970   2.42730  -1.47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32920   1.59000  -1.90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09030  -1.56530  -0.48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1470   1.09590   0.98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00030   4.66790  -0.77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9670   5.31040  -0.22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4510   5.20270  -0.85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0960   4.54050  -1.7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8390   3.48210   0.99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6570  -3.19950  -2.32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33540   0.43650   3.19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4320   1.28810   2.37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05070   1.04370   0.8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2290   1.07700   3.66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4820  -0.09770   4.00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31840   2.35960   2.65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3000   1.98830   0.29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5000   0.42620   0.42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68610   0.91080   2.70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9110  -0.00900   2.35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47020  -0.99040  -0.50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11180  -0.83370  -1.19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11470  -0.27000  -0.1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70010  -0.18180  -0.72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69180   0.16000   0.35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87480  -0.65560   0.77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20070  -0.15380  -0.03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9.79200  -2.32210  -0.43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8.36590   0.01020  -2.37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4.69200   1.45000   0.84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6530  -1.84660  -1.54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11120  -0.92450   0.74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5720   0.72190   0.20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4210   0.55180  -1.55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0150  -1.15940  -1.17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0.67980  -2.48780  -0.01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55020   0.05130  -2.98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61920   0.96080  -2.11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1910   1.70330   1.59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5.34490   2.15560   0.5652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2420   1.94890   2.01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88360   2.51320   1.41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6190   2.45670   1.91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6960  -1.05220  -1.02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0620  -0.19570  -1.93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3370   1.19460  -2.03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9620   1.61200  -1.87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5180   2.87440   1.01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6200   1.86770   1.56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7640  -0.76840  -0.3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0800  -0.48890  -2.63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7670   1.91760  -2.19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2990   0.91910  -1.73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2470   0.89220   1.74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3360  -2.41290  -0.82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27150  -2.72290  -0.42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0450  -3.20490  -1.01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9210   1.43680   2.98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57120  -1.88040  -0.6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92790   3.18090   0.1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1600   3.37190  -0.52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2080   2.04670  -0.89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19840   1.19980  -1.88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8230   0.20410  -2.64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8090  -1.12700  -2.95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86000  -2.25050  -2.02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1750  -1.74570  -0.07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2110  -3.63570  -2.39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13040  -4.26410  -3.52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26960  -0.87190   0.76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96200   3.61410  -0.49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4030   2.27840  -1.29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36860  -4.28800  -1.49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5240  -3.58690  -2.67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8870  -3.66620  -4.43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4980  -5.26340  -3.76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8790  -4.38050  -3.25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8020  -1.42030  -4.00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7450  -1.01370  -2.89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3820   0.66710  -3.58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0690   0.00220  -2.04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5120   1.84520  -2.59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41370   0.66420  -1.3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33000   1.26350   0.26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2110   0.77840   0.60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98180  -2.26370  -1.94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8970   3.84810   0.81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20060   4.20960   0.39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8320   4.58620  -0.13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6430   5.07730   0.79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6490   3.61260   1.24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5880   3.94450  -1.48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7730  -3.76100  -0.25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04770   3.06700  -1.84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01930   3.42590  -0.71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9210   2.74810   0.63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2520   3.68720  -1.73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49700   3.36460  -2.82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0200   4.53120  -0.60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2400   3.19160   1.42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0600   1.67980   0.57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36040   3.05570  -1.08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38830   2.08850  -1.35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9.82280  -2.22350   0.26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45940  -2.09760   0.94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7.81220  -0.77650   0.48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40020  -0.61090   1.04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68860   0.56270   0.39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76290   0.42060  -0.39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80080  -1.52460   0.3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9.80570  -3.30430  -0.58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8.73460  -2.21330   2.39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08480   1.83710   0.76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81550  -2.97100   0.64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7500  -0.76220  -0.63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45320   0.08280   0.76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41310  -0.49780   2.14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9580  -1.52600   0.84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0.67700  -3.45430  -1.04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87530  -2.29470   2.93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25560  -1.41310   2.7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3890   2.65040   0.30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88260   2.02380   1.3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36980  -1.46140   2.00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69140  -1.38340   3.4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9990  -0.63810   1.18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13020  -0.81220  -0.20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02400  -0.96410   4.39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96730  -1.84830   3.73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5.31060  -2.89530   1.62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3470  -1.02650   1.84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35180   0.43630   1.44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3030  -1.01940   1.30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6060  -0.34380  -0.43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19600  -1.84350   4.69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97280  -2.96150   0.65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6.24490  -3.30280   1.6408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0-TS</w:t>
            </w:r>
            <w:r>
              <w:rPr>
                <w:lang w:val="en-US"/>
              </w:rPr>
              <w:t xml:space="preserve"> (Figure S6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1</w:t>
            </w:r>
            <w:r>
              <w:rPr>
                <w:lang w:val="en-US"/>
              </w:rPr>
              <w:t xml:space="preserve"> (Figure S6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71625968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242.35441277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48159977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43919423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79656815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242.39266535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52123266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241.49752139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6260   0.51990  -1.34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3080   1.35250  -1.38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5590   0.90940  -1.8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9970  -0.53180   1.20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2530   0.57950   1.74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22890   1.81580   1.82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4320   1.93280   1.30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8100   1.89320  -0.49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9750   0.67320  -0.90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9460  -0.53670   1.10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7970   0.51900   2.0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0870   2.70060   2.15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8260   1.02890   1.43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5510  -0.17910  -1.09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9040  -1.85820   1.12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5320  -2.25230   0.90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5070  -2.65670   1.3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6630  -0.50380  -1.72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96670  -1.40010   1.15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3000   2.74160  -0.97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8050   3.25830  -0.92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24410   2.40090  -0.07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0250   1.99090   1.26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55430   1.17780   2.15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1510   0.14590   3.01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2860  -1.29460   2.60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9690  -1.46230   0.43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33810  -2.35820   3.36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90380  -2.57210   4.76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89640  -0.97430  -0.67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0.95420   3.54100  -0.68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20140   2.95410   0.08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7610  -3.31300   2.79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26540  -2.08770   3.42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3840  -1.66560   5.37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5250  -3.36030   5.29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5700  -2.87920   4.73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9400   0.27660   4.08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1580   0.32270   2.98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5060   1.85470   2.78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0100   0.65460   1.49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5140   2.89110   1.8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8830   1.39230   1.05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69410   1.24480  -0.78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4190   0.58760  -0.92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23120  -1.49640   2.64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4650   2.80300  -0.65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1000   3.42100  -2.34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4300   3.99740  -2.36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9150   3.94230  -2.99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3560   2.44720  -2.80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3260   4.27470  -0.4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90720  -3.32240   0.95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6020   3.20230   1.43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4910   3.20700   0.24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4220   2.19200  -0.80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72340   4.10670   1.41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0610   3.23590   2.39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0480   4.22400  -0.16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3340   2.59370  -1.82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7080   1.27680  -0.77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66280   2.84930   0.69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7600   1.90600   1.03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10.51130  -2.08270   0.03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17090  -2.13170  -0.7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41050  -0.82400  -0.39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01360  -0.82470  -1.01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19320   0.35020  -0.52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24570   0.21730   0.25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1.43710  -1.32150  -0.09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54110  -3.07380   0.97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9.51200  -2.37030  -2.12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51170   1.60820  -1.00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58100  -3.01700  -0.3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32830  -0.70100   0.7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99780   0.04900  -0.74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6220  -0.82280  -2.12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47020  -1.75870  -0.74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40240  -3.11010   1.47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68360  -2.57270  -2.6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98540  -1.57110  -2.54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99330   2.42620  -0.6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31660   1.79670  -1.56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88950  -1.89070  -1.59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16370  -2.49050  -2.96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92160  -0.77760  -1.28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76260  -0.37350   0.07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44380  -2.57470  -3.93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46140  -2.95540  -3.04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5.88590  -3.00390  -0.61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4670  -1.44730  -1.61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9890   0.09110  -1.95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96140  -1.15430  -1.32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90850   0.17130   0.16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66180  -3.38560  -3.91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5300  -2.64190   0.28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6.83620  -3.34160  -0.4667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0030  -0.79010  -0.26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8870  -1.34540   0.85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7350  -2.20630   0.74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6930   1.42050  -1.51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7010   2.63600  -0.84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02250   3.25990   0.11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1380   2.61520   0.50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1040   1.10250   0.76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2050   0.37190  -0.50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6050   1.81380  -2.03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3750   2.98230  -1.21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9710   4.16000   0.62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3640   2.71640  -0.34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2450  -0.07250  -1.00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5650   0.91630  -2.62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22340   0.49770  -2.6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45400   0.99420  -3.60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0680  -1.26120  -1.21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25080   0.79310  -1.2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5770  -1.04270   2.28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85750  -0.73150   3.18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11760  -0.10590   2.54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2980   1.16990   1.74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13690   1.85410   1.31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95150   2.80520   0.12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48650   2.23210  -1.19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11490   0.10100  -1.53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95760   2.93620  -2.44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62980   4.28940  -2.64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03400  -0.97740  -0.97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0.43900  -1.13150   2.79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6370   0.09090   3.35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3750   2.29440  -3.32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5370   3.06660  -2.37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3400   4.97490  -1.81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6390   4.77680  -3.55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71840   4.19520  -2.74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8300   3.75860   0.32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8450   3.09070   0.02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6850   2.40440   2.1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9300   1.06890   1.05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0920   1.86640   2.33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2030   0.92210   0.84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82210  -1.06390   1.74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36950  -1.20580   0.86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0750   2.19940  -1.18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20090   1.05760   1.53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23730  -2.03810   3.8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2090  -1.85300   4.72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35600  -2.55240   4.29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5390  -2.72270   3.20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8410  -0.00690   3.95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0530   0.26550  -3.60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03350   3.05460   1.7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4570   1.80300   2.21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1780   0.60330   1.39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2900   3.35610   2.58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0130   3.91630   1.62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1500   1.63250   3.31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15340  -0.29170   2.02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6010   0.30460   0.63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24150   2.01540   1.97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2900   2.04850   0.99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0.50320  -1.10300  -1.29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9.05330  -1.58480  -1.39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20240  -0.74430  -0.42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71670  -1.08520  -0.53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86930  -0.10670   0.26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14930   0.73150  -0.27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1.26490  -1.13610  -0.36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87750  -0.54100  -2.48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9.10080  -3.04030  -1.13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5.89970  -0.19850   1.63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69200  -1.42890  -2.45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35300   0.33610  -0.64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56290  -0.88560   0.61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51400  -2.12400  -0.20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38750  -1.03450  -1.59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1.82310  -0.22860  -2.49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20560  -3.47770  -1.32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35540  -3.24170  -0.17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4250   0.46850   2.19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48940  -0.83480   2.14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99760  -2.20870  -0.82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3590  -3.61180  -1.30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63000  -1.94820   0.57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43940  -0.58090   0.91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60380  -4.50920  -1.63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70140  -3.81380  -1.29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44490  -1.26220  -1.87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6940  -2.13070  -0.7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19300  -2.60330   1.34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3090  -2.06730   0.55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6780  -0.42200   1.16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5800  -4.70930  -1.63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07390  -0.33290  -1.65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7.46150  -1.18520  -1.8659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2</w:t>
            </w:r>
            <w:r>
              <w:rPr>
                <w:lang w:val="en-US"/>
              </w:rPr>
              <w:t xml:space="preserve"> (Figure S7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3-TS</w:t>
            </w:r>
            <w:r>
              <w:rPr>
                <w:lang w:val="en-US"/>
              </w:rPr>
              <w:t xml:space="preserve"> (Figure S7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1.00478653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641.47985089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44948306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41620849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0.94956272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641.43982897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41240350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37678788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6330   0.69400   1.90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70410   1.40360   1.42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7260   1.30710   1.94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0790  -2.18230  -1.12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4180  -1.30350  -2.08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18840   0.00240  -2.25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2990   0.30690  -1.84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4000   1.62540   0.94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70600   0.60490   1.41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1540  -1.99440  -0.42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7150  -1.51500  -2.77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45080   0.76000  -2.71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9920  -0.44450  -1.41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3060  -0.40270   1.4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9810  -3.45520  -0.90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04940  -3.57800  -0.44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9430  -4.34670  -1.12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5010   0.04230   2.7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17860  -2.34780  -0.6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75140   2.28300   0.26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13110   2.70790  -0.25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3230   1.53220  -0.70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6370   0.64460  -1.76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40300  -0.16950  -2.54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94040  -1.59090  -2.89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56420  -2.64180  -1.97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91440  -2.45330  -0.05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26490  -4.08760  -2.37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19370  -4.55520  -3.4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70330  -1.62890   0.8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76850   2.74210  -0.31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0760   1.94830  -1.05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9370  -4.74230  -1.48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0990  -4.20600  -2.68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7750  -3.95610  -4.40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98770  -5.59870  -3.7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24910  -4.50250  -3.19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2390  -1.82570  -3.94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2920  -1.66190  -2.88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7660   0.37360  -3.47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34850  -0.23070  -1.95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5740   1.25440  -2.45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3900  -0.02780  -1.2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44510   0.72950   0.41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2270   0.08720   0.6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7130  -2.47670  -1.85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3670   2.64920   0.87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83570   3.54110   0.81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8510   4.09200   0.39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6430   4.27630   1.27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3530   2.90060   1.62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6590   3.35980  -1.15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50310  -4.55830  -0.26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7910   1.69510  -1.92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11120   1.98330  -0.92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5810   1.46660   0.5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5990   2.43350  -1.76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36200   1.88180  -2.95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5620   3.07430  -0.91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1940   2.02620   1.20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9590   0.40670   0.57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33360   1.40730  -1.41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25420   0.40950  -1.47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9.88240  -3.64230   0.24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62200  -3.34190   1.06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7.92320  -2.12120   0.43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59600  -1.80890   1.12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81200  -0.76180   0.35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78900  -1.03150  -0.2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86880  -2.97110   0.07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9.74790  -4.86590  -0.35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9.08530  -3.17610   2.46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25950   0.54470   0.40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94000  -4.23930   1.02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4220  -2.32450  -0.64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59740  -1.24070   0.4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5090  -1.48480   2.16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96690  -2.72710   1.18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0.55010  -5.12980  -0.88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30290  -3.12330   3.10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65060  -2.33770   2.5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5810   1.26960  -0.13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11510   0.82190   0.84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92480  -1.84830   2.0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23590  -1.79140   3.52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83880  -0.86540   1.26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56580  -0.98620  -0.13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52190  -1.49620   4.44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56000  -2.10390   3.75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04910  -3.26110   1.60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4290  -1.54350   1.89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7360   0.17890   1.58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0840  -1.13130   1.3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4010  -0.61640  -0.32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8860  -2.10990   4.72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73280  -3.32820   0.62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2630  -3.55120   1.61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8380   5.21660   0.14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44950   5.53150   0.39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1730   5.52300  -1.32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75130   5.20360  -1.54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36420   4.76390   0.58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68730   6.88200   0.33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0.16670   5.94600   1.14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3090   4.09850   0.34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5410   4.95940  -2.03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7510   6.60520  -1.5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0800   4.22340  -1.37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3570   7.11710   0.52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1980   5.73530   0.98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0.27780   6.95380   1.0308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8570   0.13090   0.8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9050   1.02220   0.62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1590   0.82770   1.2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23850  -1.87380  -1.13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0950  -0.99560  -2.04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6260   0.04260  -2.61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9470   0.21080  -2.2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6670   0.88910  -0.58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3610  -0.01400   0.30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5820  -1.94420  -1.0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8460  -1.06390  -2.27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4840   0.77610  -3.25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4500  -0.73850  -2.0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5610  -0.78190   0.77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2100  -3.00830  -0.53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8310  -3.16080  -0.1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6150  -3.89370  -0.45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3770  -0.66320   1.57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43850  -2.22960  -0.54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81590   2.20050  -0.21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21900   2.78280  -0.4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30950   1.75900  -0.84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81170   0.80490  -1.94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90010  -0.16880  -2.4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32720  -1.52290  -2.86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1640  -2.65980  -1.91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22130  -2.14060   0.08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8320  -4.00950  -2.2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8680  -4.67220  -3.42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18370  -1.27000   0.9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88400   2.83050  -0.71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3320   2.30380  -1.15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4710  -4.67180  -1.35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00260  -3.90040  -2.46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0510  -4.07600  -4.34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4880  -5.65560  -3.64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5440  -4.83320  -3.22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9170  -1.76980  -3.87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1920  -1.46700  -2.95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9030   0.28460  -3.22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2970  -0.32800  -1.5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2620   1.38690  -2.80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4180   0.23220  -1.55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78250   1.02280   0.2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7600   0.39110   0.6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3160  -2.74500  -1.82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1250   1.84220  -0.76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63020   3.56960   0.79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3730   4.15790   0.61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4590   4.27370   1.11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5470   2.90180   1.63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2720   3.50380  -1.30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51890  -4.14080   0.26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20370   1.22620  -2.90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8040   1.59360  -1.8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6260   1.15010  -0.46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5660   2.12680  -3.23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8050   0.80960  -3.81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6370   2.67040  -1.88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4880   1.93660   0.29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2070   0.25690  -0.12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51260   0.93940  -2.1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4810  -0.04860  -2.01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0.24040  -3.17730   0.87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89110  -2.83810   1.51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16760  -1.83150   0.59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76190  -1.51360   1.10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97800  -0.70870   0.08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03270  -1.18490  -0.5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1.19010  -2.46890   0.6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24860  -4.50010   0.5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9.20870  -2.36400   2.88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33510   0.61040  -0.10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28270  -3.78370   1.60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10440  -2.25420  -0.42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76960  -0.90520   0.49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9300  -0.98090   2.07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9900  -2.45600   1.30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1.11290  -4.78850   0.11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36700  -2.25390   3.43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70100  -1.47370   2.86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82580   1.17510  -0.80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10950   1.05080   0.35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15060  -1.46180   2.28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5010  -1.47300   3.78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12130  -0.45120   1.61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03860  -0.59320   0.20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56040  -1.25090   4.67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66360  -1.75660   4.1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31130  -2.85540   1.79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8040  -1.15110   2.07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8580   0.58780   1.9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17900  -0.68290   1.84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15790  -0.20740  -0.12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82030  -1.80550   5.08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05090  -2.88610   0.80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29000  -3.13630   1.8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6150   4.47340   0.36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4250   4.82980   0.31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8190   5.74150   0.2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89540   5.38260   0.31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3700   4.26460  -0.2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10820   5.96880   1.0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1.19210   3.68050   1.6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3290   3.79900  -0.51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8900   6.31020  -0.6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1030   6.40740   1.15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0300   4.72330  -0.40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7400   6.20630   1.04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9460   3.05010   1.5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0.99900   4.28690   2.4034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4</w:t>
            </w:r>
            <w:r>
              <w:rPr>
                <w:lang w:val="en-US"/>
              </w:rPr>
              <w:t xml:space="preserve"> (Figure S7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5</w:t>
            </w:r>
            <w:r>
              <w:rPr>
                <w:lang w:val="en-US"/>
              </w:rPr>
              <w:t xml:space="preserve"> (Figure S8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4"/>
                <w:lang w:val="en-US"/>
              </w:rPr>
              <w:t>E(PM6) = -1.02283038 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 xml:space="preserve">(B3LYP/6-311+G(d,p)) = -2641.47865484 </w:t>
            </w:r>
            <w:r>
              <w:rPr>
                <w:rFonts w:eastAsia="Calibri"/>
                <w:spacing w:val="-4"/>
                <w:lang w:val="en-US"/>
              </w:rPr>
              <w:t>a.u.</w:t>
            </w:r>
          </w:p>
          <w:p>
            <w:pPr>
              <w:pStyle w:val="Normal"/>
              <w:rPr>
                <w:spacing w:val="-4"/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O3LYP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45639050 a.u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</w:t>
            </w:r>
            <w:r>
              <w:rPr>
                <w:spacing w:val="-4"/>
                <w:vertAlign w:val="superscript"/>
                <w:lang w:val="en-US"/>
              </w:rPr>
              <w:t>SP</w:t>
            </w:r>
            <w:r>
              <w:rPr>
                <w:spacing w:val="-4"/>
                <w:lang w:val="en-US"/>
              </w:rPr>
              <w:t>(M062X/6-311+G(d,p)) =</w:t>
            </w:r>
            <w:r>
              <w:rPr>
                <w:rFonts w:eastAsia="Calibri"/>
                <w:spacing w:val="-4"/>
                <w:lang w:val="en-US"/>
              </w:rPr>
              <w:t xml:space="preserve"> -2640.4324935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1.08081126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9940   1.02240  -0.83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13100   1.50950   0.09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170   1.60950  -0.16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9360  -0.72740  -1.33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6610  -1.72100  -0.2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9930  -1.38150   0.76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1810   0.01910   0.72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8880   0.96540   0.53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7160   0.72480  -0.8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0020  -2.70460  -0.31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9440  -2.03330   1.57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1810   0.11400  -0.1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1950   1.43630  -1.56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1350  -1.32880  -2.37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3900  -1.85220  -2.29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9440  -1.40400  -3.35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4820   0.79370  -1.81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09390  -2.84170  -0.52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8380   2.00420   1.46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54200   1.32200   2.6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06270  -0.12490   2.49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7780  -1.12850   2.07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51420  -2.56640   2.13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6980  -3.55130   1.31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3610  -3.96960   0.00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5820  -1.75680  -1.23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7520  -4.56610  -1.02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8130  -5.99140  -0.65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34210  -0.76240  -1.06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23870   3.02300   1.65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4710  -0.43530   3.4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5660  -4.55840  -2.02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6400  -3.93310  -1.12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5640  -6.03840   0.30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1130  -6.42110  -1.41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5400  -6.65360  -0.5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8660  -4.46930   1.91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6170  -3.12930   1.13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6760  -2.90370   3.19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7220  -2.57830   1.7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8960  -1.02630   2.7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2000  -0.89710   1.0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17400  -0.17070   1.59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7210  -0.13570   0.63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310  -4.65390   0.19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6970   0.74520   1.35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0150   2.22470   3.10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7460   1.93910   4.09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0070   3.27890   3.15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4910   2.14490   2.4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7130   1.30820   3.47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7530  -2.33900  -3.18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3480   0.61560   1.94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9870   2.14430   1.71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9400   2.35940   0.76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6990   0.31290   2.89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9150   0.31030   1.99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2740   2.71900   2.65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5690   3.05720   1.20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2060   2.83630  -0.17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89510   2.66110   1.11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99810   2.30380   0.18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9720  -0.59290  -1.85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39760  -3.70540  -0.04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34530  -2.38030  -0.81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39070  -1.43130  -0.05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18400  -0.11990  -0.81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08740   0.71280  -0.17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98030   0.85430  -0.68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8.77780  -3.93660   1.0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88140  -4.70320  -0.83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9.75180  -1.93650  -0.9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36560   1.31960   1.03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5140  -2.57640  -1.85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40960  -1.93560   0.08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7410  -1.23860   0.96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12370   0.46180  -0.88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8340  -0.32430  -1.86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1960  -5.59940  -0.40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84010  -1.15270  -1.56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0.13600  -1.66150  -0.02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5040   1.92400   1.4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26690   1.29490   1.47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40130  -1.71850  -0.76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7.52780  -1.14920  -1.6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82100  -1.76380   0.73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81290  -2.43690   1.47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51960  -0.22020  -2.37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8.70300  -1.83760  -1.3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05170  -3.04300  -1.33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0020  -1.04270  -0.88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98630  -0.75120   1.13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2550  -2.38460   0.88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0220  -1.83670   1.58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45080  -1.51420  -1.95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7460  -3.35980  -0.90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6490  -3.73010  -1.08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7190   5.49200  -0.62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7280   6.29050  -1.64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3150   6.37760   0.01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02960   5.56100   0.61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06030   6.48730  -1.69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03890   6.85170  -2.5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0.44800   4.28570  -1.31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9120   5.14820   0.17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1280   7.07470   0.76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0040   6.94410  -0.75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3750   4.96900   1.31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3420   7.35080  -3.28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9600   3.67570  -0.61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1.17530   4.55100  -1.9784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83990   1.43020   2.60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22550   2.39600   1.90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2710   2.92770   2.35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23730  -2.56980   0.91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19640  -1.93500  -0.26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0560  -1.17450  -0.83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59930  -1.46220  -0.64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04020   0.87720   1.53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3860   0.54450   2.22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5170  -2.60630   1.51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2570  -1.92660  -0.87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99840  -0.30360  -1.43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2860  -2.34300  -0.07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1280  -0.47830   2.60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0380  -3.27600   1.49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0120  -2.74180   1.76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1160  -4.33450   1.72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5820   1.21030   3.61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62100  -1.01660   0.90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1180   2.85130   0.54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4740   3.31590  -0.33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92300   2.44220  -0.30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70970   1.04280  -0.89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00100   0.47960  -1.5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08130  -1.05300  -1.46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2750  -1.57620  -0.38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46670  -1.32550   1.60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15380  -3.09910  -0.34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04340  -3.59530  -1.48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94520  -0.36730   2.13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64820   2.95950   0.09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3820   2.99520  -0.83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9560  -3.39860   0.62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6390  -3.59020  -0.40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5010  -3.51760  -2.45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32720  -4.64280  -1.33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97970  -3.01000  -1.5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4360  -1.42890  -2.44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06650  -1.49730  -1.3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09070   0.82880  -2.55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8750   0.90770  -0.97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0380   1.05890  -1.66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32400   0.37540  -0.09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43700   2.35070   1.03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1540   1.51340   1.48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4440  -1.09560  -0.45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8310   1.88130   1.11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8080   4.75650   0.05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4020   5.22770  -0.68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8210   5.37980   0.13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0300   4.78910   1.02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7230   3.30520  -1.40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0710  -3.34130   2.20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9700  -0.59400  -1.1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69930  -0.15160  -0.09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7110  -0.08260   1.34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8400   0.31110  -1.6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24220  -1.13850  -1.97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8130   0.80800  -0.39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0780   0.20030   2.02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8970  -1.11360   1.67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77830  -1.12840  -0.0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98750  -1.50060  -0.94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89260  -1.41080  -2.34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05620  -0.44950  -2.38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3710  -1.77410  -2.02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87160  -1.04480  -1.65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74620  -0.36680  -2.32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15260  -0.55230  -0.86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36140   1.21140  -0.89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6680   1.70100  -0.11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38450   1.14020  -0.74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89670   1.55760   1.01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3590   2.27500   1.12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5200   0.75250   1.32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43810  -3.23470   1.29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3570  -2.58050   0.87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4970  -4.01440   1.45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45610   2.53730  -1.39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2380   3.44670  -1.40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6410   2.25960  -0.45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05180   1.59100  -2.45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5820   1.94910  -1.86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3930   1.53690  -3.32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8.11390  -0.31480  -0.62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40230  -0.41980   0.05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8.84350   0.12630  -0.2138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6-TS</w:t>
            </w:r>
            <w:r>
              <w:rPr>
                <w:lang w:val="en-US"/>
              </w:rPr>
              <w:t xml:space="preserve"> (Figure S8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27</w:t>
            </w:r>
            <w:r>
              <w:rPr>
                <w:lang w:val="en-US"/>
              </w:rPr>
              <w:t xml:space="preserve"> (Figure S8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1.02696498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1.10679595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6360   0.67540  -2.17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06390   1.69400  -1.64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4940   1.86740  -2.11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5680  -1.90250  -0.86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39800  -1.22920   0.31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2290  -0.60170   1.03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74400  -0.63710   0.5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0230   0.51590  -0.82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93110   0.10030  -1.86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9670  -2.17100  -1.13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3710  -1.12770   0.67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7330  -0.01470   1.93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9890  -1.58130  -0.02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1380  -0.63730  -2.5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4850  -2.61510  -1.64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2960  -2.32260  -1.89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3740  -3.57300  -2.03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6910   0.17070  -3.03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47200  -1.02410  -0.87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9350   2.63110  -0.56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8890   3.39860   0.04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26640   2.56330   0.31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4410   1.22870   0.9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18710   0.49330   1.50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99910  -1.03240   1.51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3340  -1.74500   0.3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5920  -1.06610  -1.66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43330  -3.23870   0.27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3870  -4.00800   1.38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17470  -0.03810  -2.29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30550   2.91410  -0.11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8940   3.17190   0.90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78450  -3.61050  -0.70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34500  -3.43670   0.31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7380  -3.83870   2.36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12560  -5.08610   1.19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9940  -3.70640   1.48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7690  -1.44620   2.47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91540  -1.28880   1.50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3300   0.84870   2.52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7220   0.75710   0.87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2930   1.39490   1.8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9580   0.58530   0.26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99300   2.35490  -0.91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3070   1.68000  -1.49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4550  -1.56070   0.43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51120   1.46700  -0.31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0260   4.59750  -0.85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98180   5.29760  -0.35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9650   5.15100  -1.12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0220   4.27930  -1.77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3830   3.77730   1.04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25230  -3.04050  -2.45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94210  -0.15870   1.3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01420   0.19640   0.28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31260   0.47840  -1.05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0420   0.71660   1.96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9410  -0.94390   2.02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8060   1.01600   0.61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4480   1.43400  -1.50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8680  -0.31050  -1.79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85590  -0.95240   0.01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20800  -1.36280   0.89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50840  -1.72980   1.8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5180  -0.86210   1.9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04960  -2.22690   1.21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65950  -2.11480   1.54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3600  -1.39180   2.17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91710  -1.71980   0.69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54780   0.19180   0.7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97830   0.65120   0.03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0270   0.47450   0.69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26170   1.28670  -0.97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3770   2.16620  -0.94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7590   0.68860  -1.32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06910  -2.71460  -1.40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3500  -2.12040  -0.98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3960  -3.58810  -1.38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72580   2.84200   1.8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4920   3.66750   1.44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4700   2.24390   1.02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55960   1.68940   2.95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9720   2.21120   2.54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5480   1.79350   3.89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8.38600  -0.70230  -0.10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50250  -0.56870  -0.52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9.04600  -0.41410  -0.7184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4400   0.17410   2.15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16830   1.47880   1.92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4230   2.02980   2.57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6000  -2.10720   0.98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01600  -2.06710  -0.48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8490  -1.78600  -1.36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1240  -1.44200  -0.77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05110  -0.33550   0.30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18810  -0.85730   1.46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2560  -2.94880   1.08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0830  -2.30440  -0.77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6070  -1.76530  -2.44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2570  -2.36450  -0.2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9450  -1.25470   2.25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1380  -2.55220   1.81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03920  -2.05970   2.01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0490  -3.52910   2.29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2330  -0.26110   2.99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67080  -0.59830   0.83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79370   2.39080   0.95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2160   3.00850  -0.17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4170   2.45930  -0.44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4560   0.99950  -0.91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79370   0.60260  -1.53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04730  -0.91070  -1.51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97870  -1.35780  -0.38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2680  -0.74760   1.69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0520  -2.86430  -0.13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9340  -3.57010  -1.23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38540   0.27430   2.32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96140   2.74000   1.07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4410   3.12190  -1.19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8250  -3.06030   0.84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8440  -3.28570  -0.0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4540  -3.59630  -2.18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2670  -4.60350  -0.95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75510  -3.06100  -1.43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1300  -1.22440  -2.47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08500  -1.46630  -1.47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4000   0.96950  -2.57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2440   1.12610  -0.99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3120   0.83540  -1.65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9300   0.33240  -0.06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27510   2.64590   0.7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2600   1.93040   1.39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2470  -0.95970  -0.54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0800   0.49200  -0.21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0600   4.51690   0.08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42860   5.05880  -0.81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5870   4.93590   0.39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3830   4.73450   0.87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58120   2.83200  -1.12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5850  -2.65140   2.6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42510  -0.83300  -1.63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3180  -0.14850  -0.58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46830   0.14760   0.66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1750  -0.08450  -2.34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6170  -1.58400  -2.23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6170   0.73690  -0.98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7830   1.22150   0.93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7380  -0.39530   1.54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34560  -1.07030  -0.10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8770  -1.56360  -0.89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19340  -1.81370  -1.77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46280  -0.88980  -1.93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8760  -2.10080  -1.06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79430  -1.13070  -1.73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5190  -0.45580  -2.40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2980  -0.62730  -0.94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6.17600   1.12880  -1.07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53480   1.77150  -0.44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0140   1.16310  -0.90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76850   2.09510   0.65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0490   2.80920   0.57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3290   1.40000   1.18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9450  -2.83680   1.64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30440  -2.23440   1.05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0700  -3.48970   1.95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1580   3.19120  -0.54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3370   3.81640  -0.22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79360   2.55420   0.2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06050   1.99540  -2.29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9120   2.31260  -1.69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19370   2.43440  -3.12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78140  -0.32500  -0.01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86490  -0.31200   0.35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8.31590   0.25180   0.5118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I</w:t>
            </w:r>
            <w:r>
              <w:rPr>
                <w:lang w:val="en-US"/>
              </w:rPr>
              <w:t xml:space="preserve"> (Figure S9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II</w:t>
            </w:r>
            <w:r>
              <w:rPr>
                <w:lang w:val="en-US"/>
              </w:rPr>
              <w:t xml:space="preserve"> (Figure S9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0.29418192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53550312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1310   1.20740   2.17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7190   2.17240   1.34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9990   3.01170   1.77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5310  -2.47860   0.5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9720  -1.80100  -0.60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14880  -1.28960  -1.17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1120  -1.95350  -1.20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9670  -0.07690   1.01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5000  -0.01200   1.84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5430  -2.73490   1.10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1160  -1.54260  -1.16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8850  -0.25620  -1.53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41470  -2.98360  -0.85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28350  -0.89910   2.37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9440  -2.92070   1.18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8670  -2.12170   1.59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6260  -4.00650   1.34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7890   1.29380   3.24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56360  -0.05250   1.06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0180   2.23960  -0.11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7950   3.22180  -0.84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3040   2.93170  -0.65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21600   1.52360  -1.13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73740   1.39910  -1.27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21990  -0.05800  -1.34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19540  -0.37610  -0.20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8910  -0.64710   1.5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3890  -1.80820  -0.23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86440  -1.95630  -1.24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54990   0.11970   1.92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40190   1.60080  -0.77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1510   3.72480  -1.18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1470  -2.06660   0.78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93390  -2.53570  -0.45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52690  -1.73660  -2.26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25870  -2.98020  -1.25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70590  -1.28780  -1.02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1810  -0.25010  -2.31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5750  -0.76280  -1.32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07840   1.95210  -2.17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1240   1.91130  -0.40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1660   1.28270  -2.08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4100   0.78340  -0.39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21640   3.12450   0.70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0680   2.26930   1.21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3230   0.36700  -0.16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5790   0.80700   0.47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0610   4.65100  -0.41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56580   5.38400  -1.09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8600   4.83330  -0.38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59640   4.86010   0.58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90300   3.12300  -1.94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7870  -2.52380   2.08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57380  -1.30820  -1.68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75820  -1.55630  -0.73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44460  -1.34570   0.7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2760  -0.20140  -1.77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1510  -1.66140  -2.70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3380  -0.94520  -1.05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9570  -1.34830   1.33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9310  -2.23770   1.12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18010  -2.94010  -0.7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5.16370  -3.28410  -1.6905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12300  -2.61540   1.88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4060  -2.69280   0.75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3820  -2.73240   0.82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1040   1.19100   1.50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1490   0.92010   0.19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8660  -0.29840  -0.4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1700  -0.82700  -0.16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77200  -3.22400   1.36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7560  -2.51720   2.05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7760   0.51870   2.1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5830   1.59300  -0.48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8900  -0.80920  -1.08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4030  -0.34430   0.49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7240  -1.81290   2.83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9370   2.36470   2.1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9100   2.69120   2.16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6560   2.99370   2.68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6980  -2.58810   2.84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82790   2.60540   0.82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34880  -2.67150  -0.63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7930  -2.37530  -1.72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03770  -0.97830  -1.6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99570   0.15150  -1.59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66540   1.50840  -1.83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0570   2.69810  -1.38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50240   3.49970  -0.27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8290   1.90200   1.56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1990   4.73180   0.1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9600   5.89810  -0.77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14160   0.73580   1.74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19830  -2.89150  -0.97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7820  -0.85600  -2.42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8040   5.02550   1.19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4380   4.49920   0.3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2710   5.65830  -1.7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4490   6.78130  -0.43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4840   6.19310  -0.87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9730   3.36700  -2.23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0450   2.35350  -1.03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1970   1.61360  -2.90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3960   1.52080  -1.29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790  -0.03360  -2.34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8490   0.14960  -0.60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86770  -0.90920  -0.4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7600  -0.53340   0.34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4640   3.77940  -0.57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7430  -3.92170   0.57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44730  -3.46870  -1.7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03010  -3.43810  -2.67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0970  -4.46960  -1.66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5870  -3.33580  -0.9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2900  -2.39920  -2.70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5090   3.57820   2.69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15180  -2.13140  -0.75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0630  -3.19340   0.30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0010  -3.12180   1.61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5030  -2.54650  -1.40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03380  -1.96630  -1.41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3430  -4.20930  -0.14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2870  -3.94860   2.27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6790  -2.19500   2.15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87650  -3.03240   0.74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8890  -3.03910  -0.05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33340   1.14210  -0.04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02980   1.25070  -0.84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98350   0.33790  -0.17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65960   0.33750  -0.93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2340  -0.74060  -0.42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41690  -1.72300  -1.09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9.56390   1.43890   1.09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30320   0.58570  -0.8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7.70970   2.69480  -0.88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4.17100  -0.57200   0.83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21830   0.90360  -1.90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38420  -0.69900  -0.11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3160   0.64870   0.88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16470   1.32720  -0.88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3780   0.14100  -2.01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18510   0.51030  -0.38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95000   2.88650  -1.52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4780   3.04630   0.03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55010  -1.31320   1.21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4.44770   0.15370   1.4712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III</w:t>
            </w:r>
            <w:r>
              <w:rPr>
                <w:lang w:val="en-US"/>
              </w:rPr>
              <w:t xml:space="preserve"> (Figure S9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IV</w:t>
            </w:r>
            <w:r>
              <w:rPr>
                <w:lang w:val="en-US"/>
              </w:rPr>
              <w:t xml:space="preserve"> (Figure S9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0.52390221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76204832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9920  -1.76610   1.85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4810  -2.00460   0.83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1080  -1.75480   1.02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4060   0.77640   1.40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13440   0.61330   0.07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8520  -0.48510  -0.64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7900  -1.01390  -0.23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9610  -2.75590   1.24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6510  -1.96670   2.01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2920   0.12100   2.02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3860   1.29600  -0.54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4680  -0.90430  -1.48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4890  -0.56540   0.58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94380  -1.48240   2.90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1810   1.91210   2.12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8770   2.33140   2.14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7060   2.46690   2.71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5760  -1.32510   2.76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89670   2.41230   0.72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41560  -2.48440  -0.52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59410  -2.38760  -1.50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19950  -0.96480  -1.63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0250   0.10850  -1.73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69750   1.49870  -1.98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1350   2.63220  -1.44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49560   3.37670  -0.2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05070   1.66910   1.52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7000   4.52990   0.28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6690   5.77330  -0.59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45490   0.55300   1.7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36990  -2.94700  -0.95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89150  -0.94010  -2.5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4240   4.76490   1.30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0890   4.23780   0.4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8160   5.59330  -1.60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8630   6.60090  -0.16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0180   6.12410  -0.69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8000   3.35380  -2.24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2530   2.23660  -1.1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7560   1.64300  -3.06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0460   1.54340  -1.50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8280  -0.15620  -2.53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2360   0.11380  -0.78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08640  -0.67930  -0.54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9460  -0.35760   0.25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1940   3.72690  -0.58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1280  -3.26340   0.35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66860  -3.40040  -1.11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39540  -3.53700  -1.92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24050  -4.38120  -0.88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23620  -3.05320  -0.23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19240  -2.66710  -2.51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7770   3.21160   2.72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2030  -2.22170  -0.83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5110  -3.26200   0.25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2860  -3.09910   1.54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6650  -2.68560  -1.60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5460  -1.93510  -1.37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5890  -4.29210  -0.15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6330  -4.04660   2.12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32160  -2.35370   2.20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01760  -3.10660   0.69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3940  -3.12750  -0.09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34950   1.24110   0.03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07570   1.29540  -0.81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02760   0.37240  -0.15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5.73370   0.31990  -0.96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80620  -0.77010  -0.46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54110  -1.77010  -1.12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9.52560   1.56850   1.18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36490   0.69630  -0.70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7.72100   2.72920  -0.90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4.20820  -0.59330   0.77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31420   0.92720  -1.85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5190  -0.65230  -0.06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2880   0.70430   0.88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1240   1.29710  -0.96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95750   0.10460  -2.04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23010   0.65670  -0.2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98470   2.88570  -1.58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41260   3.09610  -0.0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0280  -1.34850   1.13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 4.45120   0.14680   1.4010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2390   0.83650  -1.56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7840   1.65050  -1.35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3780   1.31550  -1.79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6250  -0.78410   0.98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29720   0.19130   1.78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34430   1.49990   1.89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7070   1.66030   1.78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2170   2.03810  -0.79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7860   0.92130  -1.18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8880  -0.68430   0.41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1130   0.05500   2.38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3230   2.35240   2.0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4220   0.79830   1.71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33710  -0.00980  -1.3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3350  -2.12080   0.92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9520  -2.45340   0.62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8580  -2.92250   1.15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4460  -0.09240  -2.12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96770  -1.50600   0.84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0970   2.89330  -0.59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4110   3.39910  -0.33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4710   2.37280   0.38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41830   1.70560   1.5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6550   0.87870   2.43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1120  -0.39720   2.99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20790  -1.65520   2.27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6260  -1.54870   0.17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4660  -2.96340   2.83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9080  -3.38950   4.09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77040  -0.89790  -0.85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0.89330   3.55780  -0.14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9430   2.87000   0.69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74090  -3.75670   2.05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6370  -2.87400   3.04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29390  -2.65110   4.89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9920  -4.34010   4.47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46250  -3.53560   3.90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3290  -0.49450   4.0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0060  -0.32780   2.92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4420   1.49950   3.27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27200   0.60400   1.84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0130   2.46940   2.17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1580   1.05660   1.14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63620   1.36970  -0.51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9320   0.75970  -0.82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3170  -1.68130   2.23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8060   2.98770  -0.65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6930   3.85730  -1.65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8120   4.43940  -1.47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8430   4.48610  -2.23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15890   3.00070  -2.28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4590   4.29080   0.33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0980  -3.50540   0.61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6090   2.98490   1.74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0300   3.07490   0.52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90390   2.12860  -0.62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3010   3.82080   1.7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4850   3.14500   2.67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0070   4.12840   0.17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35570   2.48340  -1.57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36710   1.12890  -0.4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64500   2.76360   0.93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0500   1.81190   1.24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10.58300  -1.99790  -0.13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22160  -2.04290  -0.83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44230  -0.77010  -0.43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02750  -0.77320  -1.01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19690   0.35630  -0.43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27750   0.16420   0.35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1.48690  -1.20930  -0.25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66470  -3.03280   0.76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9.52330  -2.20440  -2.27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47080   1.64330  -0.86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66340  -2.95900  -0.48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39070  -0.70340   0.67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99930   0.13260  -0.76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4240  -0.71610  -2.12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51340  -1.73200  -0.77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54160  -3.07260   1.23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68270  -2.39900  -2.80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96580  -1.37500  -2.65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94850   2.43040  -0.44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25860   1.87860  -1.43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92370  -1.58600  -1.74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32830  -1.82290  -3.19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87230  -0.55230  -1.08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55580  -0.46140   0.29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69750  -1.66050  -4.20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63740  -2.25540  -3.26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5.90100  -2.90240  -1.06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6460  -1.18290  -1.74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7920   0.44240  -1.55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92600  -0.88860  -1.10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67210   0.03090   0.40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92320  -2.45230  -4.19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2260  -2.76710  -0.12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6.85060  -3.25740  -0.9531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V</w:t>
            </w:r>
            <w:r>
              <w:rPr>
                <w:lang w:val="en-US"/>
              </w:rPr>
              <w:t xml:space="preserve"> (Figure S9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VI</w:t>
            </w:r>
            <w:r>
              <w:rPr>
                <w:lang w:val="en-US"/>
              </w:rPr>
              <w:t xml:space="preserve"> (Figure S9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0.74182644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97374576 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6740   0.64040  -1.4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2870   1.47210  -1.34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7440   1.06540  -1.75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4580  -0.70920   1.08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38100   0.34400   1.74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29340   1.62580   1.86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9700   1.76210   1.53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3230   1.92480  -0.64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3180   0.77900  -1.04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6230  -0.69500   0.67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8220   0.28080   2.19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2180   2.48110   2.14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22160   0.86640   1.39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3760  -0.11090  -1.24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7490  -2.03420   1.05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74260  -2.37980   0.80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3870  -2.83740   1.31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8430  -0.35890  -1.83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01990  -1.42570   0.9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79510   2.81740  -0.79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3760   3.34400  -0.67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8540   2.42050   0.1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51340   1.89440   1.40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47980   1.09390   2.29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80180  -0.08960   3.0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24420  -1.43810   2.42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2570  -1.52120   0.30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61680  -2.65260   3.10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30860  -2.95900   4.43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85700  -0.97210  -0.78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0.90230   3.56190  -0.42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3600   2.96190   0.35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70000  -3.53170   2.43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3260  -2.49990   3.27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21530  -2.13250   5.14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7150  -3.84720   4.90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7900  -3.16070   4.29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4150  -0.06850   4.08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9270   0.00520   2.94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95230   1.76070   3.03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2400   0.71710   1.65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8030   2.73620   1.98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5150   1.25550   1.11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65820   1.32570  -0.66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1070   0.68560  -0.88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36450  -1.51950   2.40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3780   2.85250  -0.52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9720   3.62810  -2.06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2470   4.21030  -2.00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08800   4.19500  -2.67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4120   2.69740  -2.59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17130   4.31600  -0.11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5090  -3.43380   0.85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7990   3.03680   1.62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36270   3.10800   0.43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91710   2.15080  -0.69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71900   3.92730   1.62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4140   3.08240   2.57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9760   4.15190   0.07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7740   2.56960  -1.68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9350   1.20020  -0.62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68320   2.76010   0.87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1720   1.80160   1.16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10.60610  -2.04700  -0.04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9.26550  -2.07510  -0.78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48910  -0.79470  -0.40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09240  -0.78000  -1.02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25680   0.35610  -0.47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30820   0.17040   0.28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1.52090  -1.26700  -0.13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10.65090  -3.08650   0.84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9.60810  -2.23630  -2.21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56120   1.64240  -0.88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68720  -2.98580  -0.4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40510  -0.73060   0.69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06580   0.10250  -0.71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14120  -0.71900  -2.13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56080  -1.73420  -0.80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1.51340  -3.13760   1.34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78210  -2.42270  -2.7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0.06930  -1.41030  -2.58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03270   2.43280  -0.47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36710   1.87180  -1.43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93890  -1.72680  -1.69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30050  -2.14040  -3.10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89910  -0.61510  -1.19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6.65990  -0.38990   0.19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63510  -2.11590  -4.11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61340  -2.56360  -3.17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5.94970  -2.94790  -0.84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7670  -1.33180  -1.7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5800   0.32440  -1.75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95780  -0.93430  -1.23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7490   0.09960   0.30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87160  -2.87360  -4.07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9660  -2.69920   0.08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6.90640  -3.27800  -0.7212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5190   1.34260   1.79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71160   1.80270   0.7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9180   1.55390   0.84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2290  -1.12320   1.42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2170  -0.84700   0.1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8710   0.09520  -0.42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48020   0.57900   0.35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9340   2.14810   1.42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4880   1.47350   2.13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5200  -1.32240  -0.61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3020   0.43740  -1.45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9680   0.09550   1.32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0800   1.07380   3.11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3180  -2.18310   1.96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71760  -2.46030   1.71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11610  -2.84980   2.65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1020   0.75870   2.55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36790  -2.14910  -0.10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9850   2.57150  -0.41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46890   2.65790  -1.51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09870   1.30260  -1.92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03590   0.20310  -2.08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2590  -1.09070  -2.66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97500  -2.35760  -2.08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90290  -3.09570  -1.11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8810  -1.64470   0.97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0130  -4.36120  -0.50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4490  -5.52430  -1.49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10390  -0.55370   1.32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35860   3.19400  -0.62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9760   1.44190  -2.85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7130  -4.62990   0.40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5880  -4.18790  -0.1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75820  -5.32120  -2.39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3680  -6.43680  -1.0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37020  -5.75470  -1.80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70110  -3.04880  -2.907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1140  -2.11000  -1.58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53440  -1.08890  -3.76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2750  -1.11190  -2.46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1000   0.56430  -2.72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7830   0.00130  -1.09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10710   0.88650  -0.99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0320   0.62570  -0.11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9860  -3.30710  -1.59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4430   2.61840   0.45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54580   3.65050  -1.08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22190   3.88990  -1.91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1690   4.59490  -0.72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7260   3.23590  -0.27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6000   3.06680  -2.43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9670  -3.33170   2.18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54140   1.54290  -0.07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91080   2.41240   1.14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7140   2.65350   2.03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3460   2.19540  -0.91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3460   1.00000  -0.44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1240   3.35770   0.83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4540   3.75140   2.20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5390   2.23390   3.04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92700   1.76270   1.92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5950   0.94570   2.37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2680  -0.71580   2.16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13320  -5.19220  -1.58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56810  -4.82350  -0.16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50670  -3.28720  -0.02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82490  -2.83190   1.39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52210  -1.35580   1.57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54540  -0.95380   2.20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64220  -4.92410  -2.64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96260  -5.90660  -1.52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90010  -5.44230   0.01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39000  -0.44670   0.99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85720  -5.30180   0.57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9010  -2.93500  -0.31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9640  -2.81230  -0.75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87630  -3.05030   1.665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20460  -3.39570   2.13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64770  -6.20650  -2.42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20670  -5.38660   0.98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60380  -4.99910  -0.57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21010   0.56560   1.10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21340  -0.70880   0.48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3240  -1.07310   0.85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40810  -0.58140   1.80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68210  -0.67170  -0.60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76260  -1.30820  -1.48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32270   0.17360   2.74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8.64000  -1.09880   1.4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18330  -2.53710   1.0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35240  -0.58990   1.15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4210   0.42360  -0.74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66870  -1.06400  -0.91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5480  -0.85720  -1.40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36080  -0.82370   2.08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0310  -2.86010   0.46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1780  -3.02140   0.71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6440   5.28220  -0.61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32940   5.31930  -1.02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0030   6.02500  -1.66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36960   5.94490  -1.29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08950   4.39670  -1.20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5880   6.60920  -1.21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1.76700   5.82330   0.75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3720   4.19230  -0.57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3800   5.60290  -2.67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0690   7.11300  -1.6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5270   4.98590  -1.24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2420   6.66590  -1.45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1030   5.69860   1.09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1.95260   6.82660   0.7625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VII</w:t>
            </w:r>
            <w:r>
              <w:rPr>
                <w:lang w:val="en-US"/>
              </w:rPr>
              <w:t xml:space="preserve"> (Figure S10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VIII</w:t>
            </w:r>
            <w:r>
              <w:rPr>
                <w:lang w:val="en-US"/>
              </w:rPr>
              <w:t xml:space="preserve"> (Figure S10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0.95964089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94956272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2810   1.32290   1.770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7710   1.78430   0.73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6200   1.55870   0.81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6570  -1.10390   1.41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2050  -0.79840   0.09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8870   0.12830  -0.44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44820   0.65340   0.37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3780   2.07040   1.38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7170   1.41320   2.10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0640  -1.22270  -0.61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6540   0.45790  -1.4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9040   0.11480   1.31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3000   1.01750   3.08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0270  -2.13700   1.97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8780  -2.42270   1.73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13670  -2.78650   2.68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0530   0.77040   2.54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34290  -2.17700  -0.09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35390   2.53240  -0.45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42820   2.63590  -1.55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07950   1.29020  -1.96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02900   0.18140  -2.13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4430  -1.12490  -2.65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95920  -2.37590  -2.08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5810  -3.12640  -1.09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6700  -1.63640   0.97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21460  -4.36350  -0.46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22370  -5.54110  -1.43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09640  -0.54410   1.29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30240   3.13220  -0.67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8670   1.43810  -2.88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7300  -4.63730   0.45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7720  -4.15220  -0.14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4680  -5.33170  -2.3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78440  -6.43340  -0.973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4190  -5.80930  -1.74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68200  -3.06550  -2.90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9490  -2.10580  -1.59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1010  -1.14810  -3.76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73420  -1.14280  -2.39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23020   0.52450  -2.82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2950   0.00030  -1.16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08260   0.88420  -1.02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7300   0.62410  -0.13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4910  -3.37550  -1.5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5310   2.60520   0.44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48790   3.64520  -1.11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6430   3.89350  -1.94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04260   4.58380  -0.76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1650   3.24190  -0.3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1650   3.03650  -2.47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6360  -3.28290   2.22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55840   1.56550  -0.05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93830   2.42070   1.16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7800   2.64090   2.02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8400   2.22550  -0.90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2880   0.98150  -0.41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4690   3.36680   0.87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0710   3.73410   2.17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84640   2.23930   3.04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94120   1.75270   1.94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5730   0.94340   2.40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4260  -0.76480   2.11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02850  -5.19780  -1.60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44790  -4.84540  -0.17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41980  -3.30860  -0.03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72380  -2.86690   1.39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45200  -1.38500   1.57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47460  -0.96350   2.19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56130  -4.93720  -2.65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84050  -5.88440  -1.57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76210  -5.49570   0.02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34930  -0.49370   1.01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1410  -5.31020   0.54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1690  -2.93180  -0.33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3300  -2.84700  -0.74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6520  -3.11060   1.6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7860  -3.41970   2.11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3390  -6.17330  -2.47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05410  -5.45100   0.99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48550  -5.06730  -0.55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9170   0.52240   1.13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17530  -0.77260   0.52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1660  -1.01820   0.86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36480  -0.52850   1.85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69850  -0.59900  -0.57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81580  -1.24350  -1.49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24820   0.20680   2.79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8.61170  -1.02020   1.52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17630  -2.48510   1.04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32600  -0.54560   1.14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64440   0.49650  -0.70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0010  -0.97220  -0.86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9750  -0.81120  -1.43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31470  -0.74640   2.16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0190  -2.80770   0.45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01610  -2.96000   0.71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7070   5.27230  -0.61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34690   5.34680  -0.97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2450   5.99860  -1.68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35540   5.87760  -1.36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13310   4.44350  -1.13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5280   6.64800  -1.133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1.71450   5.80470   0.76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56850   4.17470  -0.58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1020   5.58790  -2.69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0110   7.09200  -1.69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1160   4.91010  -1.32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72380   6.72890  -1.33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5040   5.65580   1.06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1.87650   6.81190   0.7747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68570   0.13090   0.8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9050   1.02220   0.62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1590   0.82770   1.20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23850  -1.87380  -1.13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0950  -0.99560  -2.04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6260   0.04260  -2.61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9470   0.21080  -2.2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6670   0.88910  -0.58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63610  -0.01400   0.30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5820  -1.94420  -1.072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8460  -1.06390  -2.27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4840   0.77610  -3.25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4500  -0.73850  -2.03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25610  -0.78190   0.77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92100  -3.00830  -0.53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8310  -3.16080  -0.1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26150  -3.89370  -0.45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93770  -0.66320   1.57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43850  -2.22960  -0.54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81590   2.20050  -0.21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21900   2.78280  -0.4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30950   1.75900  -0.84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81170   0.80490  -1.94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90010  -0.16880  -2.4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32720  -1.52290  -2.861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1640  -2.65980  -1.91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22130  -2.14060   0.08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08320  -4.00950  -2.2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8680  -4.67220  -3.42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18370  -1.27000   0.9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88400   2.83050  -0.71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23320   2.30380  -1.15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14710  -4.67180  -1.35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00260  -3.90040  -2.46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0510  -4.07600  -4.34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34880  -5.65560  -3.64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5440  -4.83320  -3.22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69170  -1.76980  -3.87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21920  -1.46700  -2.95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49030   0.28460  -3.22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2970  -0.32800  -1.5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2620   1.38690  -2.802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94180   0.23220  -1.55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78250   1.02280   0.2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7600   0.39110   0.6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83160  -2.74500  -1.82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71250   1.84220  -0.76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63020   3.56960   0.79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53730   4.15790   0.61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4590   4.27370   1.11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5470   2.90180   1.63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2720   3.50380  -1.30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51890  -4.14080   0.26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20370   1.22620  -2.90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28040   1.59360  -1.855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76260   1.15010  -0.46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5660   2.12680  -3.23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68050   0.80960  -3.81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6370   2.67040  -1.885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4880   1.93660   0.29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32070   0.25690  -0.12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51260   0.93940  -2.1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4810  -0.04860  -2.01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0.24040  -3.17730   0.87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89110  -2.83810   1.51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8.16760  -1.83150   0.598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76190  -1.51360   1.10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97800  -0.70870   0.08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03270  -1.18490  -0.54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1.19010  -2.46890   0.6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0.24860  -4.50010   0.51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9.20870  -2.36400   2.88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33510   0.61040  -0.10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28270  -3.78370   1.60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10440  -2.25420  -0.428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76960  -0.90520   0.49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9300  -0.98090   2.07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19900  -2.45600   1.30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1.11290  -4.78850   0.11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8.36700  -2.25390   3.43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70100  -1.47370   2.86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82580   1.17510  -0.80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10950   1.05080   0.35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15060  -1.46180   2.28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35010  -1.47300   3.789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12130  -0.45120   1.61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03860  -0.59320   0.20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5.56040  -1.25090   4.67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66360  -1.75660   4.10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31130  -2.85540   1.79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08040  -1.15110   2.07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8580   0.58780   1.9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17900  -0.68290   1.84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15790  -0.20740  -0.12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82030  -1.80550   5.083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05090  -2.88610   0.807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29000  -3.13630   1.8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6150   4.47340   0.36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4250   4.82980   0.31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8190   5.74150   0.2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89540   5.38260   0.31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73700   4.26460  -0.27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10820   5.96880   1.03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1.19210   3.68050   1.60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13290   3.79900  -0.51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8900   6.31020  -0.64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1030   6.40740   1.15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0300   4.72330  -0.40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7400   6.20630   1.04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9460   3.05010   1.5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0.99900   4.28690   2.4034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IX</w:t>
            </w:r>
            <w:r>
              <w:rPr>
                <w:lang w:val="en-US"/>
              </w:rPr>
              <w:t xml:space="preserve"> (Figure S10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tructure X</w:t>
            </w:r>
            <w:r>
              <w:rPr>
                <w:lang w:val="en-US"/>
              </w:rPr>
              <w:t xml:space="preserve"> (Figure S10)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1.02283038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31312808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29940   1.02240  -0.83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13100   1.50950   0.09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170   1.60950  -0.16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49360  -0.72740  -1.33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76610  -1.72100  -0.2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59930  -1.38150   0.76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1810   0.01910   0.72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8880   0.96540   0.53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7160   0.72480  -0.8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30020  -2.70460  -0.31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9440  -2.03330   1.578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81810   0.11400  -0.15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1950   1.43630  -1.56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1350  -1.32880  -2.37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3900  -1.85220  -2.29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9440  -1.40400  -3.35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4820   0.79370  -1.81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09390  -2.84170  -0.526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88380   2.00420   1.46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54200   1.32200   2.660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06270  -0.12490   2.49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97780  -1.12850   2.079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51420  -2.56640   2.13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6980  -3.55130   1.319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33610  -3.96960   0.001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5820  -1.75680  -1.23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7520  -4.56610  -1.02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8130  -5.99140  -0.65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3.34210  -0.76240  -1.06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23870   3.02300   1.65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4710  -0.43530   3.45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5660  -4.55840  -2.026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6400  -3.93310  -1.122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5640  -6.03840   0.30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1130  -6.42110  -1.41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85400  -6.65360  -0.5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8660  -4.46930   1.91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6170  -3.12930   1.13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56760  -2.90370   3.191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57220  -2.57830   1.76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8960  -1.02630   2.7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2000  -0.89710   1.05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4.17400  -0.17070   1.59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87210  -0.13570   0.635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20310  -4.65390   0.19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6970   0.74520   1.35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3.70150   2.22470   3.102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07460   1.93910   4.092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40070   3.27890   3.156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4910   2.14490   2.40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77130   1.30820   3.47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07530  -2.33900  -3.18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3480   0.61560   1.94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69870   2.14430   1.71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9400   2.35940   0.76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6990   0.31290   2.89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89150   0.31030   1.99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62740   2.71900   2.656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5690   3.05720   1.20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82060   2.83630  -0.17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89510   2.66110   1.11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99810   2.30380   0.18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49720  -0.59290  -1.85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39760  -3.70540  -0.04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8.34530  -2.38030  -0.81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39070  -1.43130  -0.05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7.18400  -0.11990  -0.81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6.08740   0.71280  -0.17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4.98030   0.85430  -0.68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8.77780  -3.93660   1.074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7.88140  -4.70320  -0.83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9.75180  -1.93650  -0.9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6.36560   1.31960   1.03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5140  -2.57640  -1.85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40960  -1.93560   0.08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77410  -1.23860   0.96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8.12370   0.46180  -0.88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6.88340  -0.32430  -1.868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91960  -5.59940  -0.400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9.84010  -1.15270  -1.56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10.13600  -1.66150  -0.02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65040   1.92400   1.47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7.26690   1.29490   1.475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40130  -1.71850  -0.76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7.52780  -1.14920  -1.61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6.82100  -1.76380   0.73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81290  -2.43690   1.477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7.51960  -0.22020  -2.37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8.70300  -1.83760  -1.3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6.05170  -3.04300  -1.330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50020  -1.04270  -0.88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98630  -0.75120   1.136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7.72550  -2.38460   0.883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00220  -1.83670   1.58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9.45080  -1.51420  -1.95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17460  -3.35980  -0.90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6.76490  -3.73010  -1.088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7190   5.49200  -0.621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87280   6.29050  -1.64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03150   6.37760   0.014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02960   5.56100   0.61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06030   6.48730  -1.69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0.03890   6.85170  -2.58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0.44800   4.28570  -1.31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9120   5.14820   0.176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61280   7.07470   0.76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0040   6.94410  -0.75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63750   4.96900   1.31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3420   7.35080  -3.286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9600   3.67570  -0.61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1.17530   4.55100  -1.9784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88550   0.46730   1.79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58040   1.66210   1.27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09440   2.29590   1.88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76210  -1.81270   0.68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45180  -1.43180  -0.74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49780  -1.17420  -1.549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4490  -1.28820  -0.903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84910  -0.40700   0.38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68700  -0.72670   1.34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4010  -2.72550   0.60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9030  -1.39680  -1.05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2820  -0.88790  -2.58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98830  -2.36780  -0.613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11710  -1.19160   2.271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39890  -2.28840   1.507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61100  -1.79450   1.76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18020  -3.27930   1.9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42730   0.25790   2.78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3.36410  -0.34700   0.790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93150   2.34140   0.009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06900   3.35170  -0.567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9880   2.80700  -0.823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46850   1.36150  -1.3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87250   0.85390  -1.695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98770  -0.67540  -1.59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79570  -1.11580  -0.369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18900  -0.46810   1.48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3.77990  -2.62460  -0.11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4.71180  -3.35750  -1.074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82380   0.56540   2.015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1.99150   2.21660  -0.57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01860   3.49110  -1.537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09610  -2.81870   0.930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75350  -3.03200  -0.204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40780  -3.22910  -2.120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71700  -4.43550  -0.869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5.74810  -3.00820  -0.98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47480  -1.07940  -2.503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97590  -1.14220  -1.578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15190   1.18810  -2.71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0750   1.33500  -1.008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80030   1.28850  -2.224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01530   0.71020  -0.56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31860   2.92690   0.334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18000   2.17350   0.97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4.84660  -0.72790  -0.42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4960   0.66590   0.05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0.11160   4.59070   0.32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59150   5.42980  -0.193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88970   4.91490   0.628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71010   4.40620   1.23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34540   3.65370  -1.56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31100  -2.39180   2.372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13150  -0.84350  -1.61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5.12010  -0.61990  -0.430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4.29590  -0.56750   0.88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3.98090   0.08980  -2.179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0080  -1.59910  -2.317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5.75220   0.27560  -0.581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61190   0.26120   1.531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45470  -1.49980   1.454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5.98680  -1.75880  -0.26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6.54860  -1.88820  -1.04770</w:t>
            </w:r>
          </w:p>
        </w:tc>
      </w:tr>
    </w:tbl>
    <w:p>
      <w:pPr>
        <w:pStyle w:val="SIcontent"/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solated Ser amino acid 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solated Gln amino acid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6 structure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 -0.21792345 a.u.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pacing w:val="-4"/>
                <w:lang w:val="en-US"/>
              </w:rPr>
              <w:t>E(PM6) = -0.22963813  a.u.</w: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23080   0.13900  -0.48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22850  -0.15620  -0.16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15120  -0.74880   0.385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51130  -0.41750   0.107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07820  -0.64220  -0.86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1.50600   0.17590   1.14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0.46090   1.59420  -0.326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97130  -1.82470   0.222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04580  -0.51400   1.464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2.78400  -0.77200  -0.765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2.46230   0.03460   1.37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44470   1.80380  -0.502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26170   1.88400   0.631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0.39110  -0.10460  -1.57940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2.36470  -0.24290   0.239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 1.16070   0.20110  -0.591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0.12150  -0.07750   0.2186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1.36290  -0.07890  -0.677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   -2.61680  -0.01770   0.177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-2.72210   0.64350   1.194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88250   0.26610   1.20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    2.83680  -1.43460  -0.2598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 1.39950   1.62090  -0.9460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   -3.71020  -0.75120  -0.28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14880  -0.39270  -1.5502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04250  -1.05190   0.744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0.24240   0.67520   1.0321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6760   0.80720  -1.348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1.34940  -0.96110  -1.346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3.63420  -1.77140   0.230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0.61820   1.99660  -1.4754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 1.51060   2.19780  -0.1119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   -4.57100  -0.74550   0.2435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   -3.68540  -1.34690  -1.08930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Style14">
    <w:name w:val="Текст выноски Знак"/>
    <w:qFormat/>
    <w:rPr>
      <w:rFonts w:ascii="Tahoma" w:hAnsi="Tahoma" w:eastAsia="Times New Roman" w:cs="Tahoma"/>
      <w:sz w:val="16"/>
      <w:szCs w:val="16"/>
    </w:rPr>
  </w:style>
  <w:style w:type="character" w:styleId="Style15">
    <w:name w:val="Верх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Ниж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1">
    <w:name w:val="Заголовок 1 Знак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Icontent">
    <w:name w:val="SI content"/>
    <w:basedOn w:val="Normal"/>
    <w:qFormat/>
    <w:pPr>
      <w:spacing w:before="120" w:after="120"/>
      <w:ind w:firstLine="567"/>
      <w:jc w:val="both"/>
    </w:pPr>
    <w:rPr>
      <w:szCs w:val="28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Times New Roman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libri" w:hAnsi="Calibri" w:eastAsia="Times New Roman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3:05:00Z</dcterms:created>
  <dc:creator>EG</dc:creator>
  <dc:description/>
  <cp:keywords/>
  <dc:language>en-US</dc:language>
  <cp:lastModifiedBy>Gordeev</cp:lastModifiedBy>
  <cp:lastPrinted>2014-12-05T11:33:00Z</cp:lastPrinted>
  <dcterms:modified xsi:type="dcterms:W3CDTF">2015-02-06T10:14:00Z</dcterms:modified>
  <cp:revision>13</cp:revision>
  <dc:subject/>
  <dc:title/>
</cp:coreProperties>
</file>